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30CD" w:rsidRPr="001A03B0" w:rsidRDefault="001A03B0" w:rsidP="00694E20">
      <w:pPr>
        <w:rPr>
          <w:b/>
          <w:sz w:val="28"/>
        </w:rPr>
      </w:pPr>
      <w:r w:rsidRPr="001A03B0">
        <w:rPr>
          <w:b/>
          <w:sz w:val="28"/>
        </w:rPr>
        <w:t>Online supplementary tables providing the complete case results.</w:t>
      </w:r>
    </w:p>
    <w:tbl>
      <w:tblPr>
        <w:tblW w:w="13200" w:type="dxa"/>
        <w:tblLook w:val="04A0" w:firstRow="1" w:lastRow="0" w:firstColumn="1" w:lastColumn="0" w:noHBand="0" w:noVBand="1"/>
      </w:tblPr>
      <w:tblGrid>
        <w:gridCol w:w="2259"/>
        <w:gridCol w:w="581"/>
        <w:gridCol w:w="615"/>
        <w:gridCol w:w="615"/>
        <w:gridCol w:w="581"/>
        <w:gridCol w:w="485"/>
        <w:gridCol w:w="583"/>
        <w:gridCol w:w="617"/>
        <w:gridCol w:w="617"/>
        <w:gridCol w:w="537"/>
        <w:gridCol w:w="486"/>
        <w:gridCol w:w="623"/>
        <w:gridCol w:w="639"/>
        <w:gridCol w:w="865"/>
        <w:gridCol w:w="489"/>
        <w:gridCol w:w="620"/>
        <w:gridCol w:w="636"/>
        <w:gridCol w:w="861"/>
        <w:gridCol w:w="491"/>
      </w:tblGrid>
      <w:tr w:rsidR="00694E20" w:rsidRPr="00EA1193" w:rsidTr="00694E20">
        <w:trPr>
          <w:trHeight w:val="20"/>
        </w:trPr>
        <w:tc>
          <w:tcPr>
            <w:tcW w:w="13200" w:type="dxa"/>
            <w:gridSpan w:val="19"/>
            <w:tcBorders>
              <w:bottom w:val="nil"/>
            </w:tcBorders>
            <w:vAlign w:val="center"/>
          </w:tcPr>
          <w:p w:rsidR="00694E20" w:rsidRPr="00905863" w:rsidRDefault="00694E20" w:rsidP="00694E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62626"/>
              </w:rPr>
            </w:pPr>
            <w:r w:rsidRPr="00905863">
              <w:rPr>
                <w:rFonts w:ascii="Calibri" w:eastAsia="Times New Roman" w:hAnsi="Calibri" w:cs="Calibri"/>
                <w:b/>
                <w:bCs/>
                <w:color w:val="262626"/>
              </w:rPr>
              <w:t>Table S1: Characteristics of men and women by work pattern (</w:t>
            </w:r>
            <w:r w:rsidR="00905863" w:rsidRPr="00905863">
              <w:rPr>
                <w:rFonts w:ascii="Calibri" w:eastAsia="Times New Roman" w:hAnsi="Calibri" w:cs="Calibri"/>
                <w:b/>
                <w:bCs/>
                <w:color w:val="262626"/>
              </w:rPr>
              <w:t xml:space="preserve">results for </w:t>
            </w:r>
            <w:r w:rsidRPr="00905863">
              <w:rPr>
                <w:rFonts w:ascii="Calibri" w:eastAsia="Times New Roman" w:hAnsi="Calibri" w:cs="Calibri"/>
                <w:b/>
                <w:bCs/>
                <w:color w:val="262626"/>
              </w:rPr>
              <w:t>complete case analysis)</w:t>
            </w:r>
          </w:p>
        </w:tc>
      </w:tr>
      <w:tr w:rsidR="00694E20" w:rsidRPr="00EA1193" w:rsidTr="00694E20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b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b/>
                <w:color w:val="262626"/>
                <w:sz w:val="18"/>
                <w:szCs w:val="18"/>
              </w:rPr>
              <w:t>Sample</w:t>
            </w:r>
          </w:p>
        </w:tc>
        <w:tc>
          <w:tcPr>
            <w:tcW w:w="2914" w:type="dxa"/>
            <w:gridSpan w:val="5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A1193" w:rsidRPr="00EA1193" w:rsidRDefault="00EA1193" w:rsidP="0078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>Men (N=</w:t>
            </w:r>
            <w:r w:rsidR="00784BEC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>9945</w:t>
            </w:r>
            <w:r w:rsidRPr="00EA1193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>)</w:t>
            </w:r>
          </w:p>
        </w:tc>
        <w:tc>
          <w:tcPr>
            <w:tcW w:w="2889" w:type="dxa"/>
            <w:gridSpan w:val="5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A1193" w:rsidRPr="00EA1193" w:rsidRDefault="00EA1193" w:rsidP="0078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>Women (N=</w:t>
            </w:r>
            <w:r w:rsidR="00784BEC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>11209</w:t>
            </w:r>
            <w:r w:rsidRPr="00EA1193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>)</w:t>
            </w:r>
          </w:p>
        </w:tc>
        <w:tc>
          <w:tcPr>
            <w:tcW w:w="262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A1193" w:rsidRPr="00EA1193" w:rsidRDefault="00EA1193" w:rsidP="0078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>Men (N=</w:t>
            </w:r>
            <w:r w:rsidR="00784BEC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>9945</w:t>
            </w:r>
            <w:r w:rsidRPr="00EA1193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>)</w:t>
            </w:r>
          </w:p>
        </w:tc>
        <w:tc>
          <w:tcPr>
            <w:tcW w:w="261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A1193" w:rsidRPr="00EA1193" w:rsidRDefault="00EA1193" w:rsidP="00784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>Women (N=</w:t>
            </w:r>
            <w:r w:rsidR="00784BEC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>11209</w:t>
            </w:r>
            <w:r w:rsidRPr="00EA1193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>)</w:t>
            </w: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>Work pattern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>Weekly work hours (hrs/wk)</w:t>
            </w:r>
          </w:p>
        </w:tc>
        <w:tc>
          <w:tcPr>
            <w:tcW w:w="5239" w:type="dxa"/>
            <w:gridSpan w:val="8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>Weekend working</w:t>
            </w: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>&lt;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 xml:space="preserve">35-4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>41-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>≥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>&lt;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 xml:space="preserve">35-4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>41-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>≥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>S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>Most/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>S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>Most/all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> </w:t>
            </w: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4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65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66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2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548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3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98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37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29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27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567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39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13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 </w:t>
            </w: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7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9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4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9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> </w:t>
            </w: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>Age (years):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89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**</w:t>
            </w: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Mean (95%CI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6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2.6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0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2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0.4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2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9.8</w:t>
            </w:r>
          </w:p>
        </w:tc>
        <w:tc>
          <w:tcPr>
            <w:tcW w:w="489" w:type="dxa"/>
            <w:vMerge w:val="restar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bookmarkStart w:id="0" w:name="_GoBack"/>
        <w:bookmarkEnd w:id="0"/>
      </w:tr>
      <w:tr w:rsidR="00EA1193" w:rsidRPr="00EA1193" w:rsidTr="00694E20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1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1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3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9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1.0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9.7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2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2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9.1</w:t>
            </w:r>
          </w:p>
        </w:tc>
        <w:tc>
          <w:tcPr>
            <w:tcW w:w="489" w:type="dxa"/>
            <w:vMerge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 xml:space="preserve">16-34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7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2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1.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0.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4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3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1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3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3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48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 xml:space="preserve">≥35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6.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8.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489" w:type="dxa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**</w:t>
            </w: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>Marital status: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8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 xml:space="preserve">Single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77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76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70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72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68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62.3</w:t>
            </w:r>
          </w:p>
        </w:tc>
        <w:tc>
          <w:tcPr>
            <w:tcW w:w="48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Married/cohabi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66.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74.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78.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80.2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74.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64.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63.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63.0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489" w:type="dxa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Sep/div/wido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4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>Children in the household: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8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**</w:t>
            </w: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77.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63.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60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51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74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76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76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67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62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64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61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65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65.8</w:t>
            </w:r>
          </w:p>
        </w:tc>
        <w:tc>
          <w:tcPr>
            <w:tcW w:w="48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0-4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48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5-9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489" w:type="dxa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10-15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4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>Education attainment: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8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**</w:t>
            </w: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 xml:space="preserve">Degree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3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7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8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60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66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5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53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7.2</w:t>
            </w:r>
          </w:p>
        </w:tc>
        <w:tc>
          <w:tcPr>
            <w:tcW w:w="48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 xml:space="preserve">A level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48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 xml:space="preserve">GCSE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48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Other qualific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489" w:type="dxa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No qualific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4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>NS-SEC occupations: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8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**</w:t>
            </w: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Manager/profession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3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8.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5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7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62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65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51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6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1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9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48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Intermedi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489" w:type="dxa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Rout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7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50.9</w:t>
            </w:r>
          </w:p>
        </w:tc>
        <w:tc>
          <w:tcPr>
            <w:tcW w:w="4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>Equivalised household income: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8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**</w:t>
            </w: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Quintile 1 (lowest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48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Quintile 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48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Quintile 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48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Quintile 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489" w:type="dxa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Quintile 5 (highest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8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9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6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57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4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lastRenderedPageBreak/>
              <w:t>Chronic illness: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8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</w:t>
            </w: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None diagnos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73.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81.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82.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81.1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80.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84.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85.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83.1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79.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79.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83.2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81.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83.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84.5</w:t>
            </w:r>
          </w:p>
        </w:tc>
        <w:tc>
          <w:tcPr>
            <w:tcW w:w="489" w:type="dxa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Diagnos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4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>Smoker status: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8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**</w:t>
            </w: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Non-smok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1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5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4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48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Ex-smok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3.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6.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7.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7.6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9.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3.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489" w:type="dxa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Smok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4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>Income satisfaction: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8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**</w:t>
            </w: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 xml:space="preserve">Satisfied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56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63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56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58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64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66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61.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61.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60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59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53.1</w:t>
            </w:r>
          </w:p>
        </w:tc>
        <w:tc>
          <w:tcPr>
            <w:tcW w:w="48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Neutr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489" w:type="dxa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Dissatisfi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4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>Job physica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8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**</w:t>
            </w: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Not at 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48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Not ve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7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6.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3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4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7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1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7.5</w:t>
            </w:r>
          </w:p>
        </w:tc>
        <w:tc>
          <w:tcPr>
            <w:tcW w:w="48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Fairl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489" w:type="dxa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Very physic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4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>Job satisfaction: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8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*</w:t>
            </w: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Satisfi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78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75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78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80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79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80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78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75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79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77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80.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8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77.0</w:t>
            </w:r>
          </w:p>
        </w:tc>
        <w:tc>
          <w:tcPr>
            <w:tcW w:w="48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 xml:space="preserve">Neutral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489" w:type="dxa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Dissatisfi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48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</w:rPr>
              <w:t>Work autonomy: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**</w:t>
            </w: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Mean (95%CI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193" w:rsidRPr="00F249D0" w:rsidRDefault="00EA1193" w:rsidP="00EA1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48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EA1193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 </w:t>
            </w:r>
          </w:p>
        </w:tc>
      </w:tr>
      <w:tr w:rsidR="00EA1193" w:rsidRPr="00EA1193" w:rsidTr="00694E20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EA1193" w:rsidRDefault="00EA1193" w:rsidP="00EA119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A1193" w:rsidRPr="00EA1193" w:rsidRDefault="00EA1193" w:rsidP="00EA119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A1193" w:rsidRPr="00EA1193" w:rsidRDefault="00EA1193" w:rsidP="00EA119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A1193" w:rsidRPr="00EA1193" w:rsidRDefault="00EA1193" w:rsidP="00EA119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EA1193" w:rsidRDefault="00EA1193" w:rsidP="00EA119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EA1193" w:rsidRDefault="00EA1193" w:rsidP="00EA119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A1193" w:rsidRPr="00EA1193" w:rsidRDefault="00EA1193" w:rsidP="00EA119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A1193" w:rsidRPr="00EA1193" w:rsidRDefault="00EA1193" w:rsidP="00EA119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A1193" w:rsidRPr="00EA1193" w:rsidRDefault="00EA1193" w:rsidP="00EA119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EA1193" w:rsidRDefault="00EA1193" w:rsidP="00EA119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EA1193" w:rsidRDefault="00EA1193" w:rsidP="00EA119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A1193" w:rsidRPr="00EA1193" w:rsidRDefault="00EA1193" w:rsidP="00EA119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A1193" w:rsidRPr="00EA1193" w:rsidRDefault="00EA1193" w:rsidP="00EA119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A1193" w:rsidRPr="00EA1193" w:rsidRDefault="00EA1193" w:rsidP="00EA119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193" w:rsidRPr="00EA1193" w:rsidRDefault="00EA1193" w:rsidP="00EA119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A1193" w:rsidRPr="00EA1193" w:rsidRDefault="00EA1193" w:rsidP="00EA119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A1193" w:rsidRPr="00EA1193" w:rsidRDefault="00EA1193" w:rsidP="00EA119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F249D0">
              <w:rPr>
                <w:rFonts w:eastAsia="Times New Roman" w:cstheme="minorHAnsi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489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EA1193" w:rsidRPr="00EA1193" w:rsidRDefault="00EA1193" w:rsidP="00EA119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</w:p>
        </w:tc>
      </w:tr>
    </w:tbl>
    <w:p w:rsidR="00EA1193" w:rsidRPr="00EA1193" w:rsidRDefault="00EA1193" w:rsidP="00EA1193">
      <w:pPr>
        <w:spacing w:after="0" w:line="240" w:lineRule="auto"/>
        <w:rPr>
          <w:rFonts w:ascii="Calibri" w:eastAsia="Times New Roman" w:hAnsi="Calibri" w:cs="Calibri"/>
          <w:i/>
          <w:color w:val="262626"/>
          <w:sz w:val="24"/>
          <w:szCs w:val="24"/>
        </w:rPr>
      </w:pPr>
      <w:r w:rsidRPr="00EA1193">
        <w:rPr>
          <w:rFonts w:ascii="Calibri" w:eastAsia="Times New Roman" w:hAnsi="Calibri" w:cs="Calibri"/>
          <w:i/>
          <w:color w:val="262626"/>
          <w:sz w:val="20"/>
          <w:szCs w:val="24"/>
        </w:rPr>
        <w:t>Notes: figures are percentages unless stated otherwise.  Percentages are weighted. Sample sizes are unweighted. *p&lt;0.05 **p&lt;0.01 ***p&lt;0.001</w:t>
      </w:r>
    </w:p>
    <w:p w:rsidR="00EA1193" w:rsidRDefault="00EA1193"/>
    <w:p w:rsidR="00EA1193" w:rsidRDefault="00EA1193"/>
    <w:p w:rsidR="00C84D46" w:rsidRDefault="00C84D46"/>
    <w:p w:rsidR="00C84D46" w:rsidRDefault="00C84D46"/>
    <w:p w:rsidR="00C84D46" w:rsidRDefault="00C84D46"/>
    <w:p w:rsidR="00C84D46" w:rsidRDefault="00C84D46">
      <w:r>
        <w:br w:type="page"/>
      </w:r>
    </w:p>
    <w:p w:rsidR="0027454D" w:rsidRDefault="0027454D" w:rsidP="00321B6C">
      <w:pPr>
        <w:spacing w:after="0" w:line="240" w:lineRule="auto"/>
        <w:rPr>
          <w:rFonts w:ascii="Calibri" w:eastAsia="Times New Roman" w:hAnsi="Calibri" w:cs="Calibri"/>
          <w:b/>
          <w:color w:val="262626"/>
          <w:szCs w:val="24"/>
        </w:rPr>
        <w:sectPr w:rsidR="0027454D" w:rsidSect="0070506E">
          <w:pgSz w:w="15840" w:h="12240" w:orient="landscape"/>
          <w:pgMar w:top="1440" w:right="1440" w:bottom="1440" w:left="1440" w:header="720" w:footer="720" w:gutter="0"/>
          <w:cols w:space="720"/>
          <w:noEndnote/>
          <w:docGrid w:linePitch="299"/>
        </w:sectPr>
      </w:pPr>
    </w:p>
    <w:p w:rsidR="00321B6C" w:rsidRPr="00321B6C" w:rsidRDefault="00321B6C" w:rsidP="00321B6C">
      <w:pPr>
        <w:spacing w:after="0" w:line="240" w:lineRule="auto"/>
        <w:rPr>
          <w:rFonts w:ascii="Calibri" w:eastAsia="Times New Roman" w:hAnsi="Calibri" w:cs="Calibri"/>
          <w:color w:val="262626"/>
          <w:szCs w:val="24"/>
        </w:rPr>
      </w:pPr>
      <w:r w:rsidRPr="00321B6C">
        <w:rPr>
          <w:rFonts w:ascii="Calibri" w:eastAsia="Times New Roman" w:hAnsi="Calibri" w:cs="Calibri"/>
          <w:b/>
          <w:color w:val="262626"/>
          <w:szCs w:val="24"/>
        </w:rPr>
        <w:lastRenderedPageBreak/>
        <w:t xml:space="preserve">Table </w:t>
      </w:r>
      <w:r w:rsidR="007D3569">
        <w:rPr>
          <w:rFonts w:ascii="Calibri" w:eastAsia="Times New Roman" w:hAnsi="Calibri" w:cs="Calibri"/>
          <w:b/>
          <w:color w:val="262626"/>
          <w:szCs w:val="24"/>
        </w:rPr>
        <w:t>S</w:t>
      </w:r>
      <w:r w:rsidRPr="00321B6C">
        <w:rPr>
          <w:rFonts w:ascii="Calibri" w:eastAsia="Times New Roman" w:hAnsi="Calibri" w:cs="Calibri"/>
          <w:b/>
          <w:color w:val="262626"/>
          <w:szCs w:val="24"/>
        </w:rPr>
        <w:t>2.</w:t>
      </w:r>
      <w:r w:rsidRPr="00321B6C">
        <w:rPr>
          <w:rFonts w:ascii="Calibri" w:eastAsia="Times New Roman" w:hAnsi="Calibri" w:cs="Calibri"/>
          <w:color w:val="262626"/>
          <w:szCs w:val="24"/>
        </w:rPr>
        <w:t xml:space="preserve"> Unadjusted mean depressive symptoms for work arrangements and covariates for men and women</w:t>
      </w:r>
      <w:r w:rsidR="007D3569">
        <w:rPr>
          <w:rFonts w:ascii="Calibri" w:eastAsia="Times New Roman" w:hAnsi="Calibri" w:cs="Calibri"/>
          <w:color w:val="262626"/>
          <w:szCs w:val="24"/>
        </w:rPr>
        <w:t xml:space="preserve"> (results for complete case analysis)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030"/>
        <w:gridCol w:w="2661"/>
        <w:gridCol w:w="2659"/>
      </w:tblGrid>
      <w:tr w:rsidR="00321B6C" w:rsidRPr="00321B6C" w:rsidTr="00321B6C">
        <w:tc>
          <w:tcPr>
            <w:tcW w:w="21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1B6C" w:rsidRPr="00321B6C" w:rsidRDefault="00321B6C" w:rsidP="00321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b/>
                <w:color w:val="262626"/>
                <w:sz w:val="18"/>
                <w:szCs w:val="18"/>
              </w:rPr>
              <w:t>Men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21B6C" w:rsidRPr="00321B6C" w:rsidRDefault="00321B6C" w:rsidP="00321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b/>
                <w:color w:val="262626"/>
                <w:sz w:val="18"/>
                <w:szCs w:val="18"/>
              </w:rPr>
              <w:t>Women</w:t>
            </w:r>
          </w:p>
        </w:tc>
      </w:tr>
      <w:tr w:rsidR="00321B6C" w:rsidRPr="00321B6C" w:rsidTr="00321B6C">
        <w:tc>
          <w:tcPr>
            <w:tcW w:w="21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b/>
                <w:color w:val="262626"/>
                <w:sz w:val="18"/>
                <w:szCs w:val="18"/>
              </w:rPr>
              <w:t>TEMPORAL WORK PATTERNS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b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b/>
                <w:color w:val="262626"/>
                <w:sz w:val="18"/>
                <w:szCs w:val="18"/>
              </w:rPr>
              <w:t>Mean GHQ-12 (95%CI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b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b/>
                <w:color w:val="262626"/>
                <w:sz w:val="18"/>
                <w:szCs w:val="18"/>
              </w:rPr>
              <w:t>Mean GHQ-12 (95%CI)</w:t>
            </w:r>
          </w:p>
        </w:tc>
      </w:tr>
      <w:tr w:rsidR="00321B6C" w:rsidRPr="00321B6C" w:rsidTr="00321B6C">
        <w:tc>
          <w:tcPr>
            <w:tcW w:w="215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b/>
                <w:color w:val="262626"/>
                <w:sz w:val="18"/>
                <w:szCs w:val="18"/>
              </w:rPr>
              <w:t>Weekly work hours (hr/wk):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</w:p>
        </w:tc>
      </w:tr>
      <w:tr w:rsidR="00CA7F7A" w:rsidRPr="00321B6C" w:rsidTr="007D3569">
        <w:tc>
          <w:tcPr>
            <w:tcW w:w="2155" w:type="pct"/>
            <w:tcBorders>
              <w:top w:val="nil"/>
              <w:bottom w:val="nil"/>
              <w:right w:val="single" w:sz="4" w:space="0" w:color="auto"/>
            </w:tcBorders>
          </w:tcPr>
          <w:p w:rsidR="00CA7F7A" w:rsidRPr="00321B6C" w:rsidRDefault="00CA7F7A" w:rsidP="00CA7F7A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 xml:space="preserve">&lt;35 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0.2 (9.9, 10.5)</w:t>
            </w:r>
          </w:p>
        </w:tc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1.0 (10.9, 11.2)</w:t>
            </w:r>
          </w:p>
        </w:tc>
      </w:tr>
      <w:tr w:rsidR="00CA7F7A" w:rsidRPr="00321B6C" w:rsidTr="007D3569">
        <w:tc>
          <w:tcPr>
            <w:tcW w:w="2155" w:type="pct"/>
            <w:tcBorders>
              <w:top w:val="nil"/>
              <w:bottom w:val="nil"/>
              <w:right w:val="single" w:sz="4" w:space="0" w:color="auto"/>
            </w:tcBorders>
          </w:tcPr>
          <w:p w:rsidR="00CA7F7A" w:rsidRPr="00321B6C" w:rsidRDefault="00CA7F7A" w:rsidP="00CA7F7A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35-40</w:t>
            </w: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42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0.1 (9.9, 10.3)</w:t>
            </w:r>
          </w:p>
        </w:tc>
        <w:tc>
          <w:tcPr>
            <w:tcW w:w="142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1.0 (10.8, 11.2)</w:t>
            </w:r>
          </w:p>
        </w:tc>
      </w:tr>
      <w:tr w:rsidR="00CA7F7A" w:rsidRPr="00321B6C" w:rsidTr="007D3569">
        <w:tc>
          <w:tcPr>
            <w:tcW w:w="2155" w:type="pct"/>
            <w:tcBorders>
              <w:top w:val="nil"/>
              <w:bottom w:val="nil"/>
              <w:right w:val="single" w:sz="4" w:space="0" w:color="auto"/>
            </w:tcBorders>
          </w:tcPr>
          <w:p w:rsidR="00CA7F7A" w:rsidRPr="00321B6C" w:rsidRDefault="00CA7F7A" w:rsidP="00CA7F7A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 xml:space="preserve">41-54 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0.0 (9.8, 10.1)</w:t>
            </w:r>
          </w:p>
        </w:tc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1.2 (10.9, 11.5)</w:t>
            </w:r>
          </w:p>
        </w:tc>
      </w:tr>
      <w:tr w:rsidR="00CA7F7A" w:rsidRPr="00321B6C" w:rsidTr="007D3569">
        <w:tc>
          <w:tcPr>
            <w:tcW w:w="215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A7F7A" w:rsidRPr="00321B6C" w:rsidRDefault="00CA7F7A" w:rsidP="00CA7F7A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 xml:space="preserve">≥55    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0.2 (9.9, 10.5)</w:t>
            </w:r>
          </w:p>
        </w:tc>
        <w:tc>
          <w:tcPr>
            <w:tcW w:w="1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1.8 (11.1, 12.5)*</w:t>
            </w:r>
          </w:p>
        </w:tc>
      </w:tr>
      <w:tr w:rsidR="00321B6C" w:rsidRPr="00321B6C" w:rsidTr="00321B6C">
        <w:tc>
          <w:tcPr>
            <w:tcW w:w="215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b/>
                <w:color w:val="262626"/>
                <w:sz w:val="18"/>
                <w:szCs w:val="18"/>
              </w:rPr>
              <w:t>Weekend work: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</w:p>
        </w:tc>
      </w:tr>
      <w:tr w:rsidR="00CA7F7A" w:rsidRPr="00321B6C" w:rsidTr="007D3569">
        <w:tc>
          <w:tcPr>
            <w:tcW w:w="2155" w:type="pct"/>
            <w:tcBorders>
              <w:top w:val="nil"/>
              <w:bottom w:val="nil"/>
              <w:right w:val="single" w:sz="4" w:space="0" w:color="auto"/>
            </w:tcBorders>
          </w:tcPr>
          <w:p w:rsidR="00CA7F7A" w:rsidRPr="00321B6C" w:rsidRDefault="00CA7F7A" w:rsidP="00CA7F7A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No weekends</w:t>
            </w: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9.9 (9.7, 10.1)</w:t>
            </w:r>
          </w:p>
        </w:tc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0.9 (10.7, 11.1)</w:t>
            </w:r>
          </w:p>
        </w:tc>
      </w:tr>
      <w:tr w:rsidR="00CA7F7A" w:rsidRPr="00321B6C" w:rsidTr="007D3569">
        <w:tc>
          <w:tcPr>
            <w:tcW w:w="2155" w:type="pct"/>
            <w:tcBorders>
              <w:top w:val="nil"/>
              <w:bottom w:val="nil"/>
              <w:right w:val="single" w:sz="4" w:space="0" w:color="auto"/>
            </w:tcBorders>
          </w:tcPr>
          <w:p w:rsidR="00CA7F7A" w:rsidRPr="00321B6C" w:rsidRDefault="00CA7F7A" w:rsidP="00CA7F7A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Some weekends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0.2 (10.0, 10.3)*</w:t>
            </w:r>
          </w:p>
        </w:tc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1.1 (10.9, 11.3)</w:t>
            </w:r>
          </w:p>
        </w:tc>
      </w:tr>
      <w:tr w:rsidR="00CA7F7A" w:rsidRPr="00321B6C" w:rsidTr="007D3569">
        <w:tc>
          <w:tcPr>
            <w:tcW w:w="215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A7F7A" w:rsidRPr="00321B6C" w:rsidRDefault="00CA7F7A" w:rsidP="00CA7F7A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Most/all weekends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0.1 (9.9, 10.4)</w:t>
            </w:r>
          </w:p>
        </w:tc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1.6 (11.3, 11.9)***</w:t>
            </w:r>
          </w:p>
        </w:tc>
      </w:tr>
      <w:tr w:rsidR="00321B6C" w:rsidRPr="00321B6C" w:rsidTr="00321B6C">
        <w:tc>
          <w:tcPr>
            <w:tcW w:w="215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b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b/>
                <w:color w:val="262626"/>
                <w:sz w:val="18"/>
                <w:szCs w:val="18"/>
              </w:rPr>
              <w:t>COVARIATES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</w:p>
        </w:tc>
      </w:tr>
      <w:tr w:rsidR="00321B6C" w:rsidRPr="00321B6C" w:rsidTr="00321B6C">
        <w:tc>
          <w:tcPr>
            <w:tcW w:w="215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b/>
                <w:color w:val="262626"/>
                <w:sz w:val="18"/>
                <w:szCs w:val="18"/>
              </w:rPr>
              <w:t>Age (years):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</w:p>
        </w:tc>
      </w:tr>
      <w:tr w:rsidR="00CA7F7A" w:rsidRPr="00321B6C" w:rsidTr="007D3569">
        <w:tc>
          <w:tcPr>
            <w:tcW w:w="2155" w:type="pct"/>
            <w:tcBorders>
              <w:top w:val="nil"/>
              <w:bottom w:val="nil"/>
              <w:right w:val="single" w:sz="4" w:space="0" w:color="auto"/>
            </w:tcBorders>
          </w:tcPr>
          <w:p w:rsidR="00CA7F7A" w:rsidRPr="00321B6C" w:rsidRDefault="00CA7F7A" w:rsidP="00CA7F7A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 xml:space="preserve">16-34 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9.8 (9.6, 10.0)**</w:t>
            </w:r>
          </w:p>
        </w:tc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0.8 (10.6, 11.0)**</w:t>
            </w:r>
          </w:p>
        </w:tc>
      </w:tr>
      <w:tr w:rsidR="00CA7F7A" w:rsidRPr="00321B6C" w:rsidTr="007D3569">
        <w:tc>
          <w:tcPr>
            <w:tcW w:w="2155" w:type="pct"/>
            <w:tcBorders>
              <w:top w:val="nil"/>
              <w:bottom w:val="nil"/>
              <w:right w:val="single" w:sz="4" w:space="0" w:color="auto"/>
            </w:tcBorders>
          </w:tcPr>
          <w:p w:rsidR="00CA7F7A" w:rsidRPr="00321B6C" w:rsidRDefault="00CA7F7A" w:rsidP="00CA7F7A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≥35</w:t>
            </w: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0.2 (10.1, 10.3)</w:t>
            </w:r>
          </w:p>
        </w:tc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1.2 (11.1, 11.3)</w:t>
            </w:r>
          </w:p>
        </w:tc>
      </w:tr>
      <w:tr w:rsidR="00321B6C" w:rsidRPr="00321B6C" w:rsidTr="00321B6C">
        <w:tc>
          <w:tcPr>
            <w:tcW w:w="215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b/>
                <w:color w:val="262626"/>
                <w:sz w:val="18"/>
                <w:szCs w:val="18"/>
              </w:rPr>
              <w:t>Marital status: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</w:p>
        </w:tc>
      </w:tr>
      <w:tr w:rsidR="00CA7F7A" w:rsidRPr="00321B6C" w:rsidTr="007D3569">
        <w:tc>
          <w:tcPr>
            <w:tcW w:w="2155" w:type="pct"/>
            <w:tcBorders>
              <w:top w:val="nil"/>
              <w:bottom w:val="nil"/>
              <w:right w:val="single" w:sz="4" w:space="0" w:color="auto"/>
            </w:tcBorders>
          </w:tcPr>
          <w:p w:rsidR="00CA7F7A" w:rsidRPr="00321B6C" w:rsidRDefault="00CA7F7A" w:rsidP="00CA7F7A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 xml:space="preserve">Single 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EF10EA" w:rsidRDefault="00576F08" w:rsidP="00CA7F7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EF10EA">
              <w:rPr>
                <w:rFonts w:eastAsia="Times New Roman" w:cstheme="minorHAnsi"/>
                <w:sz w:val="18"/>
                <w:szCs w:val="18"/>
              </w:rPr>
              <w:t>9.8 (9.5, 10.1)*</w:t>
            </w:r>
          </w:p>
        </w:tc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576F08" w:rsidP="00EF10E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1.0 (10.6, 11.3)</w:t>
            </w:r>
          </w:p>
        </w:tc>
      </w:tr>
      <w:tr w:rsidR="00CA7F7A" w:rsidRPr="00321B6C" w:rsidTr="007D3569">
        <w:tc>
          <w:tcPr>
            <w:tcW w:w="2155" w:type="pct"/>
            <w:tcBorders>
              <w:top w:val="nil"/>
              <w:bottom w:val="nil"/>
              <w:right w:val="single" w:sz="4" w:space="0" w:color="auto"/>
            </w:tcBorders>
          </w:tcPr>
          <w:p w:rsidR="00CA7F7A" w:rsidRPr="00321B6C" w:rsidRDefault="00CA7F7A" w:rsidP="00CA7F7A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Married</w:t>
            </w: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EF10EA" w:rsidRDefault="00576F08" w:rsidP="00CA7F7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EF10EA">
              <w:rPr>
                <w:rFonts w:eastAsia="Times New Roman" w:cstheme="minorHAnsi"/>
                <w:sz w:val="18"/>
                <w:szCs w:val="18"/>
              </w:rPr>
              <w:t>10.1 (10.0, 10.2)</w:t>
            </w:r>
          </w:p>
        </w:tc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EF10E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1.0 (10.9, 11.1)</w:t>
            </w:r>
          </w:p>
        </w:tc>
      </w:tr>
      <w:tr w:rsidR="00CA7F7A" w:rsidRPr="00321B6C" w:rsidTr="007D3569">
        <w:tc>
          <w:tcPr>
            <w:tcW w:w="215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A7F7A" w:rsidRPr="00321B6C" w:rsidRDefault="00CA7F7A" w:rsidP="00CA7F7A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Separated/divorced/widowed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EF10EA" w:rsidRDefault="00CA7F7A" w:rsidP="00CA7F7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EF10EA">
              <w:rPr>
                <w:rFonts w:eastAsia="Times New Roman" w:cstheme="minorHAnsi"/>
                <w:sz w:val="18"/>
                <w:szCs w:val="18"/>
              </w:rPr>
              <w:t>10.4 (9.9, 10.8)</w:t>
            </w:r>
          </w:p>
        </w:tc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1.8 (11.5, 12.2)***</w:t>
            </w:r>
          </w:p>
        </w:tc>
      </w:tr>
      <w:tr w:rsidR="00321B6C" w:rsidRPr="00321B6C" w:rsidTr="00321B6C">
        <w:tc>
          <w:tcPr>
            <w:tcW w:w="215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b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b/>
                <w:color w:val="262626"/>
                <w:sz w:val="18"/>
                <w:szCs w:val="18"/>
              </w:rPr>
              <w:t>Children in the household: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</w:p>
        </w:tc>
      </w:tr>
      <w:tr w:rsidR="00CA7F7A" w:rsidRPr="00321B6C" w:rsidTr="007D3569">
        <w:tc>
          <w:tcPr>
            <w:tcW w:w="2155" w:type="pct"/>
            <w:tcBorders>
              <w:top w:val="nil"/>
              <w:bottom w:val="nil"/>
              <w:right w:val="single" w:sz="4" w:space="0" w:color="auto"/>
            </w:tcBorders>
          </w:tcPr>
          <w:p w:rsidR="00CA7F7A" w:rsidRPr="00321B6C" w:rsidRDefault="00CA7F7A" w:rsidP="00CA7F7A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None</w:t>
            </w: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0.0 (9.8, 10.1)</w:t>
            </w:r>
          </w:p>
        </w:tc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1.0 (10.8, 11.1)</w:t>
            </w:r>
          </w:p>
        </w:tc>
      </w:tr>
      <w:tr w:rsidR="00CA7F7A" w:rsidRPr="00321B6C" w:rsidTr="007D3569">
        <w:tc>
          <w:tcPr>
            <w:tcW w:w="2155" w:type="pct"/>
            <w:tcBorders>
              <w:top w:val="nil"/>
              <w:bottom w:val="nil"/>
              <w:right w:val="single" w:sz="4" w:space="0" w:color="auto"/>
            </w:tcBorders>
          </w:tcPr>
          <w:p w:rsidR="00CA7F7A" w:rsidRPr="00321B6C" w:rsidRDefault="00CA7F7A" w:rsidP="00CA7F7A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Aged 0-4 years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0.0 (9.7, 10.2)</w:t>
            </w:r>
          </w:p>
        </w:tc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1.3 (11.0, 11.6)</w:t>
            </w:r>
          </w:p>
        </w:tc>
      </w:tr>
      <w:tr w:rsidR="00CA7F7A" w:rsidRPr="00321B6C" w:rsidTr="007D3569">
        <w:tc>
          <w:tcPr>
            <w:tcW w:w="2155" w:type="pct"/>
            <w:tcBorders>
              <w:top w:val="nil"/>
              <w:bottom w:val="nil"/>
              <w:right w:val="single" w:sz="4" w:space="0" w:color="auto"/>
            </w:tcBorders>
          </w:tcPr>
          <w:p w:rsidR="00CA7F7A" w:rsidRPr="00321B6C" w:rsidRDefault="00CA7F7A" w:rsidP="00CA7F7A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Aged 5-9 years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0.4 (10.1, 10.8)*</w:t>
            </w:r>
          </w:p>
        </w:tc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1.1 (10.7, 11.4)</w:t>
            </w:r>
          </w:p>
        </w:tc>
      </w:tr>
      <w:tr w:rsidR="00CA7F7A" w:rsidRPr="00321B6C" w:rsidTr="007D3569">
        <w:tc>
          <w:tcPr>
            <w:tcW w:w="215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A7F7A" w:rsidRPr="00321B6C" w:rsidRDefault="00CA7F7A" w:rsidP="00CA7F7A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Aged 10-15 years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0.6 (10.2, 10.9)***</w:t>
            </w:r>
          </w:p>
        </w:tc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1.4 (11.1, 11.7)*</w:t>
            </w:r>
          </w:p>
        </w:tc>
      </w:tr>
      <w:tr w:rsidR="00321B6C" w:rsidRPr="00321B6C" w:rsidTr="00321B6C">
        <w:tc>
          <w:tcPr>
            <w:tcW w:w="215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b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b/>
                <w:color w:val="262626"/>
                <w:sz w:val="18"/>
                <w:szCs w:val="18"/>
              </w:rPr>
              <w:t>Educational attainment: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b/>
                <w:color w:val="262626"/>
                <w:sz w:val="18"/>
                <w:szCs w:val="18"/>
              </w:rPr>
            </w:pP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b/>
                <w:color w:val="262626"/>
                <w:sz w:val="18"/>
                <w:szCs w:val="18"/>
              </w:rPr>
            </w:pPr>
          </w:p>
        </w:tc>
      </w:tr>
      <w:tr w:rsidR="00CA7F7A" w:rsidRPr="00321B6C" w:rsidTr="007D3569">
        <w:tc>
          <w:tcPr>
            <w:tcW w:w="2155" w:type="pct"/>
            <w:tcBorders>
              <w:top w:val="nil"/>
              <w:bottom w:val="nil"/>
              <w:right w:val="single" w:sz="4" w:space="0" w:color="auto"/>
            </w:tcBorders>
          </w:tcPr>
          <w:p w:rsidR="00CA7F7A" w:rsidRPr="00321B6C" w:rsidRDefault="00CA7F7A" w:rsidP="00CA7F7A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Degree (or higher)</w:t>
            </w: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0.2 (10.1, 10.4)</w:t>
            </w:r>
          </w:p>
        </w:tc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1.0 (10.8, 11.2)</w:t>
            </w:r>
          </w:p>
        </w:tc>
      </w:tr>
      <w:tr w:rsidR="00CA7F7A" w:rsidRPr="00321B6C" w:rsidTr="007D3569">
        <w:tc>
          <w:tcPr>
            <w:tcW w:w="2155" w:type="pct"/>
            <w:tcBorders>
              <w:top w:val="nil"/>
              <w:bottom w:val="nil"/>
              <w:right w:val="single" w:sz="4" w:space="0" w:color="auto"/>
            </w:tcBorders>
          </w:tcPr>
          <w:p w:rsidR="00CA7F7A" w:rsidRPr="00321B6C" w:rsidRDefault="00CA7F7A" w:rsidP="00CA7F7A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A levels (or equivalent)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0.1 (9.9, 10.4)</w:t>
            </w:r>
          </w:p>
        </w:tc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0.9 (10.7, 11.2)</w:t>
            </w:r>
          </w:p>
        </w:tc>
      </w:tr>
      <w:tr w:rsidR="00CA7F7A" w:rsidRPr="00321B6C" w:rsidTr="007D3569">
        <w:tc>
          <w:tcPr>
            <w:tcW w:w="2155" w:type="pct"/>
            <w:tcBorders>
              <w:top w:val="nil"/>
              <w:bottom w:val="nil"/>
              <w:right w:val="single" w:sz="4" w:space="0" w:color="auto"/>
            </w:tcBorders>
          </w:tcPr>
          <w:p w:rsidR="00CA7F7A" w:rsidRPr="00321B6C" w:rsidRDefault="00CA7F7A" w:rsidP="00CA7F7A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GCSEs (or equivalent)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9.9 (9.6, 10.1)*</w:t>
            </w:r>
          </w:p>
        </w:tc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1.4 (11.1, 11.6)*</w:t>
            </w:r>
          </w:p>
        </w:tc>
      </w:tr>
      <w:tr w:rsidR="00CA7F7A" w:rsidRPr="00321B6C" w:rsidTr="007D3569">
        <w:tc>
          <w:tcPr>
            <w:tcW w:w="2155" w:type="pct"/>
            <w:tcBorders>
              <w:top w:val="nil"/>
              <w:bottom w:val="nil"/>
              <w:right w:val="single" w:sz="4" w:space="0" w:color="auto"/>
            </w:tcBorders>
          </w:tcPr>
          <w:p w:rsidR="00CA7F7A" w:rsidRPr="00321B6C" w:rsidRDefault="00CA7F7A" w:rsidP="00CA7F7A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Other qualification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9.9 (9.6, 10.2)</w:t>
            </w:r>
          </w:p>
        </w:tc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1.5 (11.1, 11.9)*</w:t>
            </w:r>
          </w:p>
        </w:tc>
      </w:tr>
      <w:tr w:rsidR="00CA7F7A" w:rsidRPr="00321B6C" w:rsidTr="007D3569">
        <w:tc>
          <w:tcPr>
            <w:tcW w:w="215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A7F7A" w:rsidRPr="00321B6C" w:rsidRDefault="00CA7F7A" w:rsidP="00CA7F7A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No qualifications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9.6 (9.1, 10.1)*</w:t>
            </w:r>
          </w:p>
        </w:tc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0.9 (10.4, 11.4)</w:t>
            </w:r>
          </w:p>
        </w:tc>
      </w:tr>
      <w:tr w:rsidR="00321B6C" w:rsidRPr="00321B6C" w:rsidTr="00321B6C">
        <w:tc>
          <w:tcPr>
            <w:tcW w:w="215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b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b/>
                <w:color w:val="262626"/>
                <w:sz w:val="18"/>
                <w:szCs w:val="18"/>
              </w:rPr>
              <w:t>NS-SEC occupations: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b/>
                <w:color w:val="262626"/>
                <w:sz w:val="18"/>
                <w:szCs w:val="18"/>
              </w:rPr>
            </w:pP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b/>
                <w:color w:val="262626"/>
                <w:sz w:val="18"/>
                <w:szCs w:val="18"/>
              </w:rPr>
            </w:pPr>
          </w:p>
        </w:tc>
      </w:tr>
      <w:tr w:rsidR="00CA7F7A" w:rsidRPr="00321B6C" w:rsidTr="007D3569">
        <w:tc>
          <w:tcPr>
            <w:tcW w:w="2155" w:type="pct"/>
            <w:tcBorders>
              <w:top w:val="nil"/>
              <w:bottom w:val="nil"/>
              <w:right w:val="single" w:sz="4" w:space="0" w:color="auto"/>
            </w:tcBorders>
          </w:tcPr>
          <w:p w:rsidR="00CA7F7A" w:rsidRPr="00321B6C" w:rsidRDefault="00CA7F7A" w:rsidP="00CA7F7A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Managerial/professional</w:t>
            </w: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0.1 (10.0, 10.3)</w:t>
            </w:r>
          </w:p>
        </w:tc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1.1 (10.9, 11.3)</w:t>
            </w:r>
          </w:p>
        </w:tc>
      </w:tr>
      <w:tr w:rsidR="00CA7F7A" w:rsidRPr="00321B6C" w:rsidTr="007D3569">
        <w:tc>
          <w:tcPr>
            <w:tcW w:w="2155" w:type="pct"/>
            <w:tcBorders>
              <w:top w:val="nil"/>
              <w:bottom w:val="nil"/>
              <w:right w:val="single" w:sz="4" w:space="0" w:color="auto"/>
            </w:tcBorders>
          </w:tcPr>
          <w:p w:rsidR="00CA7F7A" w:rsidRPr="00321B6C" w:rsidRDefault="00CA7F7A" w:rsidP="00CA7F7A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Intermediate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0.2 (10.0, 10.5)</w:t>
            </w:r>
          </w:p>
        </w:tc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0.9 (10.7, 11.2)</w:t>
            </w:r>
          </w:p>
        </w:tc>
      </w:tr>
      <w:tr w:rsidR="00CA7F7A" w:rsidRPr="00321B6C" w:rsidTr="007D3569">
        <w:tc>
          <w:tcPr>
            <w:tcW w:w="2155" w:type="pct"/>
            <w:tcBorders>
              <w:top w:val="nil"/>
              <w:bottom w:val="nil"/>
              <w:right w:val="single" w:sz="4" w:space="0" w:color="auto"/>
            </w:tcBorders>
          </w:tcPr>
          <w:p w:rsidR="00CA7F7A" w:rsidRPr="00321B6C" w:rsidRDefault="00CA7F7A" w:rsidP="00CA7F7A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Routine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9.9 (9.7, 10.1)*</w:t>
            </w:r>
          </w:p>
        </w:tc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1.1 (10.9, 11.4)</w:t>
            </w:r>
          </w:p>
        </w:tc>
      </w:tr>
      <w:tr w:rsidR="00321B6C" w:rsidRPr="00321B6C" w:rsidTr="00321B6C">
        <w:tc>
          <w:tcPr>
            <w:tcW w:w="215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b/>
                <w:color w:val="262626"/>
                <w:sz w:val="18"/>
                <w:szCs w:val="18"/>
              </w:rPr>
              <w:t>Equivalised household income: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</w:p>
        </w:tc>
      </w:tr>
      <w:tr w:rsidR="00CA7F7A" w:rsidRPr="00321B6C" w:rsidTr="007D3569">
        <w:tc>
          <w:tcPr>
            <w:tcW w:w="2155" w:type="pct"/>
            <w:tcBorders>
              <w:top w:val="nil"/>
              <w:bottom w:val="nil"/>
              <w:right w:val="single" w:sz="4" w:space="0" w:color="auto"/>
            </w:tcBorders>
          </w:tcPr>
          <w:p w:rsidR="00CA7F7A" w:rsidRPr="00321B6C" w:rsidRDefault="00CA7F7A" w:rsidP="00CA7F7A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1</w:t>
            </w: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  <w:vertAlign w:val="superscript"/>
              </w:rPr>
              <w:t>st</w:t>
            </w: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 xml:space="preserve"> quintile 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0.7 (10.2, 11.2)**</w:t>
            </w:r>
          </w:p>
        </w:tc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1.6 (11.2, 12.1)**</w:t>
            </w:r>
          </w:p>
        </w:tc>
      </w:tr>
      <w:tr w:rsidR="00CA7F7A" w:rsidRPr="00321B6C" w:rsidTr="007D3569">
        <w:tc>
          <w:tcPr>
            <w:tcW w:w="2155" w:type="pct"/>
            <w:tcBorders>
              <w:top w:val="nil"/>
              <w:bottom w:val="nil"/>
              <w:right w:val="single" w:sz="4" w:space="0" w:color="auto"/>
            </w:tcBorders>
          </w:tcPr>
          <w:p w:rsidR="00CA7F7A" w:rsidRPr="00321B6C" w:rsidRDefault="00CA7F7A" w:rsidP="00CA7F7A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2</w:t>
            </w: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  <w:vertAlign w:val="superscript"/>
              </w:rPr>
              <w:t>nd</w:t>
            </w: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 xml:space="preserve"> quintile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0.2 (9.9, 10.5)</w:t>
            </w:r>
          </w:p>
        </w:tc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1.5 (11.2, 11.8)***</w:t>
            </w:r>
          </w:p>
        </w:tc>
      </w:tr>
      <w:tr w:rsidR="00CA7F7A" w:rsidRPr="00321B6C" w:rsidTr="007D3569">
        <w:tc>
          <w:tcPr>
            <w:tcW w:w="2155" w:type="pct"/>
            <w:tcBorders>
              <w:top w:val="nil"/>
              <w:bottom w:val="nil"/>
              <w:right w:val="single" w:sz="4" w:space="0" w:color="auto"/>
            </w:tcBorders>
          </w:tcPr>
          <w:p w:rsidR="00CA7F7A" w:rsidRPr="00321B6C" w:rsidRDefault="00CA7F7A" w:rsidP="00CA7F7A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3</w:t>
            </w: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  <w:vertAlign w:val="superscript"/>
              </w:rPr>
              <w:t>rd</w:t>
            </w: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 xml:space="preserve"> quintile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0.1 (9.9, 10.4)</w:t>
            </w:r>
          </w:p>
        </w:tc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1.0 (10.7, 11.2)</w:t>
            </w:r>
          </w:p>
        </w:tc>
      </w:tr>
      <w:tr w:rsidR="00CA7F7A" w:rsidRPr="00321B6C" w:rsidTr="0027454D">
        <w:tc>
          <w:tcPr>
            <w:tcW w:w="2155" w:type="pct"/>
            <w:tcBorders>
              <w:top w:val="nil"/>
              <w:bottom w:val="nil"/>
              <w:right w:val="single" w:sz="4" w:space="0" w:color="auto"/>
            </w:tcBorders>
          </w:tcPr>
          <w:p w:rsidR="00CA7F7A" w:rsidRPr="00321B6C" w:rsidRDefault="00CA7F7A" w:rsidP="00CA7F7A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4</w:t>
            </w: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  <w:vertAlign w:val="superscript"/>
              </w:rPr>
              <w:t>th</w:t>
            </w: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 xml:space="preserve"> quintile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0.0 (9.8, 10.2)</w:t>
            </w:r>
          </w:p>
        </w:tc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1.0 (10.8, 11.3)</w:t>
            </w:r>
          </w:p>
        </w:tc>
      </w:tr>
      <w:tr w:rsidR="00CA7F7A" w:rsidRPr="00321B6C" w:rsidTr="007D3569">
        <w:tc>
          <w:tcPr>
            <w:tcW w:w="215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A7F7A" w:rsidRPr="00321B6C" w:rsidRDefault="00CA7F7A" w:rsidP="00CA7F7A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5</w:t>
            </w: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  <w:vertAlign w:val="superscript"/>
              </w:rPr>
              <w:t>th</w:t>
            </w: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 xml:space="preserve"> quintile (highest amount)</w:t>
            </w: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9.9 (9.7, 10.1)</w:t>
            </w:r>
          </w:p>
        </w:tc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A7F7A" w:rsidRPr="00CA7F7A" w:rsidRDefault="00CA7F7A" w:rsidP="00CA7F7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0.9 (10.7, 11.1)</w:t>
            </w:r>
          </w:p>
        </w:tc>
      </w:tr>
      <w:tr w:rsidR="00321B6C" w:rsidRPr="00321B6C" w:rsidTr="00321B6C">
        <w:tc>
          <w:tcPr>
            <w:tcW w:w="215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b/>
                <w:color w:val="262626"/>
                <w:sz w:val="18"/>
                <w:szCs w:val="18"/>
              </w:rPr>
              <w:t>Chronic illness: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</w:p>
        </w:tc>
      </w:tr>
      <w:tr w:rsidR="007D3569" w:rsidRPr="00321B6C" w:rsidTr="007D3569">
        <w:tc>
          <w:tcPr>
            <w:tcW w:w="2155" w:type="pct"/>
            <w:tcBorders>
              <w:top w:val="nil"/>
              <w:bottom w:val="nil"/>
              <w:right w:val="single" w:sz="4" w:space="0" w:color="auto"/>
            </w:tcBorders>
          </w:tcPr>
          <w:p w:rsidR="007D3569" w:rsidRPr="00321B6C" w:rsidRDefault="007D3569" w:rsidP="007D3569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Not diagnosed</w:t>
            </w: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D3569" w:rsidRPr="00CA7F7A" w:rsidRDefault="007D3569" w:rsidP="007D3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0.0 (9.8, 10.1)</w:t>
            </w:r>
          </w:p>
        </w:tc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D3569" w:rsidRPr="00CA7F7A" w:rsidRDefault="007D3569" w:rsidP="007D3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1.0 (10.8, 11.1)</w:t>
            </w:r>
          </w:p>
        </w:tc>
      </w:tr>
      <w:tr w:rsidR="007D3569" w:rsidRPr="00321B6C" w:rsidTr="007D3569">
        <w:tc>
          <w:tcPr>
            <w:tcW w:w="215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D3569" w:rsidRPr="00321B6C" w:rsidRDefault="007D3569" w:rsidP="007D3569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Diagnosed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D3569" w:rsidRPr="00CA7F7A" w:rsidRDefault="007D3569" w:rsidP="007D3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0.5 (10.3, 10.7)***</w:t>
            </w:r>
          </w:p>
        </w:tc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D3569" w:rsidRPr="00CA7F7A" w:rsidRDefault="007D3569" w:rsidP="007D3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1.7 (11.4, 12.0)***</w:t>
            </w:r>
          </w:p>
        </w:tc>
      </w:tr>
      <w:tr w:rsidR="00321B6C" w:rsidRPr="00321B6C" w:rsidTr="00321B6C">
        <w:tc>
          <w:tcPr>
            <w:tcW w:w="215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b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b/>
                <w:color w:val="262626"/>
                <w:sz w:val="18"/>
                <w:szCs w:val="18"/>
              </w:rPr>
              <w:t>Smoker status: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</w:p>
        </w:tc>
      </w:tr>
      <w:tr w:rsidR="007D3569" w:rsidRPr="00321B6C" w:rsidTr="007D3569">
        <w:tc>
          <w:tcPr>
            <w:tcW w:w="2155" w:type="pct"/>
            <w:tcBorders>
              <w:top w:val="nil"/>
              <w:bottom w:val="nil"/>
              <w:right w:val="single" w:sz="4" w:space="0" w:color="auto"/>
            </w:tcBorders>
          </w:tcPr>
          <w:p w:rsidR="007D3569" w:rsidRPr="00321B6C" w:rsidRDefault="007D3569" w:rsidP="007D3569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Non-smoker</w:t>
            </w: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D3569" w:rsidRPr="00CA7F7A" w:rsidRDefault="007D3569" w:rsidP="007D3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9.9 (9.7, 10.1)</w:t>
            </w:r>
          </w:p>
        </w:tc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D3569" w:rsidRPr="00CA7F7A" w:rsidRDefault="007D3569" w:rsidP="007D3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0.7 (10.6, 10.9)</w:t>
            </w:r>
          </w:p>
        </w:tc>
      </w:tr>
      <w:tr w:rsidR="007D3569" w:rsidRPr="00321B6C" w:rsidTr="007D3569">
        <w:tc>
          <w:tcPr>
            <w:tcW w:w="2155" w:type="pct"/>
            <w:tcBorders>
              <w:top w:val="nil"/>
              <w:bottom w:val="nil"/>
              <w:right w:val="single" w:sz="4" w:space="0" w:color="auto"/>
            </w:tcBorders>
          </w:tcPr>
          <w:p w:rsidR="007D3569" w:rsidRPr="00321B6C" w:rsidRDefault="007D3569" w:rsidP="007D3569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Ex-smoker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D3569" w:rsidRPr="00CA7F7A" w:rsidRDefault="007D3569" w:rsidP="007D3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0.0 (9.9, 10.2)</w:t>
            </w:r>
          </w:p>
        </w:tc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D3569" w:rsidRPr="00CA7F7A" w:rsidRDefault="007D3569" w:rsidP="007D3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1.1 (10.9, 11.3)**</w:t>
            </w:r>
          </w:p>
        </w:tc>
      </w:tr>
      <w:tr w:rsidR="007D3569" w:rsidRPr="00321B6C" w:rsidTr="007D3569">
        <w:tc>
          <w:tcPr>
            <w:tcW w:w="215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D3569" w:rsidRPr="00321B6C" w:rsidRDefault="007D3569" w:rsidP="007D3569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Smoker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D3569" w:rsidRPr="00CA7F7A" w:rsidRDefault="007D3569" w:rsidP="007D3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0.4 (10.2, 10.7)***</w:t>
            </w:r>
          </w:p>
        </w:tc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D3569" w:rsidRPr="00CA7F7A" w:rsidRDefault="007D3569" w:rsidP="007D3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1.9 (11.6, 12.2)***</w:t>
            </w:r>
          </w:p>
        </w:tc>
      </w:tr>
      <w:tr w:rsidR="00321B6C" w:rsidRPr="00321B6C" w:rsidTr="00321B6C">
        <w:tc>
          <w:tcPr>
            <w:tcW w:w="215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b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b/>
                <w:color w:val="262626"/>
                <w:sz w:val="18"/>
                <w:szCs w:val="18"/>
              </w:rPr>
              <w:t>PSYCHOSOCIAL WORK CONDITIONS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</w:p>
        </w:tc>
      </w:tr>
      <w:tr w:rsidR="00321B6C" w:rsidRPr="00321B6C" w:rsidTr="00321B6C">
        <w:tc>
          <w:tcPr>
            <w:tcW w:w="215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b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b/>
                <w:color w:val="262626"/>
                <w:sz w:val="18"/>
                <w:szCs w:val="18"/>
              </w:rPr>
              <w:t>Satisfaction with income: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</w:p>
        </w:tc>
      </w:tr>
      <w:tr w:rsidR="007D3569" w:rsidRPr="00321B6C" w:rsidTr="007D3569">
        <w:tc>
          <w:tcPr>
            <w:tcW w:w="2155" w:type="pct"/>
            <w:tcBorders>
              <w:top w:val="nil"/>
              <w:bottom w:val="nil"/>
              <w:right w:val="single" w:sz="4" w:space="0" w:color="auto"/>
            </w:tcBorders>
          </w:tcPr>
          <w:p w:rsidR="007D3569" w:rsidRPr="00321B6C" w:rsidRDefault="007D3569" w:rsidP="007D3569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Satisfied</w:t>
            </w: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D3569" w:rsidRPr="00CA7F7A" w:rsidRDefault="007D3569" w:rsidP="007D3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9.2 (9.0, 9.3)</w:t>
            </w:r>
          </w:p>
        </w:tc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D3569" w:rsidRPr="00CA7F7A" w:rsidRDefault="007D3569" w:rsidP="007D3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0.0 (9.9, 10.1)</w:t>
            </w:r>
          </w:p>
        </w:tc>
      </w:tr>
      <w:tr w:rsidR="007D3569" w:rsidRPr="00321B6C" w:rsidTr="007D3569">
        <w:tc>
          <w:tcPr>
            <w:tcW w:w="2155" w:type="pct"/>
            <w:tcBorders>
              <w:top w:val="nil"/>
              <w:bottom w:val="nil"/>
              <w:right w:val="single" w:sz="4" w:space="0" w:color="auto"/>
            </w:tcBorders>
          </w:tcPr>
          <w:p w:rsidR="007D3569" w:rsidRPr="00321B6C" w:rsidRDefault="007D3569" w:rsidP="007D3569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Neutral satisfaction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D3569" w:rsidRPr="00CA7F7A" w:rsidRDefault="007D3569" w:rsidP="007D3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0.2 (9.9, 10.5)***</w:t>
            </w:r>
          </w:p>
        </w:tc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D3569" w:rsidRPr="00CA7F7A" w:rsidRDefault="007D3569" w:rsidP="007D3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1.6 (11.2, 11.9)***</w:t>
            </w:r>
          </w:p>
        </w:tc>
      </w:tr>
      <w:tr w:rsidR="007D3569" w:rsidRPr="00321B6C" w:rsidTr="007D3569">
        <w:tc>
          <w:tcPr>
            <w:tcW w:w="215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D3569" w:rsidRPr="00321B6C" w:rsidRDefault="007D3569" w:rsidP="007D3569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Dissatisfied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D3569" w:rsidRPr="00CA7F7A" w:rsidRDefault="007D3569" w:rsidP="007D3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2.1 (11.8, 12.3)***</w:t>
            </w:r>
          </w:p>
        </w:tc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D3569" w:rsidRPr="00CA7F7A" w:rsidRDefault="007D3569" w:rsidP="007D3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3.1 (12.8, 13.3)***</w:t>
            </w:r>
          </w:p>
        </w:tc>
      </w:tr>
      <w:tr w:rsidR="00321B6C" w:rsidRPr="00321B6C" w:rsidTr="00321B6C">
        <w:tc>
          <w:tcPr>
            <w:tcW w:w="215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b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b/>
                <w:color w:val="262626"/>
                <w:sz w:val="18"/>
                <w:szCs w:val="18"/>
              </w:rPr>
              <w:t>Job physicality: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</w:p>
        </w:tc>
      </w:tr>
      <w:tr w:rsidR="007D3569" w:rsidRPr="00321B6C" w:rsidTr="007D3569">
        <w:tc>
          <w:tcPr>
            <w:tcW w:w="2155" w:type="pct"/>
            <w:tcBorders>
              <w:top w:val="nil"/>
              <w:bottom w:val="nil"/>
              <w:right w:val="single" w:sz="4" w:space="0" w:color="auto"/>
            </w:tcBorders>
          </w:tcPr>
          <w:p w:rsidR="007D3569" w:rsidRPr="00321B6C" w:rsidRDefault="007D3569" w:rsidP="007D3569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Not at all physical</w:t>
            </w: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D3569" w:rsidRPr="00CA7F7A" w:rsidRDefault="007D3569" w:rsidP="007D3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9.7 (9.5, 10.0)</w:t>
            </w:r>
          </w:p>
        </w:tc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D3569" w:rsidRPr="00CA7F7A" w:rsidRDefault="007D3569" w:rsidP="007D3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1.0 (10.7, 11.3)</w:t>
            </w:r>
          </w:p>
        </w:tc>
      </w:tr>
      <w:tr w:rsidR="007D3569" w:rsidRPr="00321B6C" w:rsidTr="007D3569">
        <w:tc>
          <w:tcPr>
            <w:tcW w:w="2155" w:type="pct"/>
            <w:tcBorders>
              <w:top w:val="nil"/>
              <w:bottom w:val="nil"/>
              <w:right w:val="single" w:sz="4" w:space="0" w:color="auto"/>
            </w:tcBorders>
          </w:tcPr>
          <w:p w:rsidR="007D3569" w:rsidRPr="00321B6C" w:rsidRDefault="007D3569" w:rsidP="007D3569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 xml:space="preserve">Not very physical 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D3569" w:rsidRPr="00CA7F7A" w:rsidRDefault="007D3569" w:rsidP="007D3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0.0 (9.8, 10.1)</w:t>
            </w:r>
          </w:p>
        </w:tc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D3569" w:rsidRPr="00CA7F7A" w:rsidRDefault="007D3569" w:rsidP="007D3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1.0 (10.8, 11.2)</w:t>
            </w:r>
          </w:p>
        </w:tc>
      </w:tr>
      <w:tr w:rsidR="007D3569" w:rsidRPr="00321B6C" w:rsidTr="007D3569">
        <w:tc>
          <w:tcPr>
            <w:tcW w:w="2155" w:type="pct"/>
            <w:tcBorders>
              <w:top w:val="nil"/>
              <w:bottom w:val="nil"/>
              <w:right w:val="single" w:sz="4" w:space="0" w:color="auto"/>
            </w:tcBorders>
          </w:tcPr>
          <w:p w:rsidR="007D3569" w:rsidRPr="00321B6C" w:rsidRDefault="007D3569" w:rsidP="007D3569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lastRenderedPageBreak/>
              <w:t>Fairly physical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D3569" w:rsidRPr="00CA7F7A" w:rsidRDefault="007D3569" w:rsidP="007D3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0.3 (10.1, 10.5)***</w:t>
            </w:r>
          </w:p>
        </w:tc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D3569" w:rsidRPr="00CA7F7A" w:rsidRDefault="007D3569" w:rsidP="007D3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1.1 (10.8, 11.3)</w:t>
            </w:r>
          </w:p>
        </w:tc>
      </w:tr>
      <w:tr w:rsidR="007D3569" w:rsidRPr="00321B6C" w:rsidTr="007D3569">
        <w:tc>
          <w:tcPr>
            <w:tcW w:w="215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D3569" w:rsidRPr="00321B6C" w:rsidRDefault="007D3569" w:rsidP="007D3569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Very physical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D3569" w:rsidRPr="00CA7F7A" w:rsidRDefault="007D3569" w:rsidP="007D3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0.5 (10.2, 10.8)***</w:t>
            </w:r>
          </w:p>
        </w:tc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D3569" w:rsidRPr="00CA7F7A" w:rsidRDefault="007D3569" w:rsidP="007D3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1.4 (11.1, 11.7)</w:t>
            </w:r>
          </w:p>
        </w:tc>
      </w:tr>
      <w:tr w:rsidR="00321B6C" w:rsidRPr="00321B6C" w:rsidTr="00321B6C">
        <w:tc>
          <w:tcPr>
            <w:tcW w:w="215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b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b/>
                <w:color w:val="262626"/>
                <w:sz w:val="18"/>
                <w:szCs w:val="18"/>
              </w:rPr>
              <w:t>Job satisfaction:</w:t>
            </w:r>
          </w:p>
        </w:tc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</w:p>
        </w:tc>
      </w:tr>
      <w:tr w:rsidR="007D3569" w:rsidRPr="00321B6C" w:rsidTr="007D3569">
        <w:tc>
          <w:tcPr>
            <w:tcW w:w="2155" w:type="pct"/>
            <w:tcBorders>
              <w:top w:val="nil"/>
              <w:bottom w:val="nil"/>
              <w:right w:val="single" w:sz="4" w:space="0" w:color="auto"/>
            </w:tcBorders>
          </w:tcPr>
          <w:p w:rsidR="007D3569" w:rsidRPr="00321B6C" w:rsidRDefault="007D3569" w:rsidP="007D3569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Satisfied</w:t>
            </w: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D3569" w:rsidRPr="00CA7F7A" w:rsidRDefault="007D3569" w:rsidP="007D3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9.5 (9.4, 9.6)</w:t>
            </w:r>
          </w:p>
        </w:tc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D3569" w:rsidRPr="00CA7F7A" w:rsidRDefault="007D3569" w:rsidP="007D3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0.5 (10.3, 10.6)</w:t>
            </w:r>
          </w:p>
        </w:tc>
      </w:tr>
      <w:tr w:rsidR="007D3569" w:rsidRPr="00321B6C" w:rsidTr="001A03B0">
        <w:tc>
          <w:tcPr>
            <w:tcW w:w="2155" w:type="pct"/>
            <w:tcBorders>
              <w:top w:val="nil"/>
              <w:bottom w:val="nil"/>
              <w:right w:val="single" w:sz="4" w:space="0" w:color="auto"/>
            </w:tcBorders>
          </w:tcPr>
          <w:p w:rsidR="007D3569" w:rsidRPr="00321B6C" w:rsidRDefault="007D3569" w:rsidP="007D3569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Neutral satisfaction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D3569" w:rsidRPr="00CA7F7A" w:rsidRDefault="007D3569" w:rsidP="007D3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1.2 (10.8, 11.6)***</w:t>
            </w:r>
          </w:p>
        </w:tc>
        <w:tc>
          <w:tcPr>
            <w:tcW w:w="14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D3569" w:rsidRPr="00CA7F7A" w:rsidRDefault="007D3569" w:rsidP="007D3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2.7 (12.2. 13.2)***</w:t>
            </w:r>
          </w:p>
        </w:tc>
      </w:tr>
      <w:tr w:rsidR="007D3569" w:rsidRPr="00321B6C" w:rsidTr="001A03B0">
        <w:tc>
          <w:tcPr>
            <w:tcW w:w="215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D3569" w:rsidRPr="00321B6C" w:rsidRDefault="007D3569" w:rsidP="007D3569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>Dissatisfied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D3569" w:rsidRPr="00CA7F7A" w:rsidRDefault="007D3569" w:rsidP="007D3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2.7 (12.3, 13.0)***</w:t>
            </w:r>
          </w:p>
        </w:tc>
        <w:tc>
          <w:tcPr>
            <w:tcW w:w="1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D3569" w:rsidRPr="00CA7F7A" w:rsidRDefault="007D3569" w:rsidP="007D35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A7F7A">
              <w:rPr>
                <w:rFonts w:eastAsia="Times New Roman" w:cstheme="minorHAnsi"/>
                <w:color w:val="000000"/>
                <w:sz w:val="18"/>
                <w:szCs w:val="18"/>
              </w:rPr>
              <w:t>14.0 (13.6,14.3)***</w:t>
            </w:r>
          </w:p>
        </w:tc>
      </w:tr>
      <w:tr w:rsidR="00321B6C" w:rsidRPr="00321B6C" w:rsidTr="001A03B0"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1B6C" w:rsidRPr="00321B6C" w:rsidRDefault="00321B6C" w:rsidP="00321B6C">
            <w:pPr>
              <w:spacing w:after="0" w:line="240" w:lineRule="auto"/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</w:pPr>
            <w:r w:rsidRPr="00321B6C">
              <w:rPr>
                <w:rFonts w:ascii="Calibri" w:eastAsia="Times New Roman" w:hAnsi="Calibri" w:cs="Calibri"/>
                <w:color w:val="262626"/>
                <w:sz w:val="18"/>
                <w:szCs w:val="18"/>
              </w:rPr>
              <w:t xml:space="preserve">Notes:  † denotes reference category.  Means are weighted.  *P&lt;0.05 **P&lt;0.01 ***P&lt;0.001 </w:t>
            </w:r>
          </w:p>
        </w:tc>
      </w:tr>
    </w:tbl>
    <w:p w:rsidR="0027454D" w:rsidRDefault="00321B6C">
      <w:pPr>
        <w:rPr>
          <w:rFonts w:ascii="Calibri" w:eastAsia="Times New Roman" w:hAnsi="Calibri" w:cs="Calibri"/>
          <w:b/>
          <w:color w:val="262626"/>
          <w:sz w:val="24"/>
          <w:szCs w:val="24"/>
        </w:rPr>
        <w:sectPr w:rsidR="0027454D" w:rsidSect="0027454D">
          <w:pgSz w:w="12240" w:h="15840"/>
          <w:pgMar w:top="1440" w:right="1440" w:bottom="1440" w:left="1440" w:header="720" w:footer="720" w:gutter="0"/>
          <w:cols w:space="720"/>
          <w:noEndnote/>
          <w:docGrid w:linePitch="299"/>
        </w:sectPr>
      </w:pPr>
      <w:r w:rsidRPr="00321B6C">
        <w:rPr>
          <w:rFonts w:ascii="Calibri" w:eastAsia="Times New Roman" w:hAnsi="Calibri" w:cs="Calibri"/>
          <w:b/>
          <w:color w:val="262626"/>
          <w:sz w:val="24"/>
          <w:szCs w:val="24"/>
        </w:rPr>
        <w:br w:type="page"/>
      </w:r>
    </w:p>
    <w:p w:rsidR="00321B6C" w:rsidRDefault="00321B6C">
      <w:pPr>
        <w:rPr>
          <w:rFonts w:ascii="Calibri" w:eastAsia="Times New Roman" w:hAnsi="Calibri" w:cs="Calibri"/>
          <w:b/>
          <w:color w:val="262626"/>
          <w:sz w:val="24"/>
          <w:szCs w:val="24"/>
        </w:rPr>
      </w:pPr>
    </w:p>
    <w:p w:rsidR="00AC3B88" w:rsidRDefault="00AC3B88"/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049"/>
        <w:gridCol w:w="676"/>
        <w:gridCol w:w="521"/>
        <w:gridCol w:w="127"/>
        <w:gridCol w:w="889"/>
        <w:gridCol w:w="990"/>
        <w:gridCol w:w="993"/>
        <w:gridCol w:w="990"/>
        <w:gridCol w:w="853"/>
        <w:gridCol w:w="993"/>
        <w:gridCol w:w="708"/>
        <w:gridCol w:w="993"/>
        <w:gridCol w:w="990"/>
        <w:gridCol w:w="993"/>
        <w:gridCol w:w="1195"/>
      </w:tblGrid>
      <w:tr w:rsidR="00B33026" w:rsidRPr="00B620EB" w:rsidTr="0070506E">
        <w:trPr>
          <w:jc w:val="center"/>
        </w:trPr>
        <w:tc>
          <w:tcPr>
            <w:tcW w:w="5000" w:type="pct"/>
            <w:gridSpan w:val="15"/>
            <w:tcBorders>
              <w:left w:val="nil"/>
              <w:bottom w:val="nil"/>
              <w:right w:val="nil"/>
            </w:tcBorders>
          </w:tcPr>
          <w:p w:rsidR="00B33026" w:rsidRPr="00B620EB" w:rsidRDefault="00B620EB" w:rsidP="00B730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b/>
                <w:szCs w:val="18"/>
              </w:rPr>
              <w:t xml:space="preserve">      </w:t>
            </w:r>
            <w:r w:rsidR="00B33026" w:rsidRPr="00B620EB">
              <w:rPr>
                <w:rFonts w:cstheme="minorHAnsi"/>
                <w:b/>
                <w:szCs w:val="18"/>
              </w:rPr>
              <w:t xml:space="preserve">Table </w:t>
            </w:r>
            <w:r w:rsidR="005E24BB" w:rsidRPr="00B620EB">
              <w:rPr>
                <w:rFonts w:cstheme="minorHAnsi"/>
                <w:b/>
                <w:szCs w:val="18"/>
              </w:rPr>
              <w:t>S</w:t>
            </w:r>
            <w:r w:rsidR="00B730CD">
              <w:rPr>
                <w:rFonts w:cstheme="minorHAnsi"/>
                <w:b/>
                <w:szCs w:val="18"/>
              </w:rPr>
              <w:t>3</w:t>
            </w:r>
            <w:r w:rsidR="005E24BB" w:rsidRPr="00B620EB">
              <w:rPr>
                <w:rFonts w:cstheme="minorHAnsi"/>
                <w:b/>
                <w:szCs w:val="18"/>
              </w:rPr>
              <w:t>.</w:t>
            </w:r>
            <w:r w:rsidR="005E24BB" w:rsidRPr="00B620EB">
              <w:rPr>
                <w:rFonts w:cstheme="minorHAnsi"/>
                <w:szCs w:val="18"/>
              </w:rPr>
              <w:t xml:space="preserve">  Associations between weekly work hours and depressive symptoms (results for complete case </w:t>
            </w:r>
            <w:r w:rsidR="000B3AB9">
              <w:rPr>
                <w:rFonts w:cstheme="minorHAnsi"/>
                <w:szCs w:val="18"/>
              </w:rPr>
              <w:t>analysis</w:t>
            </w:r>
            <w:r w:rsidR="005E24BB" w:rsidRPr="00B620EB">
              <w:rPr>
                <w:rFonts w:cstheme="minorHAnsi"/>
                <w:szCs w:val="18"/>
              </w:rPr>
              <w:t>)</w:t>
            </w:r>
          </w:p>
        </w:tc>
      </w:tr>
      <w:tr w:rsidR="00B106B4" w:rsidRPr="00B620EB" w:rsidTr="00CF0DD2">
        <w:trPr>
          <w:trHeight w:val="292"/>
          <w:jc w:val="center"/>
        </w:trPr>
        <w:tc>
          <w:tcPr>
            <w:tcW w:w="6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E24BB" w:rsidRPr="00B620EB" w:rsidRDefault="005E24BB" w:rsidP="000B64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69" w:type="pct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E24BB" w:rsidRPr="00B620EB" w:rsidRDefault="005E24BB" w:rsidP="000B64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620EB">
              <w:rPr>
                <w:rFonts w:cstheme="minorHAnsi"/>
                <w:b/>
                <w:sz w:val="18"/>
                <w:szCs w:val="18"/>
              </w:rPr>
              <w:t>Men</w:t>
            </w:r>
          </w:p>
        </w:tc>
        <w:tc>
          <w:tcPr>
            <w:tcW w:w="2265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E24BB" w:rsidRPr="00B620EB" w:rsidRDefault="005E24BB" w:rsidP="000B64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620EB">
              <w:rPr>
                <w:rFonts w:cstheme="minorHAnsi"/>
                <w:b/>
                <w:sz w:val="18"/>
                <w:szCs w:val="18"/>
              </w:rPr>
              <w:t>Women</w:t>
            </w:r>
          </w:p>
        </w:tc>
      </w:tr>
      <w:tr w:rsidR="00316D3D" w:rsidRPr="00B620EB" w:rsidTr="00CF0DD2">
        <w:trPr>
          <w:jc w:val="center"/>
        </w:trPr>
        <w:tc>
          <w:tcPr>
            <w:tcW w:w="666" w:type="pct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5E24BB" w:rsidRPr="00B620EB" w:rsidRDefault="005E24BB" w:rsidP="000B64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5E24BB" w:rsidRPr="00B620EB" w:rsidRDefault="005E24BB" w:rsidP="000B64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(1) age</w:t>
            </w:r>
          </w:p>
        </w:tc>
        <w:tc>
          <w:tcPr>
            <w:tcW w:w="765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5E24BB" w:rsidRPr="00B620EB" w:rsidRDefault="005E24BB" w:rsidP="000B64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(2) + SEP + health†</w:t>
            </w:r>
          </w:p>
        </w:tc>
        <w:tc>
          <w:tcPr>
            <w:tcW w:w="711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5E24BB" w:rsidRPr="00B620EB" w:rsidRDefault="005E24BB" w:rsidP="000B64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(3) + mediators‡</w:t>
            </w:r>
          </w:p>
        </w:tc>
        <w:tc>
          <w:tcPr>
            <w:tcW w:w="6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24BB" w:rsidRPr="00B620EB" w:rsidRDefault="005E24BB" w:rsidP="000B64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(1) age</w:t>
            </w:r>
          </w:p>
        </w:tc>
        <w:tc>
          <w:tcPr>
            <w:tcW w:w="7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24BB" w:rsidRPr="00B620EB" w:rsidRDefault="005E24BB" w:rsidP="000B64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(2) + SEP + health†</w:t>
            </w:r>
          </w:p>
        </w:tc>
        <w:tc>
          <w:tcPr>
            <w:tcW w:w="844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E24BB" w:rsidRPr="00B620EB" w:rsidRDefault="005E24BB" w:rsidP="000B64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(3) + mediators‡</w:t>
            </w:r>
          </w:p>
        </w:tc>
      </w:tr>
      <w:tr w:rsidR="00316D3D" w:rsidRPr="00B620EB" w:rsidTr="00CF0DD2">
        <w:trPr>
          <w:trHeight w:val="200"/>
          <w:jc w:val="center"/>
        </w:trPr>
        <w:tc>
          <w:tcPr>
            <w:tcW w:w="66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E24BB" w:rsidRPr="00B620EB" w:rsidRDefault="005E24BB" w:rsidP="000B64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24BB" w:rsidRPr="00B620EB" w:rsidRDefault="00215B6F" w:rsidP="000B64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B620EB">
              <w:rPr>
                <w:rFonts w:cstheme="minorHAnsi"/>
                <w:sz w:val="18"/>
                <w:szCs w:val="18"/>
              </w:rPr>
              <w:t>Coef</w:t>
            </w:r>
            <w:proofErr w:type="spellEnd"/>
            <w:r w:rsidRPr="00B620EB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24BB" w:rsidRPr="00B620EB" w:rsidRDefault="005E24BB" w:rsidP="000B64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95% CI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24BB" w:rsidRPr="00B620EB" w:rsidRDefault="005E24BB" w:rsidP="000B64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B620EB">
              <w:rPr>
                <w:rFonts w:cstheme="minorHAnsi"/>
                <w:sz w:val="18"/>
                <w:szCs w:val="18"/>
              </w:rPr>
              <w:t>Coef</w:t>
            </w:r>
            <w:proofErr w:type="spellEnd"/>
            <w:r w:rsidRPr="00B620EB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24BB" w:rsidRPr="00B620EB" w:rsidRDefault="005E24BB" w:rsidP="000B64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95% CI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24BB" w:rsidRPr="00B620EB" w:rsidRDefault="005E24BB" w:rsidP="000B64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B620EB">
              <w:rPr>
                <w:rFonts w:cstheme="minorHAnsi"/>
                <w:sz w:val="18"/>
                <w:szCs w:val="18"/>
              </w:rPr>
              <w:t>Coef</w:t>
            </w:r>
            <w:proofErr w:type="spellEnd"/>
            <w:r w:rsidRPr="00B620EB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E24BB" w:rsidRPr="00B620EB" w:rsidRDefault="005E24BB" w:rsidP="000B64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95% CI</w:t>
            </w:r>
          </w:p>
        </w:tc>
        <w:tc>
          <w:tcPr>
            <w:tcW w:w="3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E24BB" w:rsidRPr="00B620EB" w:rsidRDefault="005E24BB" w:rsidP="000B64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B620EB">
              <w:rPr>
                <w:rFonts w:cstheme="minorHAnsi"/>
                <w:sz w:val="18"/>
                <w:szCs w:val="18"/>
              </w:rPr>
              <w:t>Coef</w:t>
            </w:r>
            <w:proofErr w:type="spellEnd"/>
            <w:r w:rsidRPr="00B620EB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27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E24BB" w:rsidRPr="00B620EB" w:rsidRDefault="005E24BB" w:rsidP="000B64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95% CI</w:t>
            </w:r>
          </w:p>
        </w:tc>
        <w:tc>
          <w:tcPr>
            <w:tcW w:w="3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E24BB" w:rsidRPr="00B620EB" w:rsidRDefault="005E24BB" w:rsidP="000B64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B620EB">
              <w:rPr>
                <w:rFonts w:cstheme="minorHAnsi"/>
                <w:sz w:val="18"/>
                <w:szCs w:val="18"/>
              </w:rPr>
              <w:t>Coef</w:t>
            </w:r>
            <w:proofErr w:type="spellEnd"/>
            <w:r w:rsidR="00215B6F" w:rsidRPr="00B620EB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3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E24BB" w:rsidRPr="00B620EB" w:rsidRDefault="005E24BB" w:rsidP="000B64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95% CI</w:t>
            </w:r>
          </w:p>
        </w:tc>
        <w:tc>
          <w:tcPr>
            <w:tcW w:w="3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E24BB" w:rsidRPr="00B620EB" w:rsidRDefault="005E24BB" w:rsidP="000B64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B620EB">
              <w:rPr>
                <w:rFonts w:cstheme="minorHAnsi"/>
                <w:sz w:val="18"/>
                <w:szCs w:val="18"/>
              </w:rPr>
              <w:t>Coef</w:t>
            </w:r>
            <w:proofErr w:type="spellEnd"/>
            <w:r w:rsidRPr="00B620EB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461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:rsidR="005E24BB" w:rsidRPr="00B620EB" w:rsidRDefault="005E24BB" w:rsidP="000B64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95% CI</w:t>
            </w:r>
          </w:p>
        </w:tc>
      </w:tr>
      <w:tr w:rsidR="0070506E" w:rsidRPr="00B620EB" w:rsidTr="00CF0DD2">
        <w:trPr>
          <w:jc w:val="center"/>
        </w:trPr>
        <w:tc>
          <w:tcPr>
            <w:tcW w:w="2735" w:type="pct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E24BB" w:rsidRPr="00B620EB" w:rsidRDefault="005E24BB" w:rsidP="005E24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b/>
                <w:sz w:val="18"/>
                <w:szCs w:val="18"/>
              </w:rPr>
              <w:t>Work schedule (reference: 35-40 hr/wk)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24BB" w:rsidRPr="00B620EB" w:rsidRDefault="005E24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5E24BB" w:rsidRPr="00B620EB" w:rsidRDefault="005E24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5E24BB" w:rsidRPr="00B620EB" w:rsidRDefault="005E24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5E24BB" w:rsidRPr="00B620EB" w:rsidRDefault="005E24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5E24BB" w:rsidRPr="00B620EB" w:rsidRDefault="005E24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24BB" w:rsidRPr="00B620EB" w:rsidRDefault="005E24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F0DD2" w:rsidRPr="00B620EB" w:rsidTr="00CF0DD2">
        <w:trPr>
          <w:jc w:val="center"/>
        </w:trPr>
        <w:tc>
          <w:tcPr>
            <w:tcW w:w="405" w:type="pct"/>
            <w:tcBorders>
              <w:top w:val="nil"/>
              <w:left w:val="single" w:sz="4" w:space="0" w:color="auto"/>
              <w:bottom w:val="nil"/>
            </w:tcBorders>
          </w:tcPr>
          <w:p w:rsidR="00B33026" w:rsidRPr="00B620EB" w:rsidRDefault="00D45B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&lt;35 hr/wk</w:t>
            </w:r>
          </w:p>
        </w:tc>
        <w:tc>
          <w:tcPr>
            <w:tcW w:w="462" w:type="pct"/>
            <w:gridSpan w:val="2"/>
            <w:tcBorders>
              <w:top w:val="nil"/>
              <w:bottom w:val="nil"/>
              <w:right w:val="nil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4*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</w:tcBorders>
          </w:tcPr>
          <w:p w:rsidR="00B33026" w:rsidRPr="00B620EB" w:rsidRDefault="00B33026" w:rsidP="00316D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</w:t>
            </w:r>
            <w:r w:rsidR="00316D3D">
              <w:rPr>
                <w:rFonts w:cstheme="minorHAnsi"/>
                <w:sz w:val="18"/>
                <w:szCs w:val="18"/>
              </w:rPr>
              <w:t>1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382" w:type="pct"/>
            <w:tcBorders>
              <w:top w:val="nil"/>
              <w:bottom w:val="nil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383" w:type="pct"/>
            <w:tcBorders>
              <w:top w:val="nil"/>
              <w:bottom w:val="nil"/>
              <w:right w:val="nil"/>
            </w:tcBorders>
          </w:tcPr>
          <w:p w:rsidR="00B33026" w:rsidRPr="00B620EB" w:rsidRDefault="00316D3D" w:rsidP="00316D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="00B33026" w:rsidRPr="00B620EB"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33026" w:rsidRPr="00B620EB" w:rsidRDefault="00B33026" w:rsidP="00316D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</w:t>
            </w:r>
            <w:r w:rsidR="00316D3D">
              <w:rPr>
                <w:rFonts w:cstheme="minorHAnsi"/>
                <w:sz w:val="18"/>
                <w:szCs w:val="18"/>
              </w:rPr>
              <w:t>1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6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33026" w:rsidRPr="00B620EB" w:rsidRDefault="00B33026" w:rsidP="00316D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</w:t>
            </w:r>
            <w:r w:rsidR="00316D3D">
              <w:rPr>
                <w:rFonts w:cstheme="minorHAnsi"/>
                <w:sz w:val="18"/>
                <w:szCs w:val="18"/>
              </w:rPr>
              <w:t>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2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B33026" w:rsidRPr="00B620EB" w:rsidRDefault="00B33026" w:rsidP="00316D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</w:t>
            </w:r>
            <w:r w:rsidR="00316D3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3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B33026" w:rsidRPr="00B620EB" w:rsidRDefault="00B33026" w:rsidP="00316D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</w:t>
            </w:r>
            <w:r w:rsidR="00316D3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3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2</w:t>
            </w:r>
          </w:p>
        </w:tc>
      </w:tr>
      <w:tr w:rsidR="00CF0DD2" w:rsidRPr="00B620EB" w:rsidTr="00CF0DD2">
        <w:trPr>
          <w:jc w:val="center"/>
        </w:trPr>
        <w:tc>
          <w:tcPr>
            <w:tcW w:w="405" w:type="pct"/>
            <w:tcBorders>
              <w:top w:val="nil"/>
              <w:left w:val="single" w:sz="4" w:space="0" w:color="auto"/>
            </w:tcBorders>
          </w:tcPr>
          <w:p w:rsidR="00B33026" w:rsidRPr="00B620EB" w:rsidRDefault="000B64F7" w:rsidP="000B64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1-54 h</w:t>
            </w:r>
            <w:r w:rsidR="005E24BB" w:rsidRPr="00B620EB">
              <w:rPr>
                <w:rFonts w:cstheme="minorHAnsi"/>
                <w:sz w:val="18"/>
                <w:szCs w:val="18"/>
              </w:rPr>
              <w:t>r/wk</w:t>
            </w:r>
          </w:p>
        </w:tc>
        <w:tc>
          <w:tcPr>
            <w:tcW w:w="462" w:type="pct"/>
            <w:gridSpan w:val="2"/>
            <w:tcBorders>
              <w:top w:val="nil"/>
              <w:right w:val="nil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2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</w:tcBorders>
          </w:tcPr>
          <w:p w:rsidR="00B33026" w:rsidRPr="00B620EB" w:rsidRDefault="00B33026" w:rsidP="00316D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4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</w:t>
            </w:r>
            <w:r w:rsidR="00316D3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82" w:type="pct"/>
            <w:tcBorders>
              <w:top w:val="nil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1</w:t>
            </w:r>
          </w:p>
        </w:tc>
        <w:tc>
          <w:tcPr>
            <w:tcW w:w="383" w:type="pct"/>
            <w:tcBorders>
              <w:top w:val="nil"/>
              <w:right w:val="nil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4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1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329" w:type="pct"/>
            <w:tcBorders>
              <w:top w:val="nil"/>
              <w:left w:val="nil"/>
              <w:right w:val="single" w:sz="4" w:space="0" w:color="auto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2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right w:val="nil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2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1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6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461" w:type="pct"/>
            <w:tcBorders>
              <w:top w:val="nil"/>
              <w:left w:val="nil"/>
              <w:right w:val="single" w:sz="4" w:space="0" w:color="auto"/>
            </w:tcBorders>
          </w:tcPr>
          <w:p w:rsidR="00B33026" w:rsidRPr="00B620EB" w:rsidRDefault="00316D3D" w:rsidP="00316D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="00B33026" w:rsidRPr="00B620EB">
              <w:rPr>
                <w:rFonts w:cstheme="minorHAnsi"/>
                <w:sz w:val="18"/>
                <w:szCs w:val="18"/>
              </w:rPr>
              <w:t>0.6</w:t>
            </w:r>
          </w:p>
        </w:tc>
      </w:tr>
      <w:tr w:rsidR="00CF0DD2" w:rsidRPr="00B620EB" w:rsidTr="00CF0DD2">
        <w:trPr>
          <w:jc w:val="center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33026" w:rsidRPr="00B620EB" w:rsidRDefault="005E24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≥55 hr/wk</w:t>
            </w:r>
          </w:p>
        </w:tc>
        <w:tc>
          <w:tcPr>
            <w:tcW w:w="462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B33026" w:rsidRPr="00B620EB" w:rsidRDefault="00B33026" w:rsidP="004B5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0</w:t>
            </w:r>
            <w:r w:rsidR="004B5C68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4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03</w:t>
            </w:r>
          </w:p>
        </w:tc>
        <w:tc>
          <w:tcPr>
            <w:tcW w:w="383" w:type="pct"/>
            <w:tcBorders>
              <w:top w:val="nil"/>
              <w:bottom w:val="single" w:sz="4" w:space="0" w:color="auto"/>
              <w:right w:val="nil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3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33026" w:rsidRPr="00B620EB" w:rsidRDefault="00B33026" w:rsidP="00316D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1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6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7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02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1.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8*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3026" w:rsidRPr="00B620EB" w:rsidRDefault="00316D3D" w:rsidP="00316D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="00B33026" w:rsidRPr="00B620EB">
              <w:rPr>
                <w:rFonts w:cstheme="minorHAnsi"/>
                <w:sz w:val="18"/>
                <w:szCs w:val="18"/>
              </w:rPr>
              <w:t>1.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8*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1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1.5</w:t>
            </w:r>
          </w:p>
        </w:tc>
      </w:tr>
      <w:tr w:rsidR="0070506E" w:rsidRPr="00B620EB" w:rsidTr="00CF0DD2">
        <w:trPr>
          <w:jc w:val="center"/>
        </w:trPr>
        <w:tc>
          <w:tcPr>
            <w:tcW w:w="2735" w:type="pct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E24BB" w:rsidRPr="00B620EB" w:rsidRDefault="005E24BB" w:rsidP="005E24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B620EB">
              <w:rPr>
                <w:rFonts w:cstheme="minorHAnsi"/>
                <w:b/>
                <w:sz w:val="18"/>
                <w:szCs w:val="18"/>
              </w:rPr>
              <w:t>Age (continuous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E24BB" w:rsidRPr="00B620EB" w:rsidRDefault="005E24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right w:val="nil"/>
            </w:tcBorders>
          </w:tcPr>
          <w:p w:rsidR="005E24BB" w:rsidRPr="00B620EB" w:rsidRDefault="005E24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</w:tcPr>
          <w:p w:rsidR="005E24BB" w:rsidRPr="00B620EB" w:rsidRDefault="005E24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right w:val="nil"/>
            </w:tcBorders>
          </w:tcPr>
          <w:p w:rsidR="005E24BB" w:rsidRPr="00B620EB" w:rsidRDefault="005E24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</w:tcPr>
          <w:p w:rsidR="005E24BB" w:rsidRPr="00B620EB" w:rsidRDefault="005E24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5E24BB" w:rsidRPr="00B620EB" w:rsidRDefault="005E24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F0DD2" w:rsidRPr="00B620EB" w:rsidTr="00CF0DD2">
        <w:trPr>
          <w:jc w:val="center"/>
        </w:trPr>
        <w:tc>
          <w:tcPr>
            <w:tcW w:w="405" w:type="pct"/>
            <w:tcBorders>
              <w:top w:val="nil"/>
              <w:left w:val="single" w:sz="4" w:space="0" w:color="auto"/>
            </w:tcBorders>
          </w:tcPr>
          <w:p w:rsidR="00B33026" w:rsidRPr="00B620EB" w:rsidRDefault="005E24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462" w:type="pct"/>
            <w:gridSpan w:val="2"/>
            <w:tcBorders>
              <w:top w:val="nil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2***</w:t>
            </w:r>
          </w:p>
        </w:tc>
        <w:tc>
          <w:tcPr>
            <w:tcW w:w="392" w:type="pct"/>
            <w:gridSpan w:val="2"/>
            <w:tcBorders>
              <w:top w:val="nil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2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382" w:type="pct"/>
            <w:tcBorders>
              <w:top w:val="nil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2***</w:t>
            </w:r>
          </w:p>
        </w:tc>
        <w:tc>
          <w:tcPr>
            <w:tcW w:w="383" w:type="pct"/>
            <w:tcBorders>
              <w:top w:val="nil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2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382" w:type="pct"/>
            <w:tcBorders>
              <w:top w:val="nil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1***</w:t>
            </w:r>
          </w:p>
        </w:tc>
        <w:tc>
          <w:tcPr>
            <w:tcW w:w="329" w:type="pct"/>
            <w:tcBorders>
              <w:top w:val="nil"/>
              <w:right w:val="single" w:sz="4" w:space="0" w:color="auto"/>
            </w:tcBorders>
          </w:tcPr>
          <w:p w:rsidR="00B33026" w:rsidRPr="00B620EB" w:rsidRDefault="00B33026" w:rsidP="00316D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</w:t>
            </w:r>
            <w:r w:rsidR="00316D3D">
              <w:rPr>
                <w:rFonts w:cstheme="minorHAnsi"/>
                <w:sz w:val="18"/>
                <w:szCs w:val="18"/>
              </w:rPr>
              <w:t>1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2***</w:t>
            </w:r>
          </w:p>
        </w:tc>
        <w:tc>
          <w:tcPr>
            <w:tcW w:w="273" w:type="pct"/>
            <w:tcBorders>
              <w:top w:val="nil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1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383" w:type="pct"/>
            <w:tcBorders>
              <w:top w:val="nil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2***</w:t>
            </w:r>
          </w:p>
        </w:tc>
        <w:tc>
          <w:tcPr>
            <w:tcW w:w="382" w:type="pct"/>
            <w:tcBorders>
              <w:top w:val="nil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1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383" w:type="pct"/>
            <w:tcBorders>
              <w:top w:val="nil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1***</w:t>
            </w:r>
          </w:p>
        </w:tc>
        <w:tc>
          <w:tcPr>
            <w:tcW w:w="461" w:type="pct"/>
            <w:tcBorders>
              <w:top w:val="nil"/>
              <w:right w:val="single" w:sz="4" w:space="0" w:color="auto"/>
            </w:tcBorders>
          </w:tcPr>
          <w:p w:rsidR="00B33026" w:rsidRPr="00B620EB" w:rsidRDefault="00B33026" w:rsidP="00316D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</w:t>
            </w:r>
            <w:r w:rsidR="00316D3D">
              <w:rPr>
                <w:rFonts w:cstheme="minorHAnsi"/>
                <w:sz w:val="18"/>
                <w:szCs w:val="18"/>
              </w:rPr>
              <w:t>1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2</w:t>
            </w:r>
          </w:p>
        </w:tc>
      </w:tr>
      <w:tr w:rsidR="00CF0DD2" w:rsidRPr="00B620EB" w:rsidTr="00CF0DD2">
        <w:trPr>
          <w:jc w:val="center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33026" w:rsidRPr="00B620EB" w:rsidRDefault="005E24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A</w:t>
            </w:r>
            <w:r w:rsidR="00B33026" w:rsidRPr="00B620EB">
              <w:rPr>
                <w:rFonts w:cstheme="minorHAnsi"/>
                <w:sz w:val="18"/>
                <w:szCs w:val="18"/>
              </w:rPr>
              <w:t>ge2</w:t>
            </w:r>
          </w:p>
        </w:tc>
        <w:tc>
          <w:tcPr>
            <w:tcW w:w="462" w:type="pct"/>
            <w:gridSpan w:val="2"/>
            <w:tcBorders>
              <w:top w:val="nil"/>
              <w:bottom w:val="single" w:sz="4" w:space="0" w:color="auto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003***</w:t>
            </w:r>
          </w:p>
        </w:tc>
        <w:tc>
          <w:tcPr>
            <w:tcW w:w="392" w:type="pct"/>
            <w:gridSpan w:val="2"/>
            <w:tcBorders>
              <w:top w:val="nil"/>
              <w:bottom w:val="single" w:sz="4" w:space="0" w:color="auto"/>
            </w:tcBorders>
          </w:tcPr>
          <w:p w:rsidR="000B64F7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003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</w:p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002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003***</w:t>
            </w:r>
          </w:p>
        </w:tc>
        <w:tc>
          <w:tcPr>
            <w:tcW w:w="383" w:type="pct"/>
            <w:tcBorders>
              <w:top w:val="nil"/>
              <w:bottom w:val="single" w:sz="4" w:space="0" w:color="auto"/>
            </w:tcBorders>
          </w:tcPr>
          <w:p w:rsidR="000B64F7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003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</w:p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002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002***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16D3D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002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</w:p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001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002***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</w:tcPr>
          <w:p w:rsidR="000B64F7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003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</w:p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001</w:t>
            </w:r>
          </w:p>
        </w:tc>
        <w:tc>
          <w:tcPr>
            <w:tcW w:w="383" w:type="pct"/>
            <w:tcBorders>
              <w:top w:val="nil"/>
              <w:bottom w:val="single" w:sz="4" w:space="0" w:color="auto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002***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</w:tcPr>
          <w:p w:rsidR="000B64F7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003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</w:p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001</w:t>
            </w:r>
          </w:p>
        </w:tc>
        <w:tc>
          <w:tcPr>
            <w:tcW w:w="383" w:type="pct"/>
            <w:tcBorders>
              <w:top w:val="nil"/>
              <w:bottom w:val="single" w:sz="4" w:space="0" w:color="auto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001***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16D3D" w:rsidRDefault="00B33026" w:rsidP="00B106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002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</w:p>
          <w:p w:rsidR="00B33026" w:rsidRPr="00B620EB" w:rsidRDefault="00B33026" w:rsidP="00B106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00</w:t>
            </w:r>
            <w:r w:rsidR="00B106B4" w:rsidRPr="00B620EB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70506E" w:rsidRPr="00B620EB" w:rsidTr="00CF0DD2">
        <w:trPr>
          <w:jc w:val="center"/>
        </w:trPr>
        <w:tc>
          <w:tcPr>
            <w:tcW w:w="2735" w:type="pct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E24BB" w:rsidRPr="00B620EB" w:rsidRDefault="005E24BB" w:rsidP="005E24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b/>
                <w:sz w:val="18"/>
                <w:szCs w:val="18"/>
              </w:rPr>
              <w:t>Marital status (reference: married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E24BB" w:rsidRPr="00B620EB" w:rsidRDefault="005E24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24BB" w:rsidRPr="00B620EB" w:rsidRDefault="005E24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24BB" w:rsidRPr="00B620EB" w:rsidRDefault="005E24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24BB" w:rsidRPr="00B620EB" w:rsidRDefault="005E24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24BB" w:rsidRPr="00B620EB" w:rsidRDefault="005E24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E24BB" w:rsidRPr="00B620EB" w:rsidRDefault="005E24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16D3D" w:rsidRPr="00B620EB" w:rsidTr="00CF0DD2">
        <w:trPr>
          <w:jc w:val="center"/>
        </w:trPr>
        <w:tc>
          <w:tcPr>
            <w:tcW w:w="1258" w:type="pct"/>
            <w:gridSpan w:val="5"/>
            <w:tcBorders>
              <w:top w:val="nil"/>
              <w:left w:val="single" w:sz="4" w:space="0" w:color="auto"/>
              <w:right w:val="nil"/>
            </w:tcBorders>
          </w:tcPr>
          <w:p w:rsidR="005E24BB" w:rsidRPr="00B620EB" w:rsidRDefault="005E24BB" w:rsidP="005E24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Single/never married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5E24BB" w:rsidRPr="00B620EB" w:rsidRDefault="005E24BB" w:rsidP="00316D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</w:t>
            </w:r>
            <w:r w:rsidR="00316D3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</w:tcPr>
          <w:p w:rsidR="005E24BB" w:rsidRPr="00B620EB" w:rsidRDefault="005E24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4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5E24BB" w:rsidRPr="00B620EB" w:rsidRDefault="005E24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06</w:t>
            </w:r>
          </w:p>
        </w:tc>
        <w:tc>
          <w:tcPr>
            <w:tcW w:w="329" w:type="pct"/>
            <w:tcBorders>
              <w:top w:val="nil"/>
              <w:left w:val="nil"/>
              <w:right w:val="single" w:sz="4" w:space="0" w:color="auto"/>
            </w:tcBorders>
          </w:tcPr>
          <w:p w:rsidR="005E24BB" w:rsidRPr="00B620EB" w:rsidRDefault="005E24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4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right w:val="nil"/>
            </w:tcBorders>
          </w:tcPr>
          <w:p w:rsidR="005E24BB" w:rsidRPr="00B620EB" w:rsidRDefault="005E24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5E24BB" w:rsidRPr="00B620EB" w:rsidRDefault="005E24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</w:tcPr>
          <w:p w:rsidR="005E24BB" w:rsidRPr="00B620EB" w:rsidRDefault="005E24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5E24BB" w:rsidRPr="00B620EB" w:rsidRDefault="005E24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2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6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</w:tcPr>
          <w:p w:rsidR="005E24BB" w:rsidRPr="00B620EB" w:rsidRDefault="005E24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03</w:t>
            </w:r>
          </w:p>
        </w:tc>
        <w:tc>
          <w:tcPr>
            <w:tcW w:w="461" w:type="pct"/>
            <w:tcBorders>
              <w:top w:val="nil"/>
              <w:left w:val="nil"/>
              <w:right w:val="single" w:sz="4" w:space="0" w:color="auto"/>
            </w:tcBorders>
          </w:tcPr>
          <w:p w:rsidR="005E24BB" w:rsidRPr="00B620EB" w:rsidRDefault="005E24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3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4</w:t>
            </w:r>
          </w:p>
        </w:tc>
      </w:tr>
      <w:tr w:rsidR="00316D3D" w:rsidRPr="00B620EB" w:rsidTr="00CF0DD2">
        <w:trPr>
          <w:jc w:val="center"/>
        </w:trPr>
        <w:tc>
          <w:tcPr>
            <w:tcW w:w="1258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40135" w:rsidRPr="00B620EB" w:rsidRDefault="00540135" w:rsidP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Separated/divorced/widowed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3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0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3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6**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2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2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5</w:t>
            </w:r>
          </w:p>
        </w:tc>
      </w:tr>
      <w:tr w:rsidR="0070506E" w:rsidRPr="00B620EB" w:rsidTr="00CF0DD2">
        <w:trPr>
          <w:jc w:val="center"/>
        </w:trPr>
        <w:tc>
          <w:tcPr>
            <w:tcW w:w="2735" w:type="pct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40135" w:rsidRPr="00B620EB" w:rsidRDefault="00540135" w:rsidP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B620EB">
              <w:rPr>
                <w:rFonts w:cstheme="minorHAnsi"/>
                <w:b/>
                <w:sz w:val="18"/>
                <w:szCs w:val="18"/>
              </w:rPr>
              <w:t>Children in household (reference: none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16D3D" w:rsidRPr="00B620EB" w:rsidTr="00CF0DD2">
        <w:trPr>
          <w:jc w:val="center"/>
        </w:trPr>
        <w:tc>
          <w:tcPr>
            <w:tcW w:w="867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20EB" w:rsidRPr="00B620EB" w:rsidRDefault="00B620EB" w:rsidP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-4 years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7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5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1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 w:rsidP="00316D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</w:t>
            </w:r>
            <w:r w:rsidR="00316D3D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01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7</w:t>
            </w:r>
          </w:p>
        </w:tc>
      </w:tr>
      <w:tr w:rsidR="00316D3D" w:rsidRPr="00B620EB" w:rsidTr="00CF0DD2">
        <w:trPr>
          <w:jc w:val="center"/>
        </w:trPr>
        <w:tc>
          <w:tcPr>
            <w:tcW w:w="867" w:type="pct"/>
            <w:gridSpan w:val="3"/>
            <w:tcBorders>
              <w:top w:val="nil"/>
              <w:left w:val="single" w:sz="4" w:space="0" w:color="auto"/>
              <w:right w:val="nil"/>
            </w:tcBorders>
          </w:tcPr>
          <w:p w:rsidR="00B620EB" w:rsidRPr="00B620EB" w:rsidRDefault="00B620EB" w:rsidP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5-9 years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4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329" w:type="pct"/>
            <w:tcBorders>
              <w:top w:val="nil"/>
              <w:left w:val="nil"/>
              <w:right w:val="single" w:sz="4" w:space="0" w:color="auto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4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</w:tcPr>
          <w:p w:rsidR="00B620EB" w:rsidRPr="00B620EB" w:rsidRDefault="00B620EB" w:rsidP="00316D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1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5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03</w:t>
            </w:r>
          </w:p>
        </w:tc>
        <w:tc>
          <w:tcPr>
            <w:tcW w:w="461" w:type="pct"/>
            <w:tcBorders>
              <w:top w:val="nil"/>
              <w:left w:val="nil"/>
              <w:right w:val="single" w:sz="4" w:space="0" w:color="auto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4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4</w:t>
            </w:r>
          </w:p>
        </w:tc>
      </w:tr>
      <w:tr w:rsidR="00316D3D" w:rsidRPr="00B620EB" w:rsidTr="00CF0DD2">
        <w:trPr>
          <w:jc w:val="center"/>
        </w:trPr>
        <w:tc>
          <w:tcPr>
            <w:tcW w:w="867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620EB" w:rsidRPr="00B620EB" w:rsidRDefault="00B620EB" w:rsidP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10-15 years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3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2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6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3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2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5</w:t>
            </w:r>
          </w:p>
        </w:tc>
      </w:tr>
      <w:tr w:rsidR="0070506E" w:rsidRPr="00B620EB" w:rsidTr="00CF0DD2">
        <w:trPr>
          <w:jc w:val="center"/>
        </w:trPr>
        <w:tc>
          <w:tcPr>
            <w:tcW w:w="2735" w:type="pct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40135" w:rsidRPr="00B620EB" w:rsidRDefault="00540135" w:rsidP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B620EB">
              <w:rPr>
                <w:rFonts w:cstheme="minorHAnsi"/>
                <w:b/>
                <w:sz w:val="18"/>
                <w:szCs w:val="18"/>
              </w:rPr>
              <w:t>Education attainment (reference: degree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16D3D" w:rsidRPr="00B620EB" w:rsidTr="00CF0DD2">
        <w:trPr>
          <w:jc w:val="center"/>
        </w:trPr>
        <w:tc>
          <w:tcPr>
            <w:tcW w:w="867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20EB" w:rsidRPr="00B620EB" w:rsidRDefault="00B620EB" w:rsidP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A level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 w:rsidP="00316D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</w:t>
            </w:r>
            <w:r w:rsidR="00316D3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4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4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3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0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4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3</w:t>
            </w:r>
          </w:p>
        </w:tc>
      </w:tr>
      <w:tr w:rsidR="00316D3D" w:rsidRPr="00B620EB" w:rsidTr="00CF0DD2">
        <w:trPr>
          <w:jc w:val="center"/>
        </w:trPr>
        <w:tc>
          <w:tcPr>
            <w:tcW w:w="867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20EB" w:rsidRPr="00B620EB" w:rsidRDefault="00B620EB" w:rsidP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GCSE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5**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8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-0.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4*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7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-0.1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 w:rsidP="00316D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</w:t>
            </w:r>
            <w:r w:rsidR="00316D3D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20EB" w:rsidRPr="00B620EB" w:rsidRDefault="00B620EB" w:rsidP="00316D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</w:t>
            </w:r>
            <w:r w:rsidR="00316D3D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5</w:t>
            </w:r>
          </w:p>
        </w:tc>
      </w:tr>
      <w:tr w:rsidR="00316D3D" w:rsidRPr="00B620EB" w:rsidTr="00CF0DD2">
        <w:trPr>
          <w:jc w:val="center"/>
        </w:trPr>
        <w:tc>
          <w:tcPr>
            <w:tcW w:w="867" w:type="pct"/>
            <w:gridSpan w:val="3"/>
            <w:tcBorders>
              <w:top w:val="nil"/>
              <w:left w:val="single" w:sz="4" w:space="0" w:color="auto"/>
              <w:right w:val="nil"/>
            </w:tcBorders>
          </w:tcPr>
          <w:p w:rsidR="00540135" w:rsidRPr="00B620EB" w:rsidRDefault="00540135" w:rsidP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Other qualification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5**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9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-0.1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5**</w:t>
            </w:r>
          </w:p>
        </w:tc>
        <w:tc>
          <w:tcPr>
            <w:tcW w:w="329" w:type="pct"/>
            <w:tcBorders>
              <w:top w:val="nil"/>
              <w:left w:val="nil"/>
              <w:right w:val="single" w:sz="4" w:space="0" w:color="auto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9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-0.1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1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461" w:type="pct"/>
            <w:tcBorders>
              <w:top w:val="nil"/>
              <w:left w:val="nil"/>
              <w:right w:val="single" w:sz="4" w:space="0" w:color="auto"/>
            </w:tcBorders>
          </w:tcPr>
          <w:p w:rsidR="00540135" w:rsidRPr="00B620EB" w:rsidRDefault="00540135" w:rsidP="00316D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1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8</w:t>
            </w:r>
          </w:p>
        </w:tc>
      </w:tr>
      <w:tr w:rsidR="00316D3D" w:rsidRPr="00B620EB" w:rsidTr="00CF0DD2">
        <w:trPr>
          <w:jc w:val="center"/>
        </w:trPr>
        <w:tc>
          <w:tcPr>
            <w:tcW w:w="867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40135" w:rsidRPr="00B620EB" w:rsidRDefault="00540135" w:rsidP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No qualifications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8**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1.4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-0.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6*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40135" w:rsidRPr="00B620EB" w:rsidRDefault="00540135" w:rsidP="00316D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1.1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-0.</w:t>
            </w:r>
            <w:r w:rsidR="00316D3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7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0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6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5</w:t>
            </w:r>
          </w:p>
        </w:tc>
      </w:tr>
      <w:tr w:rsidR="000B64F7" w:rsidRPr="00B620EB" w:rsidTr="00CF0DD2">
        <w:trPr>
          <w:jc w:val="center"/>
        </w:trPr>
        <w:tc>
          <w:tcPr>
            <w:tcW w:w="2735" w:type="pct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40135" w:rsidRPr="00B620EB" w:rsidRDefault="00540135" w:rsidP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B620EB">
              <w:rPr>
                <w:rFonts w:cstheme="minorHAnsi"/>
                <w:b/>
                <w:sz w:val="18"/>
                <w:szCs w:val="18"/>
              </w:rPr>
              <w:t>NS-SEC (reference: manager/professional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16D3D" w:rsidRPr="00B620EB" w:rsidTr="00CF0DD2">
        <w:trPr>
          <w:jc w:val="center"/>
        </w:trPr>
        <w:tc>
          <w:tcPr>
            <w:tcW w:w="867" w:type="pct"/>
            <w:gridSpan w:val="3"/>
            <w:tcBorders>
              <w:top w:val="nil"/>
              <w:left w:val="single" w:sz="4" w:space="0" w:color="auto"/>
              <w:right w:val="nil"/>
            </w:tcBorders>
          </w:tcPr>
          <w:p w:rsidR="00B620EB" w:rsidRPr="00B620EB" w:rsidRDefault="00B620EB" w:rsidP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Intermediate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B620EB" w:rsidRPr="00B620EB" w:rsidRDefault="00B620EB" w:rsidP="00316D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</w:t>
            </w:r>
            <w:r w:rsidR="00316D3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2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1</w:t>
            </w:r>
          </w:p>
        </w:tc>
        <w:tc>
          <w:tcPr>
            <w:tcW w:w="329" w:type="pct"/>
            <w:tcBorders>
              <w:top w:val="nil"/>
              <w:left w:val="nil"/>
              <w:right w:val="single" w:sz="4" w:space="0" w:color="auto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2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2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B620EB" w:rsidRPr="00B620EB" w:rsidRDefault="00B620EB" w:rsidP="00316D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5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</w:t>
            </w:r>
            <w:r w:rsidR="00316D3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3*</w:t>
            </w:r>
          </w:p>
        </w:tc>
        <w:tc>
          <w:tcPr>
            <w:tcW w:w="461" w:type="pct"/>
            <w:tcBorders>
              <w:top w:val="nil"/>
              <w:left w:val="nil"/>
              <w:right w:val="single" w:sz="4" w:space="0" w:color="auto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6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-0.01</w:t>
            </w:r>
          </w:p>
        </w:tc>
      </w:tr>
      <w:tr w:rsidR="00316D3D" w:rsidRPr="00B620EB" w:rsidTr="00CF0DD2">
        <w:trPr>
          <w:jc w:val="center"/>
        </w:trPr>
        <w:tc>
          <w:tcPr>
            <w:tcW w:w="867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620EB" w:rsidRPr="00B620EB" w:rsidRDefault="00B620EB" w:rsidP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Routine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5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5**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8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-0.1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5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3*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620EB" w:rsidRPr="00B620EB" w:rsidRDefault="00B620EB" w:rsidP="00B106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7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-0.01</w:t>
            </w:r>
          </w:p>
        </w:tc>
      </w:tr>
      <w:tr w:rsidR="000B64F7" w:rsidRPr="00B620EB" w:rsidTr="00CF0DD2">
        <w:trPr>
          <w:jc w:val="center"/>
        </w:trPr>
        <w:tc>
          <w:tcPr>
            <w:tcW w:w="2735" w:type="pct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40135" w:rsidRPr="00B620EB" w:rsidRDefault="00540135" w:rsidP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B620EB">
              <w:rPr>
                <w:rFonts w:cstheme="minorHAnsi"/>
                <w:b/>
                <w:sz w:val="18"/>
                <w:szCs w:val="18"/>
              </w:rPr>
              <w:t>Equivalised household income (reference: 5</w:t>
            </w:r>
            <w:r w:rsidRPr="00B620EB">
              <w:rPr>
                <w:rFonts w:cstheme="minorHAnsi"/>
                <w:b/>
                <w:sz w:val="18"/>
                <w:szCs w:val="18"/>
                <w:vertAlign w:val="superscript"/>
              </w:rPr>
              <w:t>th</w:t>
            </w:r>
            <w:r w:rsidRPr="00B620EB">
              <w:rPr>
                <w:rFonts w:cstheme="minorHAnsi"/>
                <w:b/>
                <w:sz w:val="18"/>
                <w:szCs w:val="18"/>
              </w:rPr>
              <w:t xml:space="preserve"> quintile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16D3D" w:rsidRPr="00B620EB" w:rsidTr="00CF0DD2">
        <w:trPr>
          <w:jc w:val="center"/>
        </w:trPr>
        <w:tc>
          <w:tcPr>
            <w:tcW w:w="867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20EB" w:rsidRPr="00B620EB" w:rsidRDefault="00B620EB" w:rsidP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4</w:t>
            </w:r>
            <w:r w:rsidRPr="00B620EB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B620EB">
              <w:rPr>
                <w:rFonts w:cstheme="minorHAnsi"/>
                <w:sz w:val="18"/>
                <w:szCs w:val="18"/>
              </w:rPr>
              <w:t xml:space="preserve"> quintile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316D3D" w:rsidP="00316D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="00B620EB" w:rsidRPr="00B620EB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20EB" w:rsidRPr="00B620EB" w:rsidRDefault="00B620EB" w:rsidP="00316D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5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1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2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4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1</w:t>
            </w:r>
          </w:p>
        </w:tc>
      </w:tr>
      <w:tr w:rsidR="00316D3D" w:rsidRPr="00B620EB" w:rsidTr="00CF0DD2">
        <w:trPr>
          <w:jc w:val="center"/>
        </w:trPr>
        <w:tc>
          <w:tcPr>
            <w:tcW w:w="867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20EB" w:rsidRPr="00B620EB" w:rsidRDefault="00B620EB" w:rsidP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3</w:t>
            </w:r>
            <w:r w:rsidRPr="00B620EB">
              <w:rPr>
                <w:rFonts w:cstheme="minorHAnsi"/>
                <w:sz w:val="18"/>
                <w:szCs w:val="18"/>
                <w:vertAlign w:val="superscript"/>
              </w:rPr>
              <w:t>rd</w:t>
            </w:r>
            <w:r w:rsidRPr="00B620EB">
              <w:rPr>
                <w:rFonts w:cstheme="minorHAnsi"/>
                <w:sz w:val="18"/>
                <w:szCs w:val="18"/>
              </w:rPr>
              <w:t xml:space="preserve"> quintile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5**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1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4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3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5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8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-0.2</w:t>
            </w:r>
          </w:p>
        </w:tc>
      </w:tr>
      <w:tr w:rsidR="00316D3D" w:rsidRPr="00B620EB" w:rsidTr="00CF0DD2">
        <w:trPr>
          <w:jc w:val="center"/>
        </w:trPr>
        <w:tc>
          <w:tcPr>
            <w:tcW w:w="867" w:type="pct"/>
            <w:gridSpan w:val="3"/>
            <w:tcBorders>
              <w:top w:val="nil"/>
              <w:left w:val="single" w:sz="4" w:space="0" w:color="auto"/>
              <w:right w:val="nil"/>
            </w:tcBorders>
          </w:tcPr>
          <w:p w:rsidR="00B620EB" w:rsidRPr="00B620EB" w:rsidRDefault="00B620EB" w:rsidP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2</w:t>
            </w:r>
            <w:r w:rsidRPr="00B620EB">
              <w:rPr>
                <w:rFonts w:cstheme="minorHAnsi"/>
                <w:sz w:val="18"/>
                <w:szCs w:val="18"/>
                <w:vertAlign w:val="superscript"/>
              </w:rPr>
              <w:t>nd</w:t>
            </w:r>
            <w:r w:rsidRPr="00B620EB">
              <w:rPr>
                <w:rFonts w:cstheme="minorHAnsi"/>
                <w:sz w:val="18"/>
                <w:szCs w:val="18"/>
              </w:rPr>
              <w:t xml:space="preserve"> quintile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5**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2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2</w:t>
            </w:r>
          </w:p>
        </w:tc>
        <w:tc>
          <w:tcPr>
            <w:tcW w:w="329" w:type="pct"/>
            <w:tcBorders>
              <w:top w:val="nil"/>
              <w:left w:val="nil"/>
              <w:right w:val="single" w:sz="4" w:space="0" w:color="auto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6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1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6**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1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1</w:t>
            </w:r>
          </w:p>
        </w:tc>
        <w:tc>
          <w:tcPr>
            <w:tcW w:w="461" w:type="pct"/>
            <w:tcBorders>
              <w:top w:val="nil"/>
              <w:left w:val="nil"/>
              <w:right w:val="single" w:sz="4" w:space="0" w:color="auto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5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3</w:t>
            </w:r>
          </w:p>
        </w:tc>
      </w:tr>
      <w:tr w:rsidR="00316D3D" w:rsidRPr="00B620EB" w:rsidTr="00CF0DD2">
        <w:trPr>
          <w:jc w:val="center"/>
        </w:trPr>
        <w:tc>
          <w:tcPr>
            <w:tcW w:w="867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40135" w:rsidRPr="00B620EB" w:rsidRDefault="00540135" w:rsidP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1</w:t>
            </w:r>
            <w:r w:rsidRPr="00B620EB">
              <w:rPr>
                <w:rFonts w:cstheme="minorHAnsi"/>
                <w:sz w:val="18"/>
                <w:szCs w:val="18"/>
                <w:vertAlign w:val="superscript"/>
              </w:rPr>
              <w:t>st</w:t>
            </w:r>
            <w:r w:rsidRPr="00B620EB">
              <w:rPr>
                <w:rFonts w:cstheme="minorHAnsi"/>
                <w:sz w:val="18"/>
                <w:szCs w:val="18"/>
              </w:rPr>
              <w:t xml:space="preserve"> quintile (lowest)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9***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4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1.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3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6*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135" w:rsidRPr="00B620EB" w:rsidRDefault="00540135" w:rsidP="00316D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</w:t>
            </w:r>
            <w:r w:rsidR="00316D3D">
              <w:rPr>
                <w:rFonts w:cstheme="minorHAnsi"/>
                <w:sz w:val="18"/>
                <w:szCs w:val="18"/>
              </w:rPr>
              <w:t>1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1.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135" w:rsidRPr="00B620EB" w:rsidRDefault="00540135" w:rsidP="00316D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</w:t>
            </w:r>
            <w:r w:rsidR="00316D3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6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5</w:t>
            </w:r>
          </w:p>
        </w:tc>
      </w:tr>
      <w:tr w:rsidR="00B620EB" w:rsidRPr="00B620EB" w:rsidTr="00CF0DD2">
        <w:trPr>
          <w:jc w:val="center"/>
        </w:trPr>
        <w:tc>
          <w:tcPr>
            <w:tcW w:w="2735" w:type="pct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40135" w:rsidRPr="00B620EB" w:rsidRDefault="00540135" w:rsidP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B620EB">
              <w:rPr>
                <w:rFonts w:cstheme="minorHAnsi"/>
                <w:b/>
                <w:sz w:val="18"/>
                <w:szCs w:val="18"/>
              </w:rPr>
              <w:t>Smoker status (reference: non-smoker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40135" w:rsidRPr="00B620EB" w:rsidRDefault="00540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16D3D" w:rsidRPr="00B620EB" w:rsidTr="00CF0DD2">
        <w:trPr>
          <w:jc w:val="center"/>
        </w:trPr>
        <w:tc>
          <w:tcPr>
            <w:tcW w:w="867" w:type="pct"/>
            <w:gridSpan w:val="3"/>
            <w:tcBorders>
              <w:top w:val="nil"/>
              <w:left w:val="single" w:sz="4" w:space="0" w:color="auto"/>
              <w:right w:val="nil"/>
            </w:tcBorders>
          </w:tcPr>
          <w:p w:rsidR="00B620EB" w:rsidRPr="00B620EB" w:rsidRDefault="00B620EB" w:rsidP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Ex-smoker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</w:tcPr>
          <w:p w:rsidR="00B620EB" w:rsidRPr="00B620EB" w:rsidRDefault="00B620EB" w:rsidP="00316D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</w:t>
            </w:r>
            <w:r w:rsidR="00316D3D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1</w:t>
            </w:r>
          </w:p>
        </w:tc>
        <w:tc>
          <w:tcPr>
            <w:tcW w:w="329" w:type="pct"/>
            <w:tcBorders>
              <w:top w:val="nil"/>
              <w:left w:val="nil"/>
              <w:right w:val="single" w:sz="4" w:space="0" w:color="auto"/>
            </w:tcBorders>
          </w:tcPr>
          <w:p w:rsidR="00B620EB" w:rsidRPr="00B620EB" w:rsidRDefault="00B620EB" w:rsidP="00316D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1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3**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B620EB" w:rsidRPr="00B620EB" w:rsidRDefault="00B620EB" w:rsidP="00316D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1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6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461" w:type="pct"/>
            <w:tcBorders>
              <w:top w:val="nil"/>
              <w:left w:val="nil"/>
              <w:right w:val="single" w:sz="4" w:space="0" w:color="auto"/>
            </w:tcBorders>
          </w:tcPr>
          <w:p w:rsidR="00B620EB" w:rsidRPr="00B620EB" w:rsidRDefault="00B620EB" w:rsidP="00316D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</w:t>
            </w:r>
            <w:r w:rsidR="00316D3D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4</w:t>
            </w:r>
          </w:p>
        </w:tc>
      </w:tr>
      <w:tr w:rsidR="00316D3D" w:rsidRPr="00B620EB" w:rsidTr="00CF0DD2">
        <w:trPr>
          <w:jc w:val="center"/>
        </w:trPr>
        <w:tc>
          <w:tcPr>
            <w:tcW w:w="867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620EB" w:rsidRPr="00B620EB" w:rsidRDefault="00B620EB" w:rsidP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lastRenderedPageBreak/>
              <w:t>Smoker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6***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3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4*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620EB" w:rsidRPr="00B620EB" w:rsidRDefault="00B620EB" w:rsidP="00316D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</w:t>
            </w:r>
            <w:r w:rsidR="00316D3D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1.0***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7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1.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6***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3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9</w:t>
            </w:r>
          </w:p>
        </w:tc>
      </w:tr>
      <w:tr w:rsidR="006948D5" w:rsidRPr="00B620EB" w:rsidTr="00CF0DD2">
        <w:trPr>
          <w:jc w:val="center"/>
        </w:trPr>
        <w:tc>
          <w:tcPr>
            <w:tcW w:w="2735" w:type="pct"/>
            <w:gridSpan w:val="9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068E1" w:rsidRPr="00B620EB" w:rsidRDefault="007068E1" w:rsidP="007068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B620EB">
              <w:rPr>
                <w:rFonts w:cstheme="minorHAnsi"/>
                <w:b/>
                <w:sz w:val="18"/>
                <w:szCs w:val="18"/>
              </w:rPr>
              <w:t>Chronic illness (reference: none diagnosed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7068E1" w:rsidRPr="00B620EB" w:rsidRDefault="007068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right w:val="nil"/>
            </w:tcBorders>
          </w:tcPr>
          <w:p w:rsidR="007068E1" w:rsidRPr="00B620EB" w:rsidRDefault="007068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</w:tcPr>
          <w:p w:rsidR="007068E1" w:rsidRPr="00B620EB" w:rsidRDefault="007068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right w:val="nil"/>
            </w:tcBorders>
          </w:tcPr>
          <w:p w:rsidR="007068E1" w:rsidRPr="00B620EB" w:rsidRDefault="007068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</w:tcPr>
          <w:p w:rsidR="007068E1" w:rsidRPr="00B620EB" w:rsidRDefault="007068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7068E1" w:rsidRPr="00B620EB" w:rsidRDefault="007068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16D3D" w:rsidRPr="00B620EB" w:rsidTr="00CF0DD2">
        <w:trPr>
          <w:jc w:val="center"/>
        </w:trPr>
        <w:tc>
          <w:tcPr>
            <w:tcW w:w="1258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620EB" w:rsidRPr="00B620EB" w:rsidRDefault="00B620EB" w:rsidP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Diagnosed condition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6***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4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5***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3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8***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5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1.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6***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3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9</w:t>
            </w:r>
          </w:p>
        </w:tc>
      </w:tr>
      <w:tr w:rsidR="006948D5" w:rsidRPr="00B620EB" w:rsidTr="00CF0DD2">
        <w:trPr>
          <w:jc w:val="center"/>
        </w:trPr>
        <w:tc>
          <w:tcPr>
            <w:tcW w:w="2735" w:type="pct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106B4" w:rsidRPr="00B620EB" w:rsidRDefault="00B106B4" w:rsidP="00B106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B620EB">
              <w:rPr>
                <w:rFonts w:cstheme="minorHAnsi"/>
                <w:b/>
                <w:sz w:val="18"/>
                <w:szCs w:val="18"/>
              </w:rPr>
              <w:t>Income satisfaction (reference: satisfied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106B4" w:rsidRPr="00B620EB" w:rsidRDefault="00B106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6B4" w:rsidRPr="00B620EB" w:rsidRDefault="00B106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6B4" w:rsidRPr="00B620EB" w:rsidRDefault="00B106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6B4" w:rsidRPr="00B620EB" w:rsidRDefault="00B106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6B4" w:rsidRPr="00B620EB" w:rsidRDefault="00B106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106B4" w:rsidRPr="00B620EB" w:rsidRDefault="00B106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16D3D" w:rsidRPr="00B620EB" w:rsidTr="00CF0DD2">
        <w:trPr>
          <w:jc w:val="center"/>
        </w:trPr>
        <w:tc>
          <w:tcPr>
            <w:tcW w:w="1258" w:type="pct"/>
            <w:gridSpan w:val="5"/>
            <w:tcBorders>
              <w:top w:val="nil"/>
              <w:left w:val="single" w:sz="4" w:space="0" w:color="auto"/>
              <w:right w:val="nil"/>
            </w:tcBorders>
          </w:tcPr>
          <w:p w:rsidR="00B620EB" w:rsidRPr="00B620EB" w:rsidRDefault="00B620EB" w:rsidP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Neutral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9***</w:t>
            </w:r>
          </w:p>
        </w:tc>
        <w:tc>
          <w:tcPr>
            <w:tcW w:w="329" w:type="pct"/>
            <w:tcBorders>
              <w:top w:val="nil"/>
              <w:left w:val="nil"/>
              <w:right w:val="single" w:sz="4" w:space="0" w:color="auto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6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1.2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1.4***</w:t>
            </w:r>
          </w:p>
        </w:tc>
        <w:tc>
          <w:tcPr>
            <w:tcW w:w="461" w:type="pct"/>
            <w:tcBorders>
              <w:top w:val="nil"/>
              <w:left w:val="nil"/>
              <w:right w:val="single" w:sz="4" w:space="0" w:color="auto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1.1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1.8</w:t>
            </w:r>
          </w:p>
        </w:tc>
      </w:tr>
      <w:tr w:rsidR="00316D3D" w:rsidRPr="00B620EB" w:rsidTr="00CF0DD2">
        <w:trPr>
          <w:jc w:val="center"/>
        </w:trPr>
        <w:tc>
          <w:tcPr>
            <w:tcW w:w="1258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620EB" w:rsidRPr="00B620EB" w:rsidRDefault="00B620EB" w:rsidP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Dissatisfied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2.4***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2.1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2.7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2.7***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2.4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3.0</w:t>
            </w:r>
          </w:p>
        </w:tc>
      </w:tr>
      <w:tr w:rsidR="0070506E" w:rsidRPr="00B620EB" w:rsidTr="00CF0DD2">
        <w:trPr>
          <w:jc w:val="center"/>
        </w:trPr>
        <w:tc>
          <w:tcPr>
            <w:tcW w:w="2735" w:type="pct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106B4" w:rsidRPr="00B620EB" w:rsidRDefault="00B106B4" w:rsidP="00B106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B620EB">
              <w:rPr>
                <w:rFonts w:cstheme="minorHAnsi"/>
                <w:b/>
                <w:sz w:val="18"/>
                <w:szCs w:val="18"/>
              </w:rPr>
              <w:t>Job physicality (reference: not at all physical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106B4" w:rsidRPr="00B620EB" w:rsidRDefault="00B106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6B4" w:rsidRPr="00B620EB" w:rsidRDefault="00B106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6B4" w:rsidRPr="00B620EB" w:rsidRDefault="00B106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6B4" w:rsidRPr="00B620EB" w:rsidRDefault="00B106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6B4" w:rsidRPr="00B620EB" w:rsidRDefault="00B106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106B4" w:rsidRPr="00B620EB" w:rsidRDefault="00B106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16D3D" w:rsidRPr="00B620EB" w:rsidTr="00CF0DD2">
        <w:trPr>
          <w:jc w:val="center"/>
        </w:trPr>
        <w:tc>
          <w:tcPr>
            <w:tcW w:w="1258" w:type="pct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20EB" w:rsidRPr="00B620EB" w:rsidRDefault="00B620EB" w:rsidP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Not very physical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1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1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5</w:t>
            </w:r>
          </w:p>
        </w:tc>
      </w:tr>
      <w:tr w:rsidR="00316D3D" w:rsidRPr="00B620EB" w:rsidTr="00CF0DD2">
        <w:trPr>
          <w:jc w:val="center"/>
        </w:trPr>
        <w:tc>
          <w:tcPr>
            <w:tcW w:w="1258" w:type="pct"/>
            <w:gridSpan w:val="5"/>
            <w:tcBorders>
              <w:top w:val="nil"/>
              <w:left w:val="single" w:sz="4" w:space="0" w:color="auto"/>
              <w:right w:val="nil"/>
            </w:tcBorders>
          </w:tcPr>
          <w:p w:rsidR="00B620EB" w:rsidRPr="00B620EB" w:rsidRDefault="00B620EB" w:rsidP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Fairly physical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5**</w:t>
            </w:r>
          </w:p>
        </w:tc>
        <w:tc>
          <w:tcPr>
            <w:tcW w:w="329" w:type="pct"/>
            <w:tcBorders>
              <w:top w:val="nil"/>
              <w:left w:val="nil"/>
              <w:right w:val="single" w:sz="4" w:space="0" w:color="auto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1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461" w:type="pct"/>
            <w:tcBorders>
              <w:top w:val="nil"/>
              <w:left w:val="nil"/>
              <w:right w:val="single" w:sz="4" w:space="0" w:color="auto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1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5</w:t>
            </w:r>
          </w:p>
        </w:tc>
      </w:tr>
      <w:tr w:rsidR="00316D3D" w:rsidRPr="00B620EB" w:rsidTr="00CF0DD2">
        <w:trPr>
          <w:jc w:val="center"/>
        </w:trPr>
        <w:tc>
          <w:tcPr>
            <w:tcW w:w="1258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620EB" w:rsidRPr="00B620EB" w:rsidRDefault="00B620EB" w:rsidP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Very physical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4*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01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4*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03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0.8</w:t>
            </w:r>
          </w:p>
        </w:tc>
      </w:tr>
      <w:tr w:rsidR="0070506E" w:rsidRPr="00B620EB" w:rsidTr="00CF0DD2">
        <w:trPr>
          <w:jc w:val="center"/>
        </w:trPr>
        <w:tc>
          <w:tcPr>
            <w:tcW w:w="2735" w:type="pct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106B4" w:rsidRPr="00B620EB" w:rsidRDefault="00B106B4" w:rsidP="00B106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B620EB">
              <w:rPr>
                <w:rFonts w:cstheme="minorHAnsi"/>
                <w:b/>
                <w:sz w:val="18"/>
                <w:szCs w:val="18"/>
              </w:rPr>
              <w:t>Job satisfaction (reference: satisfied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106B4" w:rsidRPr="00B620EB" w:rsidRDefault="00B106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6B4" w:rsidRPr="00B620EB" w:rsidRDefault="00B106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6B4" w:rsidRPr="00B620EB" w:rsidRDefault="00B106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6B4" w:rsidRPr="00B620EB" w:rsidRDefault="00B106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6B4" w:rsidRPr="00B620EB" w:rsidRDefault="00B106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106B4" w:rsidRPr="00B620EB" w:rsidRDefault="00B106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16D3D" w:rsidRPr="00B620EB" w:rsidTr="00CF0DD2">
        <w:trPr>
          <w:jc w:val="center"/>
        </w:trPr>
        <w:tc>
          <w:tcPr>
            <w:tcW w:w="867" w:type="pct"/>
            <w:gridSpan w:val="3"/>
            <w:tcBorders>
              <w:top w:val="nil"/>
              <w:left w:val="single" w:sz="4" w:space="0" w:color="auto"/>
              <w:right w:val="nil"/>
            </w:tcBorders>
          </w:tcPr>
          <w:p w:rsidR="00B620EB" w:rsidRPr="00B620EB" w:rsidRDefault="00B620EB" w:rsidP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Neutral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1.2***</w:t>
            </w:r>
          </w:p>
        </w:tc>
        <w:tc>
          <w:tcPr>
            <w:tcW w:w="329" w:type="pct"/>
            <w:tcBorders>
              <w:top w:val="nil"/>
              <w:left w:val="nil"/>
              <w:right w:val="single" w:sz="4" w:space="0" w:color="auto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0.8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1.6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1.8***</w:t>
            </w:r>
          </w:p>
        </w:tc>
        <w:tc>
          <w:tcPr>
            <w:tcW w:w="461" w:type="pct"/>
            <w:tcBorders>
              <w:top w:val="nil"/>
              <w:left w:val="nil"/>
              <w:right w:val="single" w:sz="4" w:space="0" w:color="auto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1.3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2.3</w:t>
            </w:r>
          </w:p>
        </w:tc>
      </w:tr>
      <w:tr w:rsidR="00316D3D" w:rsidRPr="00B620EB" w:rsidTr="00CF0DD2">
        <w:trPr>
          <w:jc w:val="center"/>
        </w:trPr>
        <w:tc>
          <w:tcPr>
            <w:tcW w:w="867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620EB" w:rsidRPr="00B620EB" w:rsidRDefault="00B620EB" w:rsidP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 xml:space="preserve">Dissatisfied 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2.5***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2.1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2.8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2.9***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620EB" w:rsidRPr="00B620EB" w:rsidRDefault="00B620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2.5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3.3</w:t>
            </w:r>
          </w:p>
        </w:tc>
      </w:tr>
      <w:tr w:rsidR="0070506E" w:rsidRPr="00B620EB" w:rsidTr="00CF0DD2">
        <w:trPr>
          <w:jc w:val="center"/>
        </w:trPr>
        <w:tc>
          <w:tcPr>
            <w:tcW w:w="2735" w:type="pct"/>
            <w:gridSpan w:val="9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106B4" w:rsidRPr="00B620EB" w:rsidRDefault="00B106B4" w:rsidP="00B106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B620EB">
              <w:rPr>
                <w:rFonts w:cstheme="minorHAnsi"/>
                <w:b/>
                <w:sz w:val="18"/>
                <w:szCs w:val="18"/>
              </w:rPr>
              <w:t>Work autonomy (continuous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B106B4" w:rsidRPr="00B620EB" w:rsidRDefault="00B106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right w:val="nil"/>
            </w:tcBorders>
          </w:tcPr>
          <w:p w:rsidR="00B106B4" w:rsidRPr="00B620EB" w:rsidRDefault="00B106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</w:tcPr>
          <w:p w:rsidR="00B106B4" w:rsidRPr="00B620EB" w:rsidRDefault="00B106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right w:val="nil"/>
            </w:tcBorders>
          </w:tcPr>
          <w:p w:rsidR="00B106B4" w:rsidRPr="00B620EB" w:rsidRDefault="00B106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</w:tcPr>
          <w:p w:rsidR="00B106B4" w:rsidRPr="00B620EB" w:rsidRDefault="00B106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B106B4" w:rsidRPr="00B620EB" w:rsidRDefault="00B106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16D3D" w:rsidRPr="00B620EB" w:rsidTr="00CF0DD2">
        <w:trPr>
          <w:jc w:val="center"/>
        </w:trPr>
        <w:tc>
          <w:tcPr>
            <w:tcW w:w="867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45B86" w:rsidRPr="00B620EB" w:rsidRDefault="00D45B86" w:rsidP="00D45B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Work autonomy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5B86" w:rsidRPr="00B620EB" w:rsidRDefault="00D45B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5B86" w:rsidRPr="00B620EB" w:rsidRDefault="00D45B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5B86" w:rsidRPr="00B620EB" w:rsidRDefault="00D45B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5B86" w:rsidRPr="00B620EB" w:rsidRDefault="00D45B86" w:rsidP="00316D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</w:t>
            </w:r>
            <w:r w:rsidR="00316D3D">
              <w:rPr>
                <w:rFonts w:cstheme="minorHAnsi"/>
                <w:sz w:val="18"/>
                <w:szCs w:val="18"/>
              </w:rPr>
              <w:t>1</w:t>
            </w:r>
            <w:r w:rsidRPr="00B620EB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45B86" w:rsidRPr="00B620EB" w:rsidRDefault="00D45B86" w:rsidP="00316D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1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-0.</w:t>
            </w:r>
            <w:r w:rsidR="00316D3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8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45B86" w:rsidRPr="00B620EB" w:rsidRDefault="00D45B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5B86" w:rsidRPr="00B620EB" w:rsidRDefault="00D45B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5B86" w:rsidRPr="00B620EB" w:rsidRDefault="00D45B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5B86" w:rsidRPr="00B620EB" w:rsidRDefault="00D45B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5B86" w:rsidRPr="00B620EB" w:rsidRDefault="00D45B86" w:rsidP="00316D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</w:t>
            </w:r>
            <w:r w:rsidR="00316D3D">
              <w:rPr>
                <w:rFonts w:cstheme="minorHAnsi"/>
                <w:sz w:val="18"/>
                <w:szCs w:val="18"/>
              </w:rPr>
              <w:t>1</w:t>
            </w:r>
            <w:r w:rsidRPr="00B620EB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45B86" w:rsidRPr="00B620EB" w:rsidRDefault="00D45B86" w:rsidP="00316D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-0.</w:t>
            </w:r>
            <w:r w:rsidR="00316D3D">
              <w:rPr>
                <w:rFonts w:cstheme="minorHAnsi"/>
                <w:sz w:val="18"/>
                <w:szCs w:val="18"/>
              </w:rPr>
              <w:t>1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-0.03</w:t>
            </w:r>
          </w:p>
        </w:tc>
      </w:tr>
      <w:tr w:rsidR="00316D3D" w:rsidRPr="00B620EB" w:rsidTr="00CF0DD2">
        <w:trPr>
          <w:jc w:val="center"/>
        </w:trPr>
        <w:tc>
          <w:tcPr>
            <w:tcW w:w="6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Constant</w:t>
            </w:r>
          </w:p>
        </w:tc>
        <w:tc>
          <w:tcPr>
            <w:tcW w:w="2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5.4***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4.3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6.6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5.4***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4.1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6.7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6.6***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5.3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7.9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7.5***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6.3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8.7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6.7***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5.2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8.2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7.3***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33026" w:rsidRPr="00B620EB" w:rsidRDefault="00B330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5.9</w:t>
            </w:r>
            <w:r w:rsidR="00B620EB">
              <w:rPr>
                <w:rFonts w:cstheme="minorHAnsi"/>
                <w:sz w:val="18"/>
                <w:szCs w:val="18"/>
              </w:rPr>
              <w:t xml:space="preserve">, </w:t>
            </w:r>
            <w:r w:rsidRPr="00B620EB">
              <w:rPr>
                <w:rFonts w:cstheme="minorHAnsi"/>
                <w:sz w:val="18"/>
                <w:szCs w:val="18"/>
              </w:rPr>
              <w:t>8.8</w:t>
            </w:r>
          </w:p>
        </w:tc>
      </w:tr>
      <w:tr w:rsidR="00180E9C" w:rsidRPr="00B620EB" w:rsidTr="00180E9C">
        <w:trPr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</w:tcBorders>
          </w:tcPr>
          <w:p w:rsidR="00180E9C" w:rsidRPr="00606D87" w:rsidRDefault="00180E9C" w:rsidP="00180E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="Times New Roman" w:cstheme="minorHAnsi"/>
                <w:sz w:val="18"/>
                <w:szCs w:val="18"/>
              </w:rPr>
            </w:pPr>
            <w:r w:rsidRPr="00606D87">
              <w:rPr>
                <w:rFonts w:eastAsia="Times New Roman" w:cstheme="minorHAnsi"/>
                <w:sz w:val="18"/>
                <w:szCs w:val="18"/>
              </w:rPr>
              <w:t xml:space="preserve">Survey weights are applied.  </w:t>
            </w:r>
            <w:r w:rsidRPr="00606D87">
              <w:rPr>
                <w:rFonts w:eastAsia="Times New Roman" w:cstheme="minorHAnsi"/>
                <w:i/>
                <w:color w:val="262626"/>
                <w:sz w:val="18"/>
                <w:szCs w:val="18"/>
              </w:rPr>
              <w:t>*p&lt;0.05 **p&lt;0.01 ***p&lt;0.001</w:t>
            </w:r>
          </w:p>
          <w:p w:rsidR="00180E9C" w:rsidRPr="00606D87" w:rsidRDefault="00180E9C" w:rsidP="00180E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="Times New Roman" w:cstheme="minorHAnsi"/>
                <w:sz w:val="18"/>
                <w:szCs w:val="18"/>
              </w:rPr>
            </w:pPr>
            <w:r w:rsidRPr="00606D87">
              <w:rPr>
                <w:rFonts w:eastAsia="Times New Roman" w:cstheme="minorHAnsi"/>
                <w:sz w:val="18"/>
                <w:szCs w:val="18"/>
              </w:rPr>
              <w:t>† Model is adjusted for age, age2, marital status, children in household, education attainment, NS-SEC, equivalised household income, smoker status and chronic illness</w:t>
            </w:r>
          </w:p>
          <w:p w:rsidR="00180E9C" w:rsidRPr="00606D87" w:rsidRDefault="00180E9C" w:rsidP="00180E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="Times New Roman" w:cstheme="minorHAnsi"/>
                <w:sz w:val="18"/>
                <w:szCs w:val="18"/>
              </w:rPr>
            </w:pPr>
            <w:r w:rsidRPr="00606D87">
              <w:rPr>
                <w:rFonts w:eastAsia="Times New Roman" w:cstheme="minorHAnsi"/>
                <w:sz w:val="18"/>
                <w:szCs w:val="18"/>
              </w:rPr>
              <w:t>‡ Model is also adjusted for income satisfaction, job physicality, job satisfaction, and work autonomy</w:t>
            </w:r>
          </w:p>
          <w:p w:rsidR="00180E9C" w:rsidRPr="00B620EB" w:rsidRDefault="00180E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 w:rsidR="00D6039C" w:rsidRDefault="00D6039C" w:rsidP="00606D87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  <w:sz w:val="18"/>
          <w:szCs w:val="18"/>
        </w:rPr>
      </w:pPr>
    </w:p>
    <w:p w:rsidR="00D6039C" w:rsidRDefault="00D6039C" w:rsidP="000B3AB9">
      <w:pPr>
        <w:pBdr>
          <w:top w:val="single" w:sz="4" w:space="1" w:color="auto"/>
        </w:pBd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br w:type="page"/>
      </w:r>
    </w:p>
    <w:tbl>
      <w:tblPr>
        <w:tblW w:w="5000" w:type="pct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276"/>
        <w:gridCol w:w="1006"/>
        <w:gridCol w:w="700"/>
        <w:gridCol w:w="990"/>
        <w:gridCol w:w="990"/>
        <w:gridCol w:w="1138"/>
        <w:gridCol w:w="1112"/>
        <w:gridCol w:w="1011"/>
        <w:gridCol w:w="892"/>
        <w:gridCol w:w="951"/>
        <w:gridCol w:w="951"/>
        <w:gridCol w:w="881"/>
        <w:gridCol w:w="10"/>
        <w:gridCol w:w="1052"/>
      </w:tblGrid>
      <w:tr w:rsidR="000B3AB9" w:rsidRPr="00D6039C" w:rsidTr="00D549B3">
        <w:trPr>
          <w:jc w:val="center"/>
        </w:trPr>
        <w:tc>
          <w:tcPr>
            <w:tcW w:w="5000" w:type="pct"/>
            <w:gridSpan w:val="14"/>
            <w:tcBorders>
              <w:left w:val="nil"/>
              <w:bottom w:val="single" w:sz="4" w:space="0" w:color="auto"/>
              <w:right w:val="nil"/>
            </w:tcBorders>
          </w:tcPr>
          <w:p w:rsidR="000B3AB9" w:rsidRPr="000B3AB9" w:rsidRDefault="000B3AB9" w:rsidP="00B730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0B3AB9">
              <w:rPr>
                <w:rFonts w:cstheme="minorHAnsi"/>
                <w:b/>
                <w:szCs w:val="18"/>
              </w:rPr>
              <w:lastRenderedPageBreak/>
              <w:t>Table S</w:t>
            </w:r>
            <w:r w:rsidR="00B730CD">
              <w:rPr>
                <w:rFonts w:cstheme="minorHAnsi"/>
                <w:b/>
                <w:szCs w:val="18"/>
              </w:rPr>
              <w:t>4</w:t>
            </w:r>
            <w:r w:rsidRPr="000B3AB9">
              <w:rPr>
                <w:rFonts w:cstheme="minorHAnsi"/>
                <w:b/>
                <w:szCs w:val="18"/>
              </w:rPr>
              <w:t xml:space="preserve">. Associations between weekend working and depressive symptoms (results for complete case </w:t>
            </w:r>
            <w:r>
              <w:rPr>
                <w:rFonts w:cstheme="minorHAnsi"/>
                <w:b/>
                <w:szCs w:val="18"/>
              </w:rPr>
              <w:t>analysi</w:t>
            </w:r>
            <w:r w:rsidRPr="000B3AB9">
              <w:rPr>
                <w:rFonts w:cstheme="minorHAnsi"/>
                <w:b/>
                <w:szCs w:val="18"/>
              </w:rPr>
              <w:t>s)</w:t>
            </w:r>
          </w:p>
        </w:tc>
      </w:tr>
      <w:tr w:rsidR="000B3AB9" w:rsidRPr="00D6039C" w:rsidTr="00C22049">
        <w:trPr>
          <w:jc w:val="center"/>
        </w:trPr>
        <w:tc>
          <w:tcPr>
            <w:tcW w:w="492" w:type="pct"/>
            <w:tcBorders>
              <w:top w:val="single" w:sz="4" w:space="0" w:color="auto"/>
              <w:left w:val="single" w:sz="4" w:space="0" w:color="auto"/>
            </w:tcBorders>
          </w:tcPr>
          <w:p w:rsidR="000B3AB9" w:rsidRPr="00D6039C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8" w:type="pct"/>
            <w:gridSpan w:val="2"/>
            <w:tcBorders>
              <w:top w:val="single" w:sz="4" w:space="0" w:color="auto"/>
            </w:tcBorders>
          </w:tcPr>
          <w:p w:rsidR="000B3AB9" w:rsidRPr="00B620EB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(1) age</w:t>
            </w:r>
          </w:p>
        </w:tc>
        <w:tc>
          <w:tcPr>
            <w:tcW w:w="764" w:type="pct"/>
            <w:gridSpan w:val="2"/>
            <w:tcBorders>
              <w:top w:val="single" w:sz="4" w:space="0" w:color="auto"/>
            </w:tcBorders>
          </w:tcPr>
          <w:p w:rsidR="000B3AB9" w:rsidRPr="00B620EB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(2) + SEP + health†</w:t>
            </w:r>
          </w:p>
        </w:tc>
        <w:tc>
          <w:tcPr>
            <w:tcW w:w="868" w:type="pct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0B3AB9" w:rsidRPr="00B620EB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(3) + mediators‡</w:t>
            </w:r>
          </w:p>
        </w:tc>
        <w:tc>
          <w:tcPr>
            <w:tcW w:w="734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0B3AB9" w:rsidRPr="00B620EB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(1) age</w:t>
            </w:r>
          </w:p>
        </w:tc>
        <w:tc>
          <w:tcPr>
            <w:tcW w:w="734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0B3AB9" w:rsidRPr="00B620EB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(2) + SEP + health†</w:t>
            </w:r>
          </w:p>
        </w:tc>
        <w:tc>
          <w:tcPr>
            <w:tcW w:w="750" w:type="pct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0B3AB9" w:rsidRPr="00B620EB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(3) + mediators‡</w:t>
            </w:r>
          </w:p>
        </w:tc>
      </w:tr>
      <w:tr w:rsidR="00C22049" w:rsidRPr="00D6039C" w:rsidTr="00C22049">
        <w:trPr>
          <w:jc w:val="center"/>
        </w:trPr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0B3AB9" w:rsidRPr="00D6039C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bottom w:val="single" w:sz="4" w:space="0" w:color="auto"/>
              <w:right w:val="nil"/>
            </w:tcBorders>
          </w:tcPr>
          <w:p w:rsidR="000B3AB9" w:rsidRPr="00B620EB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B620EB">
              <w:rPr>
                <w:rFonts w:cstheme="minorHAnsi"/>
                <w:sz w:val="18"/>
                <w:szCs w:val="18"/>
              </w:rPr>
              <w:t>Coef</w:t>
            </w:r>
            <w:proofErr w:type="spellEnd"/>
            <w:r w:rsidRPr="00B620EB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</w:tcBorders>
          </w:tcPr>
          <w:p w:rsidR="000B3AB9" w:rsidRPr="00B620EB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95% CI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</w:tcPr>
          <w:p w:rsidR="000B3AB9" w:rsidRPr="00B620EB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B620EB">
              <w:rPr>
                <w:rFonts w:cstheme="minorHAnsi"/>
                <w:sz w:val="18"/>
                <w:szCs w:val="18"/>
              </w:rPr>
              <w:t>Coef</w:t>
            </w:r>
            <w:proofErr w:type="spellEnd"/>
            <w:r w:rsidRPr="00B620EB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</w:tcPr>
          <w:p w:rsidR="000B3AB9" w:rsidRPr="00B620EB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95% CI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  <w:right w:val="nil"/>
            </w:tcBorders>
          </w:tcPr>
          <w:p w:rsidR="000B3AB9" w:rsidRPr="00B620EB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B620EB">
              <w:rPr>
                <w:rFonts w:cstheme="minorHAnsi"/>
                <w:sz w:val="18"/>
                <w:szCs w:val="18"/>
              </w:rPr>
              <w:t>Coef</w:t>
            </w:r>
            <w:proofErr w:type="spellEnd"/>
            <w:r w:rsidRPr="00B620EB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3AB9" w:rsidRPr="00B620EB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95% CI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</w:tcBorders>
          </w:tcPr>
          <w:p w:rsidR="000B3AB9" w:rsidRPr="00B620EB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B620EB">
              <w:rPr>
                <w:rFonts w:cstheme="minorHAnsi"/>
                <w:sz w:val="18"/>
                <w:szCs w:val="18"/>
              </w:rPr>
              <w:t>Coef</w:t>
            </w:r>
            <w:proofErr w:type="spellEnd"/>
            <w:r w:rsidRPr="00B620EB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  <w:right w:val="nil"/>
            </w:tcBorders>
          </w:tcPr>
          <w:p w:rsidR="000B3AB9" w:rsidRPr="00B620EB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95% CI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3AB9" w:rsidRPr="00B620EB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B620EB">
              <w:rPr>
                <w:rFonts w:cstheme="minorHAnsi"/>
                <w:sz w:val="18"/>
                <w:szCs w:val="18"/>
              </w:rPr>
              <w:t>Coef</w:t>
            </w:r>
            <w:proofErr w:type="spellEnd"/>
            <w:r w:rsidRPr="00B620EB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3AB9" w:rsidRPr="00B620EB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95% CI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3AB9" w:rsidRPr="00B620EB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B620EB">
              <w:rPr>
                <w:rFonts w:cstheme="minorHAnsi"/>
                <w:sz w:val="18"/>
                <w:szCs w:val="18"/>
              </w:rPr>
              <w:t>Coef</w:t>
            </w:r>
            <w:proofErr w:type="spellEnd"/>
            <w:r w:rsidRPr="00B620EB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3AB9" w:rsidRPr="00B620EB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620EB">
              <w:rPr>
                <w:rFonts w:cstheme="minorHAnsi"/>
                <w:sz w:val="18"/>
                <w:szCs w:val="18"/>
              </w:rPr>
              <w:t>95% CI</w:t>
            </w:r>
          </w:p>
        </w:tc>
      </w:tr>
      <w:tr w:rsidR="00D549B3" w:rsidRPr="00D6039C" w:rsidTr="00C22049">
        <w:trPr>
          <w:jc w:val="center"/>
        </w:trPr>
        <w:tc>
          <w:tcPr>
            <w:tcW w:w="2782" w:type="pct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Work schedule (reference: no weekends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single" w:sz="4" w:space="0" w:color="auto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single" w:sz="4" w:space="0" w:color="auto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0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22049" w:rsidRPr="00D6039C" w:rsidTr="00C22049">
        <w:trPr>
          <w:jc w:val="center"/>
        </w:trPr>
        <w:tc>
          <w:tcPr>
            <w:tcW w:w="492" w:type="pct"/>
            <w:tcBorders>
              <w:top w:val="nil"/>
              <w:left w:val="single" w:sz="4" w:space="0" w:color="auto"/>
            </w:tcBorders>
          </w:tcPr>
          <w:p w:rsidR="00D6039C" w:rsidRPr="00F92C6A" w:rsidRDefault="00D6039C" w:rsidP="00F92C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92C6A">
              <w:rPr>
                <w:rFonts w:ascii="Calibri" w:hAnsi="Calibri" w:cs="Calibri"/>
                <w:sz w:val="18"/>
                <w:szCs w:val="18"/>
              </w:rPr>
              <w:t xml:space="preserve">Some </w:t>
            </w:r>
            <w:r w:rsidR="00F92C6A">
              <w:rPr>
                <w:rFonts w:ascii="Calibri" w:hAnsi="Calibri" w:cs="Calibri"/>
                <w:sz w:val="18"/>
                <w:szCs w:val="18"/>
              </w:rPr>
              <w:t>w</w:t>
            </w:r>
            <w:r w:rsidRPr="00F92C6A">
              <w:rPr>
                <w:rFonts w:ascii="Calibri" w:hAnsi="Calibri" w:cs="Calibri"/>
                <w:sz w:val="18"/>
                <w:szCs w:val="18"/>
              </w:rPr>
              <w:t>eekends</w:t>
            </w:r>
          </w:p>
        </w:tc>
        <w:tc>
          <w:tcPr>
            <w:tcW w:w="388" w:type="pct"/>
            <w:tcBorders>
              <w:top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270" w:type="pct"/>
            <w:tcBorders>
              <w:top w:val="nil"/>
              <w:lef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03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382" w:type="pct"/>
            <w:tcBorders>
              <w:top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382" w:type="pct"/>
            <w:tcBorders>
              <w:top w:val="nil"/>
            </w:tcBorders>
          </w:tcPr>
          <w:p w:rsidR="00D6039C" w:rsidRPr="00D6039C" w:rsidRDefault="00D6039C" w:rsidP="001A03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</w:t>
            </w:r>
            <w:r w:rsidR="001A03B0">
              <w:rPr>
                <w:rFonts w:cstheme="minorHAnsi"/>
                <w:sz w:val="18"/>
                <w:szCs w:val="18"/>
              </w:rPr>
              <w:t>1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439" w:type="pct"/>
            <w:tcBorders>
              <w:top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4**</w:t>
            </w:r>
          </w:p>
        </w:tc>
        <w:tc>
          <w:tcPr>
            <w:tcW w:w="429" w:type="pct"/>
            <w:tcBorders>
              <w:top w:val="nil"/>
              <w:left w:val="nil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2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6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344" w:type="pct"/>
            <w:tcBorders>
              <w:top w:val="nil"/>
              <w:right w:val="nil"/>
            </w:tcBorders>
          </w:tcPr>
          <w:p w:rsidR="00D6039C" w:rsidRPr="00D6039C" w:rsidRDefault="00D6039C" w:rsidP="001A03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1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367" w:type="pct"/>
            <w:tcBorders>
              <w:top w:val="nil"/>
              <w:lef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367" w:type="pct"/>
            <w:tcBorders>
              <w:top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1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406" w:type="pct"/>
            <w:tcBorders>
              <w:top w:val="nil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1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4</w:t>
            </w:r>
          </w:p>
        </w:tc>
      </w:tr>
      <w:tr w:rsidR="00C22049" w:rsidRPr="00D6039C" w:rsidTr="001A03B0">
        <w:trPr>
          <w:jc w:val="center"/>
        </w:trPr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ost/all weekends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04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6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</w:tcPr>
          <w:p w:rsidR="00D6039C" w:rsidRPr="00D6039C" w:rsidRDefault="00D6039C" w:rsidP="001A03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</w:t>
            </w:r>
            <w:r w:rsidR="001A03B0">
              <w:rPr>
                <w:rFonts w:cstheme="minorHAnsi"/>
                <w:sz w:val="18"/>
                <w:szCs w:val="18"/>
              </w:rPr>
              <w:t>1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4**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6039C" w:rsidRPr="00D6039C" w:rsidRDefault="009B75AC" w:rsidP="009B7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="00D6039C" w:rsidRPr="00D6039C">
              <w:rPr>
                <w:rFonts w:cstheme="minorHAnsi"/>
                <w:sz w:val="18"/>
                <w:szCs w:val="18"/>
              </w:rPr>
              <w:t>0.6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8***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4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1.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6***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3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6***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3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9</w:t>
            </w:r>
          </w:p>
        </w:tc>
      </w:tr>
      <w:tr w:rsidR="00D549B3" w:rsidRPr="00D6039C" w:rsidTr="001A03B0">
        <w:trPr>
          <w:jc w:val="center"/>
        </w:trPr>
        <w:tc>
          <w:tcPr>
            <w:tcW w:w="2782" w:type="pct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6039C" w:rsidRPr="000B3AB9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0B3AB9">
              <w:rPr>
                <w:rFonts w:cstheme="minorHAnsi"/>
                <w:b/>
                <w:sz w:val="18"/>
                <w:szCs w:val="18"/>
              </w:rPr>
              <w:t>Age (continuous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single" w:sz="4" w:space="0" w:color="auto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single" w:sz="4" w:space="0" w:color="auto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4" w:type="pct"/>
            <w:gridSpan w:val="2"/>
            <w:tcBorders>
              <w:top w:val="single" w:sz="4" w:space="0" w:color="auto"/>
              <w:left w:val="nil"/>
              <w:bottom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22049" w:rsidRPr="00D6039C" w:rsidTr="00C22049">
        <w:trPr>
          <w:jc w:val="center"/>
        </w:trPr>
        <w:tc>
          <w:tcPr>
            <w:tcW w:w="492" w:type="pct"/>
            <w:tcBorders>
              <w:top w:val="nil"/>
              <w:lef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388" w:type="pct"/>
            <w:tcBorders>
              <w:top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2***</w:t>
            </w:r>
          </w:p>
        </w:tc>
        <w:tc>
          <w:tcPr>
            <w:tcW w:w="270" w:type="pct"/>
            <w:tcBorders>
              <w:top w:val="nil"/>
              <w:lef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2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382" w:type="pct"/>
            <w:tcBorders>
              <w:top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2***</w:t>
            </w:r>
          </w:p>
        </w:tc>
        <w:tc>
          <w:tcPr>
            <w:tcW w:w="382" w:type="pct"/>
            <w:tcBorders>
              <w:top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1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439" w:type="pct"/>
            <w:tcBorders>
              <w:top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1***</w:t>
            </w:r>
          </w:p>
        </w:tc>
        <w:tc>
          <w:tcPr>
            <w:tcW w:w="429" w:type="pct"/>
            <w:tcBorders>
              <w:top w:val="nil"/>
              <w:left w:val="nil"/>
              <w:right w:val="single" w:sz="4" w:space="0" w:color="auto"/>
            </w:tcBorders>
          </w:tcPr>
          <w:p w:rsidR="00D6039C" w:rsidRPr="00D6039C" w:rsidRDefault="00D6039C" w:rsidP="009B7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</w:t>
            </w:r>
            <w:r w:rsidR="009B75AC">
              <w:rPr>
                <w:rFonts w:cstheme="minorHAnsi"/>
                <w:sz w:val="18"/>
                <w:szCs w:val="18"/>
              </w:rPr>
              <w:t>1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2***</w:t>
            </w:r>
          </w:p>
        </w:tc>
        <w:tc>
          <w:tcPr>
            <w:tcW w:w="344" w:type="pct"/>
            <w:tcBorders>
              <w:top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1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367" w:type="pct"/>
            <w:tcBorders>
              <w:top w:val="nil"/>
              <w:lef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2***</w:t>
            </w:r>
          </w:p>
        </w:tc>
        <w:tc>
          <w:tcPr>
            <w:tcW w:w="367" w:type="pct"/>
            <w:tcBorders>
              <w:top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1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1***</w:t>
            </w:r>
          </w:p>
        </w:tc>
        <w:tc>
          <w:tcPr>
            <w:tcW w:w="406" w:type="pct"/>
            <w:tcBorders>
              <w:top w:val="nil"/>
              <w:right w:val="single" w:sz="4" w:space="0" w:color="auto"/>
            </w:tcBorders>
          </w:tcPr>
          <w:p w:rsidR="00D6039C" w:rsidRPr="00D6039C" w:rsidRDefault="009B75AC" w:rsidP="009B7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="00D6039C" w:rsidRPr="00D6039C">
              <w:rPr>
                <w:rFonts w:cstheme="minorHAnsi"/>
                <w:sz w:val="18"/>
                <w:szCs w:val="18"/>
              </w:rPr>
              <w:t>0.2</w:t>
            </w:r>
          </w:p>
        </w:tc>
      </w:tr>
      <w:tr w:rsidR="00C22049" w:rsidRPr="00D6039C" w:rsidTr="00C22049">
        <w:trPr>
          <w:jc w:val="center"/>
        </w:trPr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Pr="00D6039C">
              <w:rPr>
                <w:rFonts w:cstheme="minorHAnsi"/>
                <w:sz w:val="18"/>
                <w:szCs w:val="18"/>
              </w:rPr>
              <w:t>ge2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002***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003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-0.002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002***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003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-0.002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001***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22049" w:rsidRDefault="00D6039C" w:rsidP="00D549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002</w:t>
            </w:r>
            <w:r w:rsidR="00D549B3">
              <w:rPr>
                <w:rFonts w:cstheme="minorHAnsi"/>
                <w:sz w:val="18"/>
                <w:szCs w:val="18"/>
              </w:rPr>
              <w:t>,</w:t>
            </w:r>
          </w:p>
          <w:p w:rsidR="00D6039C" w:rsidRPr="00D6039C" w:rsidRDefault="00D549B3" w:rsidP="00D549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="00D6039C" w:rsidRPr="00D6039C">
              <w:rPr>
                <w:rFonts w:cstheme="minorHAnsi"/>
                <w:sz w:val="18"/>
                <w:szCs w:val="18"/>
              </w:rPr>
              <w:t>-0.00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002***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  <w:right w:val="nil"/>
            </w:tcBorders>
          </w:tcPr>
          <w:p w:rsidR="00C22049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003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</w:p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00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002***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  <w:right w:val="nil"/>
            </w:tcBorders>
          </w:tcPr>
          <w:p w:rsidR="00C22049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003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</w:p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001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001***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22049" w:rsidRDefault="00D6039C" w:rsidP="00D549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002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</w:p>
          <w:p w:rsidR="00D6039C" w:rsidRPr="00D6039C" w:rsidRDefault="00D6039C" w:rsidP="00D549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00</w:t>
            </w:r>
            <w:r w:rsidR="00D549B3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549B3" w:rsidRPr="00D6039C" w:rsidTr="00C22049">
        <w:trPr>
          <w:jc w:val="center"/>
        </w:trPr>
        <w:tc>
          <w:tcPr>
            <w:tcW w:w="2782" w:type="pct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6039C" w:rsidRPr="000B3AB9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arital status (reference: married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0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B3AB9" w:rsidRPr="00D6039C" w:rsidTr="00C22049">
        <w:trPr>
          <w:jc w:val="center"/>
        </w:trPr>
        <w:tc>
          <w:tcPr>
            <w:tcW w:w="880" w:type="pct"/>
            <w:gridSpan w:val="2"/>
            <w:tcBorders>
              <w:top w:val="nil"/>
              <w:left w:val="single" w:sz="4" w:space="0" w:color="auto"/>
              <w:right w:val="nil"/>
            </w:tcBorders>
          </w:tcPr>
          <w:p w:rsidR="00D6039C" w:rsidRPr="00D6039C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ingle/never married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1A03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</w:t>
            </w:r>
            <w:r w:rsidR="001A03B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4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9B7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</w:t>
            </w:r>
            <w:r w:rsidR="009B75AC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4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2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6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9B7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</w:t>
            </w:r>
            <w:r w:rsidR="009B75AC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3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4</w:t>
            </w:r>
          </w:p>
        </w:tc>
      </w:tr>
      <w:tr w:rsidR="000B3AB9" w:rsidRPr="00D6039C" w:rsidTr="00C22049">
        <w:trPr>
          <w:jc w:val="center"/>
        </w:trPr>
        <w:tc>
          <w:tcPr>
            <w:tcW w:w="1150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B3AB9" w:rsidRPr="00D6039C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parated/divorced/widowed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3AB9" w:rsidRPr="00D6039C" w:rsidRDefault="000B3AB9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3AB9" w:rsidRPr="00D6039C" w:rsidRDefault="000B3AB9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3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6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3AB9" w:rsidRPr="00D6039C" w:rsidRDefault="000B3AB9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3AB9" w:rsidRPr="00D6039C" w:rsidRDefault="000B3AB9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4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B3AB9" w:rsidRPr="00D6039C" w:rsidRDefault="000B3AB9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3AB9" w:rsidRPr="00D6039C" w:rsidRDefault="000B3AB9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3AB9" w:rsidRPr="00D6039C" w:rsidRDefault="000B3AB9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6***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3AB9" w:rsidRPr="00D6039C" w:rsidRDefault="000B3AB9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3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3AB9" w:rsidRPr="00D6039C" w:rsidRDefault="000B3AB9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3AB9" w:rsidRPr="00D6039C" w:rsidRDefault="000B3AB9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1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5</w:t>
            </w:r>
          </w:p>
        </w:tc>
      </w:tr>
      <w:tr w:rsidR="00D549B3" w:rsidRPr="00D6039C" w:rsidTr="00C22049">
        <w:trPr>
          <w:jc w:val="center"/>
        </w:trPr>
        <w:tc>
          <w:tcPr>
            <w:tcW w:w="2782" w:type="pct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6039C" w:rsidRPr="000B3AB9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Children in household (reference: none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0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B3AB9" w:rsidRPr="00D6039C" w:rsidTr="00C22049">
        <w:trPr>
          <w:jc w:val="center"/>
        </w:trPr>
        <w:tc>
          <w:tcPr>
            <w:tcW w:w="88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6039C" w:rsidRPr="00D6039C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-4 year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7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6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1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1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6039C" w:rsidRPr="00D6039C" w:rsidRDefault="00D6039C" w:rsidP="001A03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</w:t>
            </w:r>
            <w:r w:rsidR="001A03B0">
              <w:rPr>
                <w:rFonts w:cstheme="minorHAnsi"/>
                <w:sz w:val="18"/>
                <w:szCs w:val="18"/>
              </w:rPr>
              <w:t>1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7</w:t>
            </w:r>
          </w:p>
        </w:tc>
      </w:tr>
      <w:tr w:rsidR="000B3AB9" w:rsidRPr="00D6039C" w:rsidTr="00C22049">
        <w:trPr>
          <w:jc w:val="center"/>
        </w:trPr>
        <w:tc>
          <w:tcPr>
            <w:tcW w:w="880" w:type="pct"/>
            <w:gridSpan w:val="2"/>
            <w:tcBorders>
              <w:top w:val="nil"/>
              <w:left w:val="single" w:sz="4" w:space="0" w:color="auto"/>
              <w:right w:val="nil"/>
            </w:tcBorders>
          </w:tcPr>
          <w:p w:rsidR="00D6039C" w:rsidRPr="00D6039C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-9 years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4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429" w:type="pct"/>
            <w:tcBorders>
              <w:top w:val="nil"/>
              <w:left w:val="nil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4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1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5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1A03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0</w:t>
            </w:r>
            <w:r w:rsidR="001A03B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4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4</w:t>
            </w:r>
          </w:p>
        </w:tc>
      </w:tr>
      <w:tr w:rsidR="000B3AB9" w:rsidRPr="00D6039C" w:rsidTr="00C22049">
        <w:trPr>
          <w:jc w:val="center"/>
        </w:trPr>
        <w:tc>
          <w:tcPr>
            <w:tcW w:w="8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6039C" w:rsidRPr="00D6039C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-15 years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3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2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3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2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5</w:t>
            </w:r>
          </w:p>
        </w:tc>
      </w:tr>
      <w:tr w:rsidR="00D549B3" w:rsidRPr="00D6039C" w:rsidTr="00C22049">
        <w:trPr>
          <w:jc w:val="center"/>
        </w:trPr>
        <w:tc>
          <w:tcPr>
            <w:tcW w:w="2782" w:type="pct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6039C" w:rsidRPr="000B3AB9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Education attainment (reference: degree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0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B3AB9" w:rsidRPr="00D6039C" w:rsidTr="00C22049">
        <w:trPr>
          <w:jc w:val="center"/>
        </w:trPr>
        <w:tc>
          <w:tcPr>
            <w:tcW w:w="88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6039C" w:rsidRPr="00D6039C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 level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4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4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3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07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4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2</w:t>
            </w:r>
          </w:p>
        </w:tc>
      </w:tr>
      <w:tr w:rsidR="000B3AB9" w:rsidRPr="00D6039C" w:rsidTr="00C22049">
        <w:trPr>
          <w:jc w:val="center"/>
        </w:trPr>
        <w:tc>
          <w:tcPr>
            <w:tcW w:w="88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6039C" w:rsidRPr="00D6039C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CS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5**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8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-0.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4**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8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-0.1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1A03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</w:t>
            </w:r>
            <w:r w:rsidR="001A03B0">
              <w:rPr>
                <w:rFonts w:cstheme="minorHAnsi"/>
                <w:sz w:val="18"/>
                <w:szCs w:val="18"/>
              </w:rPr>
              <w:t>1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1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5</w:t>
            </w:r>
          </w:p>
        </w:tc>
      </w:tr>
      <w:tr w:rsidR="000B3AB9" w:rsidRPr="00D6039C" w:rsidTr="00C22049">
        <w:trPr>
          <w:jc w:val="center"/>
        </w:trPr>
        <w:tc>
          <w:tcPr>
            <w:tcW w:w="880" w:type="pct"/>
            <w:gridSpan w:val="2"/>
            <w:tcBorders>
              <w:top w:val="nil"/>
              <w:left w:val="single" w:sz="4" w:space="0" w:color="auto"/>
              <w:right w:val="nil"/>
            </w:tcBorders>
          </w:tcPr>
          <w:p w:rsidR="00D6039C" w:rsidRPr="00D6039C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ther qualification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6**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1.0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-0.2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5**</w:t>
            </w:r>
          </w:p>
        </w:tc>
        <w:tc>
          <w:tcPr>
            <w:tcW w:w="429" w:type="pct"/>
            <w:tcBorders>
              <w:top w:val="nil"/>
              <w:left w:val="nil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9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-0.1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1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1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8</w:t>
            </w:r>
          </w:p>
        </w:tc>
      </w:tr>
      <w:tr w:rsidR="000B3AB9" w:rsidRPr="00D6039C" w:rsidTr="00C22049">
        <w:trPr>
          <w:jc w:val="center"/>
        </w:trPr>
        <w:tc>
          <w:tcPr>
            <w:tcW w:w="8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6039C" w:rsidRPr="00D6039C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 qualifications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8**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1.4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-0.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6*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6039C" w:rsidRPr="00D6039C" w:rsidRDefault="00D6039C" w:rsidP="001A03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1.1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-0.</w:t>
            </w:r>
            <w:r w:rsidR="001A03B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7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07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6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5</w:t>
            </w:r>
          </w:p>
        </w:tc>
      </w:tr>
      <w:tr w:rsidR="00D549B3" w:rsidRPr="00D6039C" w:rsidTr="00C22049">
        <w:trPr>
          <w:jc w:val="center"/>
        </w:trPr>
        <w:tc>
          <w:tcPr>
            <w:tcW w:w="2782" w:type="pct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6039C" w:rsidRPr="000B3AB9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NS-SEC (reference: manager/professional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0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B3AB9" w:rsidRPr="00D6039C" w:rsidTr="00C22049">
        <w:trPr>
          <w:jc w:val="center"/>
        </w:trPr>
        <w:tc>
          <w:tcPr>
            <w:tcW w:w="880" w:type="pct"/>
            <w:gridSpan w:val="2"/>
            <w:tcBorders>
              <w:top w:val="nil"/>
              <w:left w:val="single" w:sz="4" w:space="0" w:color="auto"/>
              <w:right w:val="nil"/>
            </w:tcBorders>
          </w:tcPr>
          <w:p w:rsidR="00D6039C" w:rsidRPr="00D6039C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termediate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08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2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1</w:t>
            </w:r>
          </w:p>
        </w:tc>
        <w:tc>
          <w:tcPr>
            <w:tcW w:w="429" w:type="pct"/>
            <w:tcBorders>
              <w:top w:val="nil"/>
              <w:left w:val="nil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2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2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6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06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3*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right w:val="single" w:sz="4" w:space="0" w:color="auto"/>
            </w:tcBorders>
          </w:tcPr>
          <w:p w:rsidR="00D6039C" w:rsidRPr="00D6039C" w:rsidRDefault="00D6039C" w:rsidP="001A03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6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-0.</w:t>
            </w:r>
            <w:r w:rsidR="001A03B0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0B3AB9" w:rsidRPr="00D6039C" w:rsidTr="00C22049">
        <w:trPr>
          <w:jc w:val="center"/>
        </w:trPr>
        <w:tc>
          <w:tcPr>
            <w:tcW w:w="8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6039C" w:rsidRPr="00D6039C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outine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5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08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5**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8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-0.1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6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4*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8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-0.1</w:t>
            </w:r>
          </w:p>
        </w:tc>
      </w:tr>
      <w:tr w:rsidR="00D549B3" w:rsidRPr="00D6039C" w:rsidTr="00C22049">
        <w:trPr>
          <w:jc w:val="center"/>
        </w:trPr>
        <w:tc>
          <w:tcPr>
            <w:tcW w:w="2782" w:type="pct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6039C" w:rsidRPr="000B3AB9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Equivalised household income (reference 5</w:t>
            </w:r>
            <w:r w:rsidRPr="000B3AB9">
              <w:rPr>
                <w:rFonts w:cstheme="minorHAnsi"/>
                <w:b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b/>
                <w:sz w:val="18"/>
                <w:szCs w:val="18"/>
              </w:rPr>
              <w:t xml:space="preserve"> quintile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0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B3AB9" w:rsidRPr="00D6039C" w:rsidTr="00C22049">
        <w:trPr>
          <w:jc w:val="center"/>
        </w:trPr>
        <w:tc>
          <w:tcPr>
            <w:tcW w:w="88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6039C" w:rsidRPr="00D6039C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  <w:r w:rsidRPr="000B3AB9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sz w:val="18"/>
                <w:szCs w:val="18"/>
              </w:rPr>
              <w:t xml:space="preserve"> quintil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03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6039C" w:rsidRPr="00D6039C" w:rsidRDefault="00D6039C" w:rsidP="001A03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5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1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2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2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5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1</w:t>
            </w:r>
          </w:p>
        </w:tc>
      </w:tr>
      <w:tr w:rsidR="000B3AB9" w:rsidRPr="00D6039C" w:rsidTr="00C22049">
        <w:trPr>
          <w:jc w:val="center"/>
        </w:trPr>
        <w:tc>
          <w:tcPr>
            <w:tcW w:w="88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6039C" w:rsidRPr="00D6039C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  <w:r w:rsidRPr="000B3AB9">
              <w:rPr>
                <w:rFonts w:cstheme="minorHAnsi"/>
                <w:sz w:val="18"/>
                <w:szCs w:val="18"/>
                <w:vertAlign w:val="superscript"/>
              </w:rPr>
              <w:t>rd</w:t>
            </w:r>
            <w:r>
              <w:rPr>
                <w:rFonts w:cstheme="minorHAnsi"/>
                <w:sz w:val="18"/>
                <w:szCs w:val="18"/>
              </w:rPr>
              <w:t xml:space="preserve"> quintil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5**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2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4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9B75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</w:t>
            </w:r>
            <w:r w:rsidR="009B75AC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4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5***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9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-0.2</w:t>
            </w:r>
          </w:p>
        </w:tc>
      </w:tr>
      <w:tr w:rsidR="000B3AB9" w:rsidRPr="00D6039C" w:rsidTr="00C22049">
        <w:trPr>
          <w:jc w:val="center"/>
        </w:trPr>
        <w:tc>
          <w:tcPr>
            <w:tcW w:w="880" w:type="pct"/>
            <w:gridSpan w:val="2"/>
            <w:tcBorders>
              <w:top w:val="nil"/>
              <w:left w:val="single" w:sz="4" w:space="0" w:color="auto"/>
              <w:right w:val="nil"/>
            </w:tcBorders>
          </w:tcPr>
          <w:p w:rsidR="00D6039C" w:rsidRPr="00D6039C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Pr="000B3AB9">
              <w:rPr>
                <w:rFonts w:cstheme="minorHAnsi"/>
                <w:sz w:val="18"/>
                <w:szCs w:val="18"/>
                <w:vertAlign w:val="superscript"/>
              </w:rPr>
              <w:t>nd</w:t>
            </w:r>
            <w:r>
              <w:rPr>
                <w:rFonts w:cstheme="minorHAnsi"/>
                <w:sz w:val="18"/>
                <w:szCs w:val="18"/>
              </w:rPr>
              <w:t xml:space="preserve"> quintile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6**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2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2</w:t>
            </w:r>
          </w:p>
        </w:tc>
        <w:tc>
          <w:tcPr>
            <w:tcW w:w="429" w:type="pct"/>
            <w:tcBorders>
              <w:top w:val="nil"/>
              <w:left w:val="nil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6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5*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1A03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</w:t>
            </w:r>
            <w:r w:rsidR="001A03B0">
              <w:rPr>
                <w:rFonts w:cstheme="minorHAnsi"/>
                <w:sz w:val="18"/>
                <w:szCs w:val="18"/>
              </w:rPr>
              <w:t>1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2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6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2</w:t>
            </w:r>
          </w:p>
        </w:tc>
      </w:tr>
      <w:tr w:rsidR="000B3AB9" w:rsidRPr="00D6039C" w:rsidTr="00C22049">
        <w:trPr>
          <w:jc w:val="center"/>
        </w:trPr>
        <w:tc>
          <w:tcPr>
            <w:tcW w:w="8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6039C" w:rsidRPr="00D6039C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 w:rsidRPr="000B3AB9">
              <w:rPr>
                <w:rFonts w:cstheme="minorHAnsi"/>
                <w:sz w:val="18"/>
                <w:szCs w:val="18"/>
                <w:vertAlign w:val="superscript"/>
              </w:rPr>
              <w:t>st</w:t>
            </w:r>
            <w:r>
              <w:rPr>
                <w:rFonts w:cstheme="minorHAnsi"/>
                <w:sz w:val="18"/>
                <w:szCs w:val="18"/>
              </w:rPr>
              <w:t xml:space="preserve"> quintile (lowest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1.0***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5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1.6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2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02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1.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2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7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3</w:t>
            </w:r>
          </w:p>
        </w:tc>
      </w:tr>
      <w:tr w:rsidR="00D549B3" w:rsidRPr="00D6039C" w:rsidTr="00C22049">
        <w:trPr>
          <w:jc w:val="center"/>
        </w:trPr>
        <w:tc>
          <w:tcPr>
            <w:tcW w:w="2782" w:type="pct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6039C" w:rsidRPr="000B3AB9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moker status (reference: non-smoker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0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B3AB9" w:rsidRPr="00D6039C" w:rsidTr="00C22049">
        <w:trPr>
          <w:jc w:val="center"/>
        </w:trPr>
        <w:tc>
          <w:tcPr>
            <w:tcW w:w="880" w:type="pct"/>
            <w:gridSpan w:val="2"/>
            <w:tcBorders>
              <w:top w:val="nil"/>
              <w:left w:val="single" w:sz="4" w:space="0" w:color="auto"/>
              <w:right w:val="nil"/>
            </w:tcBorders>
          </w:tcPr>
          <w:p w:rsidR="00D6039C" w:rsidRPr="00D6039C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x-smoker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1A03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</w:t>
            </w:r>
            <w:r w:rsidR="001A03B0">
              <w:rPr>
                <w:rFonts w:cstheme="minorHAnsi"/>
                <w:sz w:val="18"/>
                <w:szCs w:val="18"/>
              </w:rPr>
              <w:t>1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1</w:t>
            </w:r>
          </w:p>
        </w:tc>
        <w:tc>
          <w:tcPr>
            <w:tcW w:w="429" w:type="pct"/>
            <w:tcBorders>
              <w:top w:val="nil"/>
              <w:left w:val="nil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1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3**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1A03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</w:t>
            </w:r>
            <w:r w:rsidR="001A03B0">
              <w:rPr>
                <w:rFonts w:cstheme="minorHAnsi"/>
                <w:sz w:val="18"/>
                <w:szCs w:val="18"/>
              </w:rPr>
              <w:t>1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6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right w:val="single" w:sz="4" w:space="0" w:color="auto"/>
            </w:tcBorders>
          </w:tcPr>
          <w:p w:rsidR="00D6039C" w:rsidRPr="00D6039C" w:rsidRDefault="00D6039C" w:rsidP="001A03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</w:t>
            </w:r>
            <w:r w:rsidR="001A03B0">
              <w:rPr>
                <w:rFonts w:cstheme="minorHAnsi"/>
                <w:sz w:val="18"/>
                <w:szCs w:val="18"/>
              </w:rPr>
              <w:t>1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4</w:t>
            </w:r>
          </w:p>
        </w:tc>
      </w:tr>
      <w:tr w:rsidR="000B3AB9" w:rsidRPr="00D6039C" w:rsidTr="00C22049">
        <w:trPr>
          <w:jc w:val="center"/>
        </w:trPr>
        <w:tc>
          <w:tcPr>
            <w:tcW w:w="8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6039C" w:rsidRPr="00D6039C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moker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6***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3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4*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6039C" w:rsidRPr="00D6039C" w:rsidRDefault="00D6039C" w:rsidP="001A03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</w:t>
            </w:r>
            <w:r w:rsidR="001A03B0">
              <w:rPr>
                <w:rFonts w:cstheme="minorHAnsi"/>
                <w:sz w:val="18"/>
                <w:szCs w:val="18"/>
              </w:rPr>
              <w:t>1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6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1.0***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7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6***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3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9</w:t>
            </w:r>
          </w:p>
        </w:tc>
      </w:tr>
      <w:tr w:rsidR="00D549B3" w:rsidRPr="00D6039C" w:rsidTr="00C22049">
        <w:trPr>
          <w:jc w:val="center"/>
        </w:trPr>
        <w:tc>
          <w:tcPr>
            <w:tcW w:w="2782" w:type="pct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6039C" w:rsidRPr="000B3AB9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Chronic illness (reference: none diagnosed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0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B3AB9" w:rsidRPr="00D6039C" w:rsidTr="00C22049">
        <w:trPr>
          <w:jc w:val="center"/>
        </w:trPr>
        <w:tc>
          <w:tcPr>
            <w:tcW w:w="8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6039C" w:rsidRPr="00D6039C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iagnosed condition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6***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4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5***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3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8***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5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1.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6***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3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9</w:t>
            </w:r>
          </w:p>
        </w:tc>
      </w:tr>
      <w:tr w:rsidR="00D549B3" w:rsidRPr="00D6039C" w:rsidTr="00C22049">
        <w:trPr>
          <w:jc w:val="center"/>
        </w:trPr>
        <w:tc>
          <w:tcPr>
            <w:tcW w:w="2782" w:type="pct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6039C" w:rsidRPr="000B3AB9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Income satisfaction (reference: satisfied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0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B3AB9" w:rsidRPr="00D6039C" w:rsidTr="00C22049">
        <w:trPr>
          <w:jc w:val="center"/>
        </w:trPr>
        <w:tc>
          <w:tcPr>
            <w:tcW w:w="880" w:type="pct"/>
            <w:gridSpan w:val="2"/>
            <w:tcBorders>
              <w:top w:val="nil"/>
              <w:left w:val="single" w:sz="4" w:space="0" w:color="auto"/>
              <w:right w:val="nil"/>
            </w:tcBorders>
          </w:tcPr>
          <w:p w:rsidR="00D6039C" w:rsidRPr="00D6039C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eutral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9***</w:t>
            </w:r>
          </w:p>
        </w:tc>
        <w:tc>
          <w:tcPr>
            <w:tcW w:w="429" w:type="pct"/>
            <w:tcBorders>
              <w:top w:val="nil"/>
              <w:left w:val="nil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6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1.2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1.4***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1.0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1.8</w:t>
            </w:r>
          </w:p>
        </w:tc>
      </w:tr>
      <w:tr w:rsidR="000B3AB9" w:rsidRPr="00D6039C" w:rsidTr="00C22049">
        <w:trPr>
          <w:jc w:val="center"/>
        </w:trPr>
        <w:tc>
          <w:tcPr>
            <w:tcW w:w="8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6039C" w:rsidRPr="00D6039C" w:rsidRDefault="00D549B3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issatisfied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2.4***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2.1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2.7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2.7***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2.4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3.0</w:t>
            </w:r>
          </w:p>
        </w:tc>
      </w:tr>
      <w:tr w:rsidR="00D549B3" w:rsidRPr="00D6039C" w:rsidTr="00C22049">
        <w:trPr>
          <w:jc w:val="center"/>
        </w:trPr>
        <w:tc>
          <w:tcPr>
            <w:tcW w:w="2782" w:type="pct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6039C" w:rsidRPr="000B3AB9" w:rsidRDefault="000B3AB9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Job physicality (reference: not at all physical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0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B3AB9" w:rsidRPr="00D6039C" w:rsidTr="00C22049">
        <w:trPr>
          <w:jc w:val="center"/>
        </w:trPr>
        <w:tc>
          <w:tcPr>
            <w:tcW w:w="88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6039C" w:rsidRPr="00D6039C" w:rsidRDefault="00D549B3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Not very physical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6039C" w:rsidRPr="00D6039C" w:rsidRDefault="00D6039C" w:rsidP="001A03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</w:t>
            </w:r>
            <w:r w:rsidR="001A03B0">
              <w:rPr>
                <w:rFonts w:cstheme="minorHAnsi"/>
                <w:sz w:val="18"/>
                <w:szCs w:val="18"/>
              </w:rPr>
              <w:t>1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6039C" w:rsidRPr="00D6039C" w:rsidRDefault="00D6039C" w:rsidP="001A03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</w:t>
            </w:r>
            <w:r w:rsidR="001A03B0">
              <w:rPr>
                <w:rFonts w:cstheme="minorHAnsi"/>
                <w:sz w:val="18"/>
                <w:szCs w:val="18"/>
              </w:rPr>
              <w:t>1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5</w:t>
            </w:r>
          </w:p>
        </w:tc>
      </w:tr>
      <w:tr w:rsidR="000B3AB9" w:rsidRPr="00D6039C" w:rsidTr="00C22049">
        <w:trPr>
          <w:jc w:val="center"/>
        </w:trPr>
        <w:tc>
          <w:tcPr>
            <w:tcW w:w="880" w:type="pct"/>
            <w:gridSpan w:val="2"/>
            <w:tcBorders>
              <w:top w:val="nil"/>
              <w:left w:val="single" w:sz="4" w:space="0" w:color="auto"/>
              <w:right w:val="nil"/>
            </w:tcBorders>
          </w:tcPr>
          <w:p w:rsidR="00D6039C" w:rsidRPr="00D6039C" w:rsidRDefault="00D549B3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irly physical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5**</w:t>
            </w:r>
          </w:p>
        </w:tc>
        <w:tc>
          <w:tcPr>
            <w:tcW w:w="429" w:type="pct"/>
            <w:tcBorders>
              <w:top w:val="nil"/>
              <w:left w:val="nil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2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right w:val="single" w:sz="4" w:space="0" w:color="auto"/>
            </w:tcBorders>
          </w:tcPr>
          <w:p w:rsidR="00D6039C" w:rsidRPr="00D6039C" w:rsidRDefault="00D6039C" w:rsidP="001A03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</w:t>
            </w:r>
            <w:r w:rsidR="001A03B0">
              <w:rPr>
                <w:rFonts w:cstheme="minorHAnsi"/>
                <w:sz w:val="18"/>
                <w:szCs w:val="18"/>
              </w:rPr>
              <w:t>1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6</w:t>
            </w:r>
          </w:p>
        </w:tc>
      </w:tr>
      <w:tr w:rsidR="000B3AB9" w:rsidRPr="00D6039C" w:rsidTr="00C22049">
        <w:trPr>
          <w:jc w:val="center"/>
        </w:trPr>
        <w:tc>
          <w:tcPr>
            <w:tcW w:w="8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6039C" w:rsidRPr="00D6039C" w:rsidRDefault="00D549B3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ry physical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5*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6039C" w:rsidRPr="00D6039C" w:rsidRDefault="00D6039C" w:rsidP="001A03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</w:t>
            </w:r>
            <w:r w:rsidR="001A03B0">
              <w:rPr>
                <w:rFonts w:cstheme="minorHAnsi"/>
                <w:sz w:val="18"/>
                <w:szCs w:val="18"/>
              </w:rPr>
              <w:t>1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5*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6039C" w:rsidRPr="00D6039C" w:rsidRDefault="00D6039C" w:rsidP="001A03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</w:t>
            </w:r>
            <w:r w:rsidR="001A03B0">
              <w:rPr>
                <w:rFonts w:cstheme="minorHAnsi"/>
                <w:sz w:val="18"/>
                <w:szCs w:val="18"/>
              </w:rPr>
              <w:t>1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0.9</w:t>
            </w:r>
          </w:p>
        </w:tc>
      </w:tr>
      <w:tr w:rsidR="00D549B3" w:rsidRPr="00D6039C" w:rsidTr="00C22049">
        <w:trPr>
          <w:jc w:val="center"/>
        </w:trPr>
        <w:tc>
          <w:tcPr>
            <w:tcW w:w="2782" w:type="pct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6039C" w:rsidRPr="00D549B3" w:rsidRDefault="00D549B3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Job satisfaction (reference: satisfied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0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B3AB9" w:rsidRPr="00D6039C" w:rsidTr="00C22049">
        <w:trPr>
          <w:jc w:val="center"/>
        </w:trPr>
        <w:tc>
          <w:tcPr>
            <w:tcW w:w="880" w:type="pct"/>
            <w:gridSpan w:val="2"/>
            <w:tcBorders>
              <w:top w:val="nil"/>
              <w:left w:val="single" w:sz="4" w:space="0" w:color="auto"/>
              <w:right w:val="nil"/>
            </w:tcBorders>
          </w:tcPr>
          <w:p w:rsidR="00D6039C" w:rsidRPr="00D6039C" w:rsidRDefault="00D549B3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eutral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1.2***</w:t>
            </w:r>
          </w:p>
        </w:tc>
        <w:tc>
          <w:tcPr>
            <w:tcW w:w="429" w:type="pct"/>
            <w:tcBorders>
              <w:top w:val="nil"/>
              <w:left w:val="nil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0.8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1.6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1.8***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1.3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2.3</w:t>
            </w:r>
          </w:p>
        </w:tc>
      </w:tr>
      <w:tr w:rsidR="000B3AB9" w:rsidRPr="00D6039C" w:rsidTr="00C22049">
        <w:trPr>
          <w:jc w:val="center"/>
        </w:trPr>
        <w:tc>
          <w:tcPr>
            <w:tcW w:w="8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6039C" w:rsidRPr="00D6039C" w:rsidRDefault="00D549B3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issatisfied 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2.5***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2.1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2.8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2.9***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2.5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3.3</w:t>
            </w:r>
          </w:p>
        </w:tc>
      </w:tr>
      <w:tr w:rsidR="00D549B3" w:rsidRPr="00D6039C" w:rsidTr="00C22049">
        <w:trPr>
          <w:jc w:val="center"/>
        </w:trPr>
        <w:tc>
          <w:tcPr>
            <w:tcW w:w="2782" w:type="pct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6039C" w:rsidRPr="00D549B3" w:rsidRDefault="00D549B3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Work autonomy (continuous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0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B3AB9" w:rsidRPr="00D6039C" w:rsidTr="00C22049">
        <w:trPr>
          <w:jc w:val="center"/>
        </w:trPr>
        <w:tc>
          <w:tcPr>
            <w:tcW w:w="8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6039C" w:rsidRPr="00D6039C" w:rsidRDefault="00D549B3" w:rsidP="000B3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ork autonomy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08***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6039C" w:rsidRPr="00D6039C" w:rsidRDefault="00D6039C" w:rsidP="001A03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1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-0.</w:t>
            </w:r>
            <w:r w:rsidR="001A03B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1A03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</w:t>
            </w:r>
            <w:r w:rsidR="001A03B0">
              <w:rPr>
                <w:rFonts w:cstheme="minorHAnsi"/>
                <w:sz w:val="18"/>
                <w:szCs w:val="18"/>
              </w:rPr>
              <w:t>1</w:t>
            </w:r>
            <w:r w:rsidRPr="00D6039C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6039C" w:rsidRPr="00D6039C" w:rsidRDefault="00D6039C" w:rsidP="001A03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-0.</w:t>
            </w:r>
            <w:r w:rsidR="001A03B0">
              <w:rPr>
                <w:rFonts w:cstheme="minorHAnsi"/>
                <w:sz w:val="18"/>
                <w:szCs w:val="18"/>
              </w:rPr>
              <w:t>1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-0.03</w:t>
            </w:r>
          </w:p>
        </w:tc>
      </w:tr>
      <w:tr w:rsidR="000B3AB9" w:rsidRPr="00D6039C" w:rsidTr="00C22049">
        <w:trPr>
          <w:jc w:val="center"/>
        </w:trPr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Constant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5.7***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4.6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6.8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5.6***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4.3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6.8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6.6***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5.4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7.9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7.0***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5.8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8.3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6.5***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5.0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8.0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7.1***</w:t>
            </w:r>
          </w:p>
        </w:tc>
        <w:tc>
          <w:tcPr>
            <w:tcW w:w="4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6039C" w:rsidRPr="00D6039C" w:rsidRDefault="00D603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6039C">
              <w:rPr>
                <w:rFonts w:cstheme="minorHAnsi"/>
                <w:sz w:val="18"/>
                <w:szCs w:val="18"/>
              </w:rPr>
              <w:t>5.6</w:t>
            </w:r>
            <w:r w:rsidR="00D549B3">
              <w:rPr>
                <w:rFonts w:cstheme="minorHAnsi"/>
                <w:sz w:val="18"/>
                <w:szCs w:val="18"/>
              </w:rPr>
              <w:t xml:space="preserve">, </w:t>
            </w:r>
            <w:r w:rsidRPr="00D6039C">
              <w:rPr>
                <w:rFonts w:cstheme="minorHAnsi"/>
                <w:sz w:val="18"/>
                <w:szCs w:val="18"/>
              </w:rPr>
              <w:t>8.5</w:t>
            </w:r>
          </w:p>
        </w:tc>
      </w:tr>
      <w:tr w:rsidR="00180E9C" w:rsidRPr="00D6039C" w:rsidTr="00180E9C">
        <w:trPr>
          <w:jc w:val="center"/>
        </w:trPr>
        <w:tc>
          <w:tcPr>
            <w:tcW w:w="5000" w:type="pct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0E9C" w:rsidRPr="00606D87" w:rsidRDefault="00180E9C" w:rsidP="00180E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="Times New Roman" w:cstheme="minorHAnsi"/>
                <w:sz w:val="18"/>
                <w:szCs w:val="18"/>
              </w:rPr>
            </w:pPr>
            <w:r w:rsidRPr="00606D87">
              <w:rPr>
                <w:rFonts w:eastAsia="Times New Roman" w:cstheme="minorHAnsi"/>
                <w:sz w:val="18"/>
                <w:szCs w:val="18"/>
              </w:rPr>
              <w:t xml:space="preserve">Survey weights are applied.  </w:t>
            </w:r>
            <w:r w:rsidRPr="00606D87">
              <w:rPr>
                <w:rFonts w:eastAsia="Times New Roman" w:cstheme="minorHAnsi"/>
                <w:i/>
                <w:color w:val="262626"/>
                <w:sz w:val="18"/>
                <w:szCs w:val="18"/>
              </w:rPr>
              <w:t>*p&lt;0.05 **p&lt;0.01 ***p&lt;0.001</w:t>
            </w:r>
          </w:p>
          <w:p w:rsidR="00180E9C" w:rsidRPr="00606D87" w:rsidRDefault="00180E9C" w:rsidP="00180E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="Times New Roman" w:cstheme="minorHAnsi"/>
                <w:sz w:val="18"/>
                <w:szCs w:val="18"/>
              </w:rPr>
            </w:pPr>
            <w:r w:rsidRPr="00606D87">
              <w:rPr>
                <w:rFonts w:eastAsia="Times New Roman" w:cstheme="minorHAnsi"/>
                <w:sz w:val="18"/>
                <w:szCs w:val="18"/>
              </w:rPr>
              <w:t>† Model is adjusted for age, age2, marital status, children in household, education attainment, NS-SEC, equivalised household income, smoker status and chronic illness</w:t>
            </w:r>
          </w:p>
          <w:p w:rsidR="00180E9C" w:rsidRPr="00606D87" w:rsidRDefault="00180E9C" w:rsidP="00180E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eastAsia="Times New Roman" w:cstheme="minorHAnsi"/>
                <w:sz w:val="18"/>
                <w:szCs w:val="18"/>
              </w:rPr>
            </w:pPr>
            <w:r w:rsidRPr="00606D87">
              <w:rPr>
                <w:rFonts w:eastAsia="Times New Roman" w:cstheme="minorHAnsi"/>
                <w:sz w:val="18"/>
                <w:szCs w:val="18"/>
              </w:rPr>
              <w:t>‡ Model is also adjusted for income satisfaction, job physicality, job satisfaction, and work autonomy</w:t>
            </w:r>
          </w:p>
          <w:p w:rsidR="00180E9C" w:rsidRPr="00D6039C" w:rsidRDefault="00180E9C" w:rsidP="00D603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 w:rsidR="000B64F7" w:rsidRPr="00B620EB" w:rsidRDefault="000B64F7" w:rsidP="00606D87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cstheme="minorHAnsi"/>
          <w:sz w:val="18"/>
          <w:szCs w:val="18"/>
        </w:rPr>
      </w:pPr>
    </w:p>
    <w:sectPr w:rsidR="000B64F7" w:rsidRPr="00B620EB" w:rsidSect="0070506E">
      <w:pgSz w:w="15840" w:h="12240" w:orient="landscape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C45529"/>
    <w:multiLevelType w:val="hybridMultilevel"/>
    <w:tmpl w:val="92F08BEA"/>
    <w:lvl w:ilvl="0" w:tplc="1BDE9D7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C74671"/>
    <w:multiLevelType w:val="hybridMultilevel"/>
    <w:tmpl w:val="5E705D36"/>
    <w:lvl w:ilvl="0" w:tplc="5DA8493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98C5DD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96A4FE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730E29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2EA1C9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3627F2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70CDD6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11AE59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51CD25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6BFD065F"/>
    <w:multiLevelType w:val="hybridMultilevel"/>
    <w:tmpl w:val="7D58052E"/>
    <w:lvl w:ilvl="0" w:tplc="A6D49E1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D613BA9"/>
    <w:multiLevelType w:val="hybridMultilevel"/>
    <w:tmpl w:val="FAD2F5CC"/>
    <w:lvl w:ilvl="0" w:tplc="EAAC641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A64"/>
    <w:rsid w:val="000B3AB9"/>
    <w:rsid w:val="000B64F7"/>
    <w:rsid w:val="00180E9C"/>
    <w:rsid w:val="001A03B0"/>
    <w:rsid w:val="001D5AC9"/>
    <w:rsid w:val="00215B6F"/>
    <w:rsid w:val="0027454D"/>
    <w:rsid w:val="00277709"/>
    <w:rsid w:val="00316D3D"/>
    <w:rsid w:val="00321B6C"/>
    <w:rsid w:val="004B5C68"/>
    <w:rsid w:val="004F1A64"/>
    <w:rsid w:val="00540135"/>
    <w:rsid w:val="00576F08"/>
    <w:rsid w:val="005E24BB"/>
    <w:rsid w:val="00606D87"/>
    <w:rsid w:val="006948D5"/>
    <w:rsid w:val="00694E20"/>
    <w:rsid w:val="0070506E"/>
    <w:rsid w:val="007068E1"/>
    <w:rsid w:val="00784BEC"/>
    <w:rsid w:val="007A018A"/>
    <w:rsid w:val="007A1DCA"/>
    <w:rsid w:val="007D3569"/>
    <w:rsid w:val="00866C27"/>
    <w:rsid w:val="00905863"/>
    <w:rsid w:val="009B75AC"/>
    <w:rsid w:val="00A70460"/>
    <w:rsid w:val="00AC3B88"/>
    <w:rsid w:val="00B106B4"/>
    <w:rsid w:val="00B33026"/>
    <w:rsid w:val="00B620EB"/>
    <w:rsid w:val="00B730CD"/>
    <w:rsid w:val="00BA3C48"/>
    <w:rsid w:val="00C22049"/>
    <w:rsid w:val="00C84D46"/>
    <w:rsid w:val="00CA7F7A"/>
    <w:rsid w:val="00CF0DD2"/>
    <w:rsid w:val="00D45B86"/>
    <w:rsid w:val="00D549B3"/>
    <w:rsid w:val="00D6039C"/>
    <w:rsid w:val="00DA54A7"/>
    <w:rsid w:val="00EA1193"/>
    <w:rsid w:val="00EF10EA"/>
    <w:rsid w:val="00F249D0"/>
    <w:rsid w:val="00F92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080DFE"/>
  <w14:defaultImageDpi w14:val="0"/>
  <w15:docId w15:val="{99A8D9C1-0671-4B7F-8505-874BF7A96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qFormat/>
    <w:rsid w:val="00EA119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EA1193"/>
    <w:rPr>
      <w:rFonts w:ascii="Times New Roman" w:eastAsia="Times New Roman" w:hAnsi="Times New Roman" w:cs="Times New Roman"/>
      <w:b/>
      <w:bCs/>
      <w:sz w:val="27"/>
      <w:szCs w:val="27"/>
    </w:rPr>
  </w:style>
  <w:style w:type="numbering" w:customStyle="1" w:styleId="NoList1">
    <w:name w:val="No List1"/>
    <w:next w:val="NoList"/>
    <w:uiPriority w:val="99"/>
    <w:semiHidden/>
    <w:unhideWhenUsed/>
    <w:rsid w:val="00EA1193"/>
  </w:style>
  <w:style w:type="character" w:styleId="CommentReference">
    <w:name w:val="annotation reference"/>
    <w:uiPriority w:val="99"/>
    <w:rsid w:val="00EA1193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EA119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1193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193"/>
    <w:pPr>
      <w:spacing w:after="0" w:line="240" w:lineRule="auto"/>
    </w:pPr>
    <w:rPr>
      <w:rFonts w:ascii="Segoe UI" w:eastAsia="Times New Roman" w:hAnsi="Segoe UI" w:cs="Times New Roman"/>
      <w:sz w:val="18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193"/>
    <w:rPr>
      <w:rFonts w:ascii="Segoe UI" w:eastAsia="Times New Roman" w:hAnsi="Segoe UI" w:cs="Times New Roman"/>
      <w:sz w:val="18"/>
      <w:szCs w:val="20"/>
    </w:rPr>
  </w:style>
  <w:style w:type="paragraph" w:customStyle="1" w:styleId="GridTable21">
    <w:name w:val="Grid Table 21"/>
    <w:basedOn w:val="Normal"/>
    <w:next w:val="Normal"/>
    <w:uiPriority w:val="37"/>
    <w:unhideWhenUsed/>
    <w:rsid w:val="00EA1193"/>
    <w:pPr>
      <w:tabs>
        <w:tab w:val="left" w:pos="504"/>
      </w:tabs>
      <w:spacing w:after="240" w:line="240" w:lineRule="auto"/>
      <w:ind w:left="504" w:hanging="504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A1193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A1193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EA1193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A1193"/>
    <w:rPr>
      <w:rFonts w:ascii="Times New Roman" w:eastAsia="Times New Roman" w:hAnsi="Times New Roman" w:cs="Times New Roman"/>
      <w:sz w:val="24"/>
      <w:szCs w:val="20"/>
    </w:rPr>
  </w:style>
  <w:style w:type="character" w:styleId="Hyperlink">
    <w:name w:val="Hyperlink"/>
    <w:uiPriority w:val="99"/>
    <w:unhideWhenUsed/>
    <w:rsid w:val="00EA1193"/>
    <w:rPr>
      <w:color w:val="0563C1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193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193"/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EA119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">
    <w:name w:val="Unresolved Mention"/>
    <w:uiPriority w:val="99"/>
    <w:semiHidden/>
    <w:unhideWhenUsed/>
    <w:rsid w:val="00EA1193"/>
    <w:rPr>
      <w:color w:val="808080"/>
      <w:shd w:val="clear" w:color="auto" w:fill="E6E6E6"/>
    </w:rPr>
  </w:style>
  <w:style w:type="paragraph" w:styleId="Bibliography">
    <w:name w:val="Bibliography"/>
    <w:basedOn w:val="Normal"/>
    <w:next w:val="Normal"/>
    <w:uiPriority w:val="37"/>
    <w:unhideWhenUsed/>
    <w:rsid w:val="00EA1193"/>
    <w:pPr>
      <w:tabs>
        <w:tab w:val="left" w:pos="384"/>
      </w:tabs>
      <w:spacing w:after="240" w:line="240" w:lineRule="auto"/>
      <w:ind w:left="384" w:hanging="384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A11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rsid w:val="00EA11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ntent-sectionsupplementary-material">
    <w:name w:val="content-section supplementary-material"/>
    <w:basedOn w:val="DefaultParagraphFont"/>
    <w:rsid w:val="00EA1193"/>
  </w:style>
  <w:style w:type="table" w:styleId="TableGrid">
    <w:name w:val="Table Grid"/>
    <w:basedOn w:val="TableNormal"/>
    <w:uiPriority w:val="39"/>
    <w:rsid w:val="00EA1193"/>
    <w:pPr>
      <w:spacing w:after="0" w:line="240" w:lineRule="auto"/>
    </w:pPr>
    <w:rPr>
      <w:rFonts w:ascii="Calibri" w:eastAsia="Calibri" w:hAnsi="Calibri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1193"/>
    <w:pPr>
      <w:ind w:left="720"/>
      <w:contextualSpacing/>
    </w:pPr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656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1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6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8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375</Words>
  <Characters>12671</Characters>
  <Application>Microsoft Office Word</Application>
  <DocSecurity>0</DocSecurity>
  <Lines>105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 Weston</dc:creator>
  <cp:keywords/>
  <dc:description/>
  <cp:lastModifiedBy>Gill Weston</cp:lastModifiedBy>
  <cp:revision>3</cp:revision>
  <dcterms:created xsi:type="dcterms:W3CDTF">2019-02-05T16:43:00Z</dcterms:created>
  <dcterms:modified xsi:type="dcterms:W3CDTF">2019-02-05T16:45:00Z</dcterms:modified>
</cp:coreProperties>
</file>